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B2B71" w14:textId="1257E6A5" w:rsidR="0053131C" w:rsidRDefault="00E8114E" w:rsidP="00BA0DBD">
      <w:pPr>
        <w:tabs>
          <w:tab w:val="left" w:pos="1276"/>
          <w:tab w:val="left" w:pos="5002"/>
          <w:tab w:val="left" w:pos="7978"/>
        </w:tabs>
        <w:ind w:left="60"/>
        <w:rPr>
          <w:lang w:val="en-US"/>
        </w:rPr>
      </w:pPr>
      <w:r w:rsidRPr="008D1A49">
        <w:rPr>
          <w:b/>
          <w:bCs/>
          <w:lang w:val="en-US"/>
        </w:rPr>
        <w:t xml:space="preserve">Supplementary Table </w:t>
      </w:r>
      <w:r w:rsidR="00D70148" w:rsidRPr="008D1A49">
        <w:rPr>
          <w:b/>
          <w:bCs/>
          <w:lang w:val="en-US"/>
        </w:rPr>
        <w:t>S1</w:t>
      </w:r>
      <w:r w:rsidR="008D1A49">
        <w:rPr>
          <w:b/>
          <w:bCs/>
          <w:lang w:val="en-US"/>
        </w:rPr>
        <w:t xml:space="preserve"> |</w:t>
      </w:r>
      <w:r w:rsidRPr="00E8114E">
        <w:rPr>
          <w:lang w:val="en-US"/>
        </w:rPr>
        <w:t xml:space="preserve"> Representative hairpin secondary structures at mutation sites across different genes and taxa</w:t>
      </w:r>
    </w:p>
    <w:p w14:paraId="51272B1D" w14:textId="77777777" w:rsidR="00E8114E" w:rsidRPr="00E8114E" w:rsidRDefault="00E8114E" w:rsidP="00BA0DBD">
      <w:pPr>
        <w:tabs>
          <w:tab w:val="left" w:pos="1276"/>
          <w:tab w:val="left" w:pos="5002"/>
          <w:tab w:val="left" w:pos="7978"/>
        </w:tabs>
        <w:ind w:left="60"/>
        <w:rPr>
          <w:color w:val="0D0D0D" w:themeColor="text1" w:themeTint="F2"/>
          <w:sz w:val="22"/>
          <w:szCs w:val="22"/>
          <w:lang w:val="en-US"/>
        </w:rPr>
      </w:pPr>
    </w:p>
    <w:tbl>
      <w:tblPr>
        <w:tblW w:w="0" w:type="auto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1"/>
        <w:gridCol w:w="15"/>
        <w:gridCol w:w="1258"/>
        <w:gridCol w:w="15"/>
        <w:gridCol w:w="2296"/>
        <w:gridCol w:w="127"/>
        <w:gridCol w:w="1387"/>
        <w:gridCol w:w="15"/>
        <w:gridCol w:w="1644"/>
        <w:gridCol w:w="6096"/>
      </w:tblGrid>
      <w:tr w:rsidR="0053131C" w:rsidRPr="0053131C" w14:paraId="7A31CD60" w14:textId="77777777" w:rsidTr="0053131C">
        <w:trPr>
          <w:tblHeader/>
        </w:trPr>
        <w:tc>
          <w:tcPr>
            <w:tcW w:w="1171" w:type="dxa"/>
            <w:tcMar>
              <w:left w:w="57" w:type="dxa"/>
              <w:right w:w="57" w:type="dxa"/>
            </w:tcMar>
            <w:vAlign w:val="center"/>
            <w:hideMark/>
          </w:tcPr>
          <w:p w14:paraId="2EF0C123" w14:textId="118DA8D9" w:rsidR="00043806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ene</w:t>
            </w:r>
          </w:p>
        </w:tc>
        <w:tc>
          <w:tcPr>
            <w:tcW w:w="3711" w:type="dxa"/>
            <w:gridSpan w:val="5"/>
            <w:tcMar>
              <w:left w:w="57" w:type="dxa"/>
              <w:right w:w="57" w:type="dxa"/>
            </w:tcMar>
            <w:vAlign w:val="center"/>
            <w:hideMark/>
          </w:tcPr>
          <w:p w14:paraId="652E2452" w14:textId="406590B3" w:rsidR="00043806" w:rsidRPr="0053131C" w:rsidRDefault="003E0835" w:rsidP="00BA0DBD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 w:rsidRPr="003E0835">
              <w:rPr>
                <w:sz w:val="22"/>
                <w:szCs w:val="22"/>
              </w:rPr>
              <w:t>Genome</w:t>
            </w:r>
            <w:proofErr w:type="spellEnd"/>
            <w:r w:rsidRPr="003E08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46" w:type="dxa"/>
            <w:gridSpan w:val="3"/>
            <w:tcMar>
              <w:left w:w="57" w:type="dxa"/>
              <w:right w:w="57" w:type="dxa"/>
            </w:tcMar>
            <w:vAlign w:val="center"/>
            <w:hideMark/>
          </w:tcPr>
          <w:p w14:paraId="36343801" w14:textId="77777777" w:rsidR="00043806" w:rsidRPr="0053131C" w:rsidRDefault="00043806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utation</w:t>
            </w:r>
            <w:proofErr w:type="spellEnd"/>
          </w:p>
        </w:tc>
        <w:tc>
          <w:tcPr>
            <w:tcW w:w="6096" w:type="dxa"/>
            <w:tcMar>
              <w:left w:w="57" w:type="dxa"/>
              <w:right w:w="57" w:type="dxa"/>
            </w:tcMar>
            <w:vAlign w:val="center"/>
            <w:hideMark/>
          </w:tcPr>
          <w:p w14:paraId="7EFAFF96" w14:textId="248AA4DA" w:rsidR="00043806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Hairpin secondary structures</w:t>
            </w:r>
          </w:p>
        </w:tc>
      </w:tr>
      <w:tr w:rsidR="0053131C" w:rsidRPr="00916581" w14:paraId="40211AE9" w14:textId="77777777" w:rsidTr="0053131C">
        <w:trPr>
          <w:trHeight w:val="438"/>
        </w:trPr>
        <w:tc>
          <w:tcPr>
            <w:tcW w:w="14024" w:type="dxa"/>
            <w:gridSpan w:val="10"/>
            <w:tcMar>
              <w:left w:w="57" w:type="dxa"/>
              <w:right w:w="57" w:type="dxa"/>
            </w:tcMar>
            <w:vAlign w:val="center"/>
          </w:tcPr>
          <w:p w14:paraId="48F6D39D" w14:textId="0460F851" w:rsidR="00CB17E8" w:rsidRPr="0053131C" w:rsidRDefault="00465A15" w:rsidP="00BA0DBD">
            <w:pPr>
              <w:ind w:left="233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Hairpin secondary structures at mutation sites in PE_PGRS genes</w:t>
            </w:r>
          </w:p>
        </w:tc>
      </w:tr>
      <w:tr w:rsidR="0053131C" w:rsidRPr="0053131C" w14:paraId="6ACCAB75" w14:textId="77777777" w:rsidTr="0053131C">
        <w:trPr>
          <w:trHeight w:val="358"/>
        </w:trPr>
        <w:tc>
          <w:tcPr>
            <w:tcW w:w="1171" w:type="dxa"/>
            <w:vMerge w:val="restart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3A0D57B" w14:textId="77777777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PE_PGRS7</w:t>
            </w:r>
          </w:p>
        </w:tc>
        <w:tc>
          <w:tcPr>
            <w:tcW w:w="3711" w:type="dxa"/>
            <w:gridSpan w:val="5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C2AC865" w14:textId="2AC9717A" w:rsidR="00465A15" w:rsidRPr="0053131C" w:rsidRDefault="0053131C" w:rsidP="00BA0DBD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Mtb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465A15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H37Rv vs 4860 (CP0</w:t>
            </w:r>
            <w:r w:rsidR="00C91BEB">
              <w:rPr>
                <w:color w:val="0D0D0D" w:themeColor="text1" w:themeTint="F2"/>
                <w:sz w:val="22"/>
                <w:szCs w:val="22"/>
                <w:lang w:val="en-US"/>
              </w:rPr>
              <w:t>49108</w:t>
            </w:r>
            <w:r w:rsidR="00465A15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.1)</w:t>
            </w:r>
          </w:p>
        </w:tc>
        <w:tc>
          <w:tcPr>
            <w:tcW w:w="3046" w:type="dxa"/>
            <w:gridSpan w:val="3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0569613" w14:textId="1CCEB782" w:rsidR="00465A15" w:rsidRPr="00C91BEB" w:rsidRDefault="00C91BEB" w:rsidP="00BA0DBD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>G302A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EFC3E79" w14:textId="7598B87F" w:rsidR="00465A15" w:rsidRPr="0053131C" w:rsidRDefault="00C91BEB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7EEAE19C" wp14:editId="68743D20">
                  <wp:extent cx="1557881" cy="2266950"/>
                  <wp:effectExtent l="7303" t="0" r="0" b="0"/>
                  <wp:docPr id="5" name="Рисунок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Рисунок 5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39" t="13805" r="26579" b="19008"/>
                          <a:stretch/>
                        </pic:blipFill>
                        <pic:spPr bwMode="auto">
                          <a:xfrm rot="16200000">
                            <a:off x="0" y="0"/>
                            <a:ext cx="1572225" cy="22878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7E9BAE1A" w14:textId="77777777" w:rsidTr="0053131C">
        <w:trPr>
          <w:trHeight w:val="668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3D184D" w14:textId="77777777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DA28D9" w14:textId="1E06558F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438" w:type="dxa"/>
            <w:gridSpan w:val="3"/>
            <w:tcMar>
              <w:left w:w="57" w:type="dxa"/>
              <w:right w:w="57" w:type="dxa"/>
            </w:tcMar>
            <w:vAlign w:val="center"/>
          </w:tcPr>
          <w:p w14:paraId="3CF0E5C1" w14:textId="5778C159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2A5DF5BC" w14:textId="63793B9D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  <w:vAlign w:val="center"/>
          </w:tcPr>
          <w:p w14:paraId="71A8EC29" w14:textId="3516DF42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78C9F1" w14:textId="497FB6C6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E815DD" w14:textId="47CE0C99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C91BEB" w:rsidRPr="0053131C" w14:paraId="5E438EEF" w14:textId="77777777" w:rsidTr="004B4F29">
        <w:trPr>
          <w:trHeight w:val="337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6C3FB0" w14:textId="77777777" w:rsidR="00C91BEB" w:rsidRPr="0053131C" w:rsidRDefault="00C91BEB" w:rsidP="00C91BEB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B4AB0A2" w14:textId="1C912C94" w:rsidR="00C91BEB" w:rsidRPr="00C91BEB" w:rsidRDefault="00C91BEB" w:rsidP="00C91BEB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C91BEB">
              <w:rPr>
                <w:color w:val="333333"/>
                <w:sz w:val="22"/>
                <w:szCs w:val="22"/>
              </w:rPr>
              <w:t>-2.17</w:t>
            </w:r>
          </w:p>
        </w:tc>
        <w:tc>
          <w:tcPr>
            <w:tcW w:w="2438" w:type="dxa"/>
            <w:gridSpan w:val="3"/>
            <w:tcMar>
              <w:left w:w="57" w:type="dxa"/>
              <w:right w:w="57" w:type="dxa"/>
            </w:tcMar>
          </w:tcPr>
          <w:p w14:paraId="4AD43E92" w14:textId="137CE6C0" w:rsidR="00C91BEB" w:rsidRPr="00C91BEB" w:rsidRDefault="00C91BEB" w:rsidP="00C91BEB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C91BEB">
              <w:rPr>
                <w:color w:val="333333"/>
                <w:sz w:val="22"/>
                <w:szCs w:val="22"/>
              </w:rPr>
              <w:t>52.2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40B03A34" w14:textId="3F933B61" w:rsidR="00C91BEB" w:rsidRPr="00C91BEB" w:rsidRDefault="00C91BEB" w:rsidP="00C91BEB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C91BEB">
              <w:rPr>
                <w:color w:val="333333"/>
                <w:sz w:val="22"/>
                <w:szCs w:val="22"/>
              </w:rPr>
              <w:t>-26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B7135A3" w14:textId="25562C87" w:rsidR="00C91BEB" w:rsidRPr="00C91BEB" w:rsidRDefault="00C91BEB" w:rsidP="00C91BEB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C91BEB">
              <w:rPr>
                <w:color w:val="333333"/>
                <w:sz w:val="22"/>
                <w:szCs w:val="22"/>
              </w:rPr>
              <w:t>-79.91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239CCF" w14:textId="0EFDE941" w:rsidR="00C91BEB" w:rsidRPr="0053131C" w:rsidRDefault="00C91BEB" w:rsidP="00C91BEB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146B8E5C" w14:textId="77777777" w:rsidTr="0053131C">
        <w:trPr>
          <w:trHeight w:val="277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F499AF" w14:textId="5492F548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D2AB2CF" w14:textId="552E3618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2CDFF8" w14:textId="0FBE06EE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3371D4E0" w14:textId="77777777" w:rsidTr="0053131C">
        <w:trPr>
          <w:trHeight w:val="429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006A3C" w14:textId="77777777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83D187" w14:textId="00C110BB" w:rsidR="00465A15" w:rsidRDefault="001B52EB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1B52EB">
              <w:rPr>
                <w:color w:val="0D0D0D" w:themeColor="text1" w:themeTint="F2"/>
                <w:sz w:val="22"/>
                <w:szCs w:val="22"/>
              </w:rPr>
              <w:t>acggc</w:t>
            </w:r>
            <w:proofErr w:type="spellEnd"/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Pr="001B52EB">
              <w:rPr>
                <w:color w:val="0D0D0D" w:themeColor="text1" w:themeTint="F2"/>
                <w:sz w:val="22"/>
                <w:szCs w:val="22"/>
              </w:rPr>
              <w:t>G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Pr="001B52EB">
              <w:rPr>
                <w:color w:val="0D0D0D" w:themeColor="text1" w:themeTint="F2"/>
                <w:sz w:val="22"/>
                <w:szCs w:val="22"/>
              </w:rPr>
              <w:t>ccgac</w:t>
            </w:r>
            <w:proofErr w:type="spellEnd"/>
          </w:p>
          <w:p w14:paraId="78D4ABD9" w14:textId="09AB8238" w:rsidR="00C91BEB" w:rsidRPr="0053131C" w:rsidRDefault="00C91BEB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D1A9F5" w14:textId="77777777" w:rsidR="00465A15" w:rsidRPr="0053131C" w:rsidRDefault="00465A15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7FA7F619" w14:textId="77777777" w:rsidTr="00E8114E">
        <w:trPr>
          <w:trHeight w:val="426"/>
        </w:trPr>
        <w:tc>
          <w:tcPr>
            <w:tcW w:w="1171" w:type="dxa"/>
            <w:vMerge w:val="restart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9C15BC3" w14:textId="24D8BE79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PE_PGRS7</w:t>
            </w:r>
          </w:p>
        </w:tc>
        <w:tc>
          <w:tcPr>
            <w:tcW w:w="3711" w:type="dxa"/>
            <w:gridSpan w:val="5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9EA3A1B" w14:textId="36B6DDA8" w:rsidR="00BA0DBD" w:rsidRPr="0053131C" w:rsidRDefault="0053131C" w:rsidP="00BA0DBD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Mtb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BA0DBD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H37Rv vs 4860 (CP053092.1)</w:t>
            </w:r>
          </w:p>
        </w:tc>
        <w:tc>
          <w:tcPr>
            <w:tcW w:w="3046" w:type="dxa"/>
            <w:gridSpan w:val="3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9C3F7B8" w14:textId="4881526B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C4T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D13BD92" w14:textId="203015A7" w:rsidR="00FA64E3" w:rsidRPr="0053131C" w:rsidRDefault="00FA64E3" w:rsidP="00FA64E3">
            <w:pPr>
              <w:ind w:left="954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</w:p>
          <w:p w14:paraId="6E039BFD" w14:textId="42325693" w:rsidR="00BA0DBD" w:rsidRPr="0053131C" w:rsidRDefault="00FA64E3" w:rsidP="00FA64E3">
            <w:pPr>
              <w:ind w:left="1095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044B390D" wp14:editId="3B010489">
                  <wp:extent cx="1711231" cy="1336964"/>
                  <wp:effectExtent l="0" t="0" r="3810" b="0"/>
                  <wp:docPr id="24" name="Рисунок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295" b="21964"/>
                          <a:stretch/>
                        </pic:blipFill>
                        <pic:spPr bwMode="auto">
                          <a:xfrm>
                            <a:off x="0" y="0"/>
                            <a:ext cx="1725994" cy="13484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E611760" w14:textId="1BA416F7" w:rsidR="00FA64E3" w:rsidRPr="0053131C" w:rsidRDefault="00FA64E3" w:rsidP="00FA64E3">
            <w:pPr>
              <w:ind w:left="1095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B</w:t>
            </w:r>
          </w:p>
          <w:p w14:paraId="1E034CD9" w14:textId="23B3A132" w:rsidR="00AD2964" w:rsidRPr="0053131C" w:rsidRDefault="001D0E02" w:rsidP="001D0E02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3AB789C0" wp14:editId="33087C99">
                  <wp:extent cx="1470341" cy="2863438"/>
                  <wp:effectExtent l="8255" t="0" r="5080" b="5080"/>
                  <wp:docPr id="25" name="Рисунок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78" r="16070"/>
                          <a:stretch/>
                        </pic:blipFill>
                        <pic:spPr bwMode="auto">
                          <a:xfrm rot="16200000">
                            <a:off x="0" y="0"/>
                            <a:ext cx="1475483" cy="28734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1C3AD94A" w14:textId="77777777" w:rsidTr="00E8114E">
        <w:trPr>
          <w:trHeight w:val="491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99120B" w14:textId="77777777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0561EAB" w14:textId="41F57875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11AE691" w14:textId="77777777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13C64181" w14:textId="000BF5C9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7CBB53A" w14:textId="65E0E0D5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CF430DD" w14:textId="7F1E3549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F034A00" w14:textId="658442B2" w:rsidR="00BA0DBD" w:rsidRPr="0053131C" w:rsidRDefault="00BA0DBD" w:rsidP="00BA0DBD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6395B606" w14:textId="77777777" w:rsidTr="00E8114E">
        <w:trPr>
          <w:trHeight w:val="471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8AEA5F4" w14:textId="77777777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F2152B6" w14:textId="7FFACB26" w:rsidR="00BA0DBD" w:rsidRPr="0053131C" w:rsidRDefault="00FA64E3" w:rsidP="00FA64E3">
            <w:pPr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  </w:t>
            </w:r>
            <w:proofErr w:type="gramStart"/>
            <w:r w:rsidR="00EC0FD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r w:rsidR="001D0E02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-</w:t>
            </w:r>
            <w:proofErr w:type="gramEnd"/>
            <w:r w:rsidR="001D0E02"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BA0DBD" w:rsidRPr="0053131C">
              <w:rPr>
                <w:color w:val="0D0D0D" w:themeColor="text1" w:themeTint="F2"/>
                <w:sz w:val="22"/>
                <w:szCs w:val="22"/>
              </w:rPr>
              <w:t>0.01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C6EFE7D" w14:textId="57F53099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16.70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25CA52" w14:textId="74563758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53.81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9CF5527" w14:textId="2A961C0A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37.2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20276D5" w14:textId="77777777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BCE9ECF" w14:textId="77777777" w:rsidTr="0053131C">
        <w:trPr>
          <w:trHeight w:val="527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2313F8" w14:textId="77777777" w:rsidR="00FA64E3" w:rsidRPr="0053131C" w:rsidRDefault="00FA64E3" w:rsidP="00FA64E3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12C1D67B" w14:textId="6745E1A9" w:rsidR="00FA64E3" w:rsidRPr="0053131C" w:rsidRDefault="00FA64E3" w:rsidP="00FA64E3">
            <w:pPr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 xml:space="preserve">  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B  </w:t>
            </w:r>
            <w:r w:rsidR="001D0E02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-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</w:rPr>
              <w:t>1.52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314DE7CE" w14:textId="4E066B0E" w:rsidR="00FA64E3" w:rsidRPr="0053131C" w:rsidRDefault="001D0E02" w:rsidP="00FA64E3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- </w:t>
            </w:r>
            <w:r w:rsidR="00FA64E3" w:rsidRPr="0053131C">
              <w:rPr>
                <w:color w:val="0D0D0D" w:themeColor="text1" w:themeTint="F2"/>
                <w:sz w:val="22"/>
                <w:szCs w:val="22"/>
              </w:rPr>
              <w:t>20.10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14C28961" w14:textId="263276CD" w:rsidR="00FA64E3" w:rsidRPr="0053131C" w:rsidRDefault="00FA64E3" w:rsidP="00FA64E3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59.91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061D02EB" w14:textId="7904642C" w:rsidR="00FA64E3" w:rsidRPr="0053131C" w:rsidRDefault="00FA64E3" w:rsidP="00FA64E3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62.4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059916" w14:textId="77777777" w:rsidR="00FA64E3" w:rsidRPr="0053131C" w:rsidRDefault="00FA64E3" w:rsidP="00FA64E3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26140422" w14:textId="77777777" w:rsidTr="0053131C">
        <w:trPr>
          <w:trHeight w:val="480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174ECB5" w14:textId="77777777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F24A25E" w14:textId="25F711FA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B75ED0D" w14:textId="77777777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C04AE3C" w14:textId="77777777" w:rsidTr="0053131C">
        <w:trPr>
          <w:trHeight w:val="510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3ABA7FA" w14:textId="77777777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B57F716" w14:textId="5708C62B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cgg</w:t>
            </w:r>
            <w:proofErr w:type="spellEnd"/>
            <w:r w:rsidR="001B52EB"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FA64E3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C</w:t>
            </w:r>
            <w:r w:rsidR="001B52EB"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aacggcgccgacggggcggccggg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8AEFBF4" w14:textId="77777777" w:rsidR="00BA0DBD" w:rsidRPr="0053131C" w:rsidRDefault="00BA0DBD" w:rsidP="00BA0DB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6EA39314" w14:textId="77777777" w:rsidTr="0053131C">
        <w:trPr>
          <w:trHeight w:val="616"/>
        </w:trPr>
        <w:tc>
          <w:tcPr>
            <w:tcW w:w="1171" w:type="dxa"/>
            <w:vMerge w:val="restart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9F90267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lastRenderedPageBreak/>
              <w:t>PE_PGRS7</w:t>
            </w:r>
          </w:p>
        </w:tc>
        <w:tc>
          <w:tcPr>
            <w:tcW w:w="3711" w:type="dxa"/>
            <w:gridSpan w:val="5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0DE237B" w14:textId="10368A14" w:rsidR="00BA0DBD" w:rsidRPr="0053131C" w:rsidRDefault="0053131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tb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r w:rsidR="00BA0DBD" w:rsidRPr="0053131C">
              <w:rPr>
                <w:color w:val="0D0D0D" w:themeColor="text1" w:themeTint="F2"/>
                <w:sz w:val="22"/>
                <w:szCs w:val="22"/>
              </w:rPr>
              <w:t xml:space="preserve">H37Rv </w:t>
            </w:r>
            <w:proofErr w:type="spellStart"/>
            <w:r w:rsidR="00BA0DBD" w:rsidRPr="0053131C">
              <w:rPr>
                <w:color w:val="0D0D0D" w:themeColor="text1" w:themeTint="F2"/>
                <w:sz w:val="22"/>
                <w:szCs w:val="22"/>
              </w:rPr>
              <w:t>vs</w:t>
            </w:r>
            <w:proofErr w:type="spellEnd"/>
            <w:r w:rsidR="00BA0DBD" w:rsidRPr="0053131C">
              <w:rPr>
                <w:color w:val="0D0D0D" w:themeColor="text1" w:themeTint="F2"/>
                <w:sz w:val="22"/>
                <w:szCs w:val="22"/>
              </w:rPr>
              <w:t xml:space="preserve"> 4860 (CP053092.1)</w:t>
            </w:r>
          </w:p>
        </w:tc>
        <w:tc>
          <w:tcPr>
            <w:tcW w:w="3046" w:type="dxa"/>
            <w:gridSpan w:val="3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503D50A" w14:textId="45F9C87B" w:rsidR="00BA0DBD" w:rsidRPr="0053131C" w:rsidRDefault="00EC0FDC" w:rsidP="00EC0FDC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A14T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F10B2AD" w14:textId="576D0C54" w:rsidR="00BA0DBD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0D7ED5A6" wp14:editId="30D550C6">
                  <wp:extent cx="1628147" cy="3150333"/>
                  <wp:effectExtent l="952" t="0" r="0" b="0"/>
                  <wp:docPr id="27" name="Рисунок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231" r="3185"/>
                          <a:stretch/>
                        </pic:blipFill>
                        <pic:spPr bwMode="auto">
                          <a:xfrm rot="16200000">
                            <a:off x="0" y="0"/>
                            <a:ext cx="1631675" cy="315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26E02230" w14:textId="77777777" w:rsidTr="0053131C">
        <w:trPr>
          <w:trHeight w:val="432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4E4667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EF92B2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6DB6FC3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7B5B4F0C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8F47CF0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669ED82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8C98AD7" w14:textId="77777777" w:rsidR="00BA0DBD" w:rsidRPr="0053131C" w:rsidRDefault="00BA0DBD" w:rsidP="00AD3E11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77D9077B" w14:textId="77777777" w:rsidTr="0053131C">
        <w:trPr>
          <w:trHeight w:val="543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F8C5B3C" w14:textId="77777777" w:rsidR="00EC0FDC" w:rsidRPr="0053131C" w:rsidRDefault="00EC0FDC" w:rsidP="00EC0FD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4694F7CB" w14:textId="150630F8" w:rsidR="00EC0FDC" w:rsidRPr="0053131C" w:rsidRDefault="00EC0FDC" w:rsidP="00EC0FD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0.58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5BF30F45" w14:textId="468A8983" w:rsidR="00EC0FDC" w:rsidRPr="0053131C" w:rsidRDefault="00EC0FDC" w:rsidP="00EC0FD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22.40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169DB2D2" w14:textId="2A0522E7" w:rsidR="00EC0FDC" w:rsidRPr="0053131C" w:rsidRDefault="00EC0FDC" w:rsidP="00EC0FD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70.35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3AE1D338" w14:textId="27DE6E94" w:rsidR="00EC0FDC" w:rsidRPr="0053131C" w:rsidRDefault="00EC0FDC" w:rsidP="00EC0FD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45.3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470D647" w14:textId="77777777" w:rsidR="00EC0FDC" w:rsidRPr="0053131C" w:rsidRDefault="00EC0FDC" w:rsidP="00EC0FD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2C2F76EB" w14:textId="77777777" w:rsidTr="0053131C">
        <w:trPr>
          <w:trHeight w:val="597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C00E188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8D91552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B13A862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2AE4B254" w14:textId="77777777" w:rsidTr="0053131C">
        <w:trPr>
          <w:trHeight w:val="1523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3F1DB81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AF9AC81" w14:textId="3C64E379" w:rsidR="00EC0FDC" w:rsidRPr="0053131C" w:rsidRDefault="00EC0FDC" w:rsidP="00EC0FDC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ggcgccg</w:t>
            </w:r>
            <w:proofErr w:type="spellEnd"/>
            <w:r w:rsidR="001B52EB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A</w:t>
            </w:r>
            <w:r w:rsidR="001B52EB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gggg</w:t>
            </w:r>
            <w:proofErr w:type="spellEnd"/>
          </w:p>
          <w:p w14:paraId="607EBE4D" w14:textId="1FDA13C0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577306" w14:textId="77777777" w:rsidR="00BA0DBD" w:rsidRPr="0053131C" w:rsidRDefault="00BA0DB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75F897CB" w14:textId="77777777" w:rsidTr="0053131C">
        <w:trPr>
          <w:trHeight w:val="358"/>
        </w:trPr>
        <w:tc>
          <w:tcPr>
            <w:tcW w:w="1171" w:type="dxa"/>
            <w:vMerge w:val="restart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06BA9DE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PE_PGRS7</w:t>
            </w:r>
          </w:p>
        </w:tc>
        <w:tc>
          <w:tcPr>
            <w:tcW w:w="3711" w:type="dxa"/>
            <w:gridSpan w:val="5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D60569B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 xml:space="preserve">H37Rv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vs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tb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4860 (CP053092.1)</w:t>
            </w:r>
          </w:p>
        </w:tc>
        <w:tc>
          <w:tcPr>
            <w:tcW w:w="3046" w:type="dxa"/>
            <w:gridSpan w:val="3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0106D63" w14:textId="28BA9EC1" w:rsidR="00F10D59" w:rsidRPr="0053131C" w:rsidRDefault="00F10D59" w:rsidP="00F10D59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G45C</w:t>
            </w:r>
          </w:p>
          <w:p w14:paraId="33E7518D" w14:textId="13F10318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C3059FA" w14:textId="673FADFE" w:rsidR="00EC0FDC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54E5BC0C" wp14:editId="407CAD62">
                  <wp:extent cx="1603678" cy="3545220"/>
                  <wp:effectExtent l="635" t="0" r="0" b="0"/>
                  <wp:docPr id="32" name="Рисунок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789" r="22054"/>
                          <a:stretch/>
                        </pic:blipFill>
                        <pic:spPr bwMode="auto">
                          <a:xfrm rot="16200000">
                            <a:off x="0" y="0"/>
                            <a:ext cx="1614971" cy="3570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5EE957AE" w14:textId="77777777" w:rsidTr="0053131C">
        <w:trPr>
          <w:trHeight w:val="668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E44DFD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90DDDE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438" w:type="dxa"/>
            <w:gridSpan w:val="3"/>
            <w:tcMar>
              <w:left w:w="57" w:type="dxa"/>
              <w:right w:w="57" w:type="dxa"/>
            </w:tcMar>
            <w:vAlign w:val="center"/>
          </w:tcPr>
          <w:p w14:paraId="799C6A42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00A5534D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  <w:vAlign w:val="center"/>
          </w:tcPr>
          <w:p w14:paraId="6179650C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26606B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4DACC2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290DD06B" w14:textId="77777777" w:rsidTr="0053131C">
        <w:trPr>
          <w:trHeight w:val="529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D599CF" w14:textId="77777777" w:rsidR="00F10D59" w:rsidRPr="0053131C" w:rsidRDefault="00F10D59" w:rsidP="00F10D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57A6DBE" w14:textId="4D56EDE5" w:rsidR="00F10D59" w:rsidRPr="0053131C" w:rsidRDefault="00F10D59" w:rsidP="00F10D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+0.13</w:t>
            </w:r>
          </w:p>
        </w:tc>
        <w:tc>
          <w:tcPr>
            <w:tcW w:w="2438" w:type="dxa"/>
            <w:gridSpan w:val="3"/>
            <w:tcMar>
              <w:left w:w="57" w:type="dxa"/>
              <w:right w:w="57" w:type="dxa"/>
            </w:tcMar>
          </w:tcPr>
          <w:p w14:paraId="74D1002A" w14:textId="1AF14FF2" w:rsidR="00F10D59" w:rsidRPr="0053131C" w:rsidRDefault="00F10D59" w:rsidP="00F10D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19.60</w:t>
            </w:r>
          </w:p>
        </w:tc>
        <w:tc>
          <w:tcPr>
            <w:tcW w:w="1387" w:type="dxa"/>
            <w:tcMar>
              <w:left w:w="57" w:type="dxa"/>
              <w:right w:w="57" w:type="dxa"/>
            </w:tcMar>
          </w:tcPr>
          <w:p w14:paraId="11004C10" w14:textId="3694C404" w:rsidR="00F10D59" w:rsidRPr="0053131C" w:rsidRDefault="00F10D59" w:rsidP="00F10D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 xml:space="preserve"> -63.61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372BE94" w14:textId="0430A3C6" w:rsidR="00F10D59" w:rsidRPr="0053131C" w:rsidRDefault="00F10D59" w:rsidP="00F10D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35.0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061984" w14:textId="77777777" w:rsidR="00F10D59" w:rsidRPr="0053131C" w:rsidRDefault="00F10D59" w:rsidP="00F10D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E1E3FD4" w14:textId="77777777" w:rsidTr="0053131C">
        <w:trPr>
          <w:trHeight w:val="277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016F44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1647BD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CAF4CD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AA3ADDF" w14:textId="77777777" w:rsidTr="0053131C">
        <w:trPr>
          <w:trHeight w:val="1575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837C4F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76C75AE" w14:textId="4D89FF0D" w:rsidR="00F10D59" w:rsidRPr="0053131C" w:rsidRDefault="001B52EB" w:rsidP="00F10D59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c</w:t>
            </w:r>
            <w:proofErr w:type="spellStart"/>
            <w:r w:rsidR="00F10D59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ggcgg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F10D59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F10D59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gcaggcgggc</w:t>
            </w:r>
            <w:proofErr w:type="spellEnd"/>
          </w:p>
          <w:p w14:paraId="4444C9CD" w14:textId="55F4479F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FE94EB" w14:textId="77777777" w:rsidR="00EC0FDC" w:rsidRPr="0053131C" w:rsidRDefault="00EC0FDC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24B13F3" w14:textId="77777777" w:rsidTr="0053131C">
        <w:trPr>
          <w:trHeight w:val="465"/>
        </w:trPr>
        <w:tc>
          <w:tcPr>
            <w:tcW w:w="1171" w:type="dxa"/>
            <w:vMerge w:val="restart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4A0E915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lastRenderedPageBreak/>
              <w:t>PE_PGRS7</w:t>
            </w:r>
          </w:p>
        </w:tc>
        <w:tc>
          <w:tcPr>
            <w:tcW w:w="3711" w:type="dxa"/>
            <w:gridSpan w:val="5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C1AA285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 xml:space="preserve">H37Rv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vs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tb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4860 (CP053092.1)</w:t>
            </w:r>
          </w:p>
        </w:tc>
        <w:tc>
          <w:tcPr>
            <w:tcW w:w="3046" w:type="dxa"/>
            <w:gridSpan w:val="3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0DF9323" w14:textId="77777777" w:rsidR="00F10D59" w:rsidRPr="0053131C" w:rsidRDefault="00F10D59" w:rsidP="00F10D59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48G</w:t>
            </w:r>
          </w:p>
          <w:p w14:paraId="64D9A4A0" w14:textId="3C1C5EBC" w:rsidR="00F10D59" w:rsidRPr="0053131C" w:rsidRDefault="00F10D59" w:rsidP="00F10D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50A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9FB8C87" w14:textId="01076B86" w:rsidR="00F10D59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78D06FEB" wp14:editId="456E659C">
                  <wp:extent cx="1766991" cy="2863801"/>
                  <wp:effectExtent l="4127" t="0" r="9208" b="9207"/>
                  <wp:docPr id="37" name="Рисунок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87" r="3322"/>
                          <a:stretch/>
                        </pic:blipFill>
                        <pic:spPr bwMode="auto">
                          <a:xfrm rot="16200000">
                            <a:off x="0" y="0"/>
                            <a:ext cx="1773637" cy="28745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52819062" w14:textId="77777777" w:rsidTr="0053131C">
        <w:trPr>
          <w:trHeight w:val="784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492353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1DCFD04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5E388CD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4503EE2C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2D4F5AF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EE22365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474DE51" w14:textId="77777777" w:rsidR="00F10D59" w:rsidRPr="0053131C" w:rsidRDefault="00F10D59" w:rsidP="00AD3E11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2865570" w14:textId="77777777" w:rsidTr="0053131C">
        <w:trPr>
          <w:trHeight w:val="396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F8CD9F7" w14:textId="77777777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6992B4D1" w14:textId="0A86525F" w:rsidR="00D50A11" w:rsidRPr="0053131C" w:rsidRDefault="00D50A11" w:rsidP="00D50A11">
            <w:pPr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1.12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3C2F98D5" w14:textId="5E12C945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31.10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0906F43B" w14:textId="11C05634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96.66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6AD42E88" w14:textId="1AB7BF37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48.6°</w:t>
            </w:r>
            <w:r w:rsidRPr="0053131C"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>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90A12F6" w14:textId="77777777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04758C91" w14:textId="77777777" w:rsidTr="0053131C">
        <w:trPr>
          <w:trHeight w:val="346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3E5DC2B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43C4BFE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83C181C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1B52EB" w14:paraId="4747FD17" w14:textId="77777777" w:rsidTr="0053131C">
        <w:trPr>
          <w:trHeight w:val="479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C9E5877" w14:textId="77777777" w:rsidR="00F10D59" w:rsidRPr="0053131C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DA64CBE" w14:textId="7340084A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ggc</w:t>
            </w:r>
            <w:proofErr w:type="spellEnd"/>
            <w:r w:rsidR="001B52EB"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  <w:r w:rsidR="001B52EB"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 w:rsidR="001B52EB"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 w:rsidR="001B52EB"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cgggctgttgt</w:t>
            </w:r>
            <w:proofErr w:type="spellEnd"/>
          </w:p>
          <w:p w14:paraId="51B49323" w14:textId="6827E5C3" w:rsidR="00F10D59" w:rsidRPr="001B52EB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77D919D" w14:textId="77777777" w:rsidR="00F10D59" w:rsidRPr="001B52EB" w:rsidRDefault="00F10D59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</w:p>
        </w:tc>
      </w:tr>
      <w:tr w:rsidR="0053131C" w:rsidRPr="0053131C" w14:paraId="3FE9C2BF" w14:textId="77777777" w:rsidTr="0053131C">
        <w:trPr>
          <w:trHeight w:val="465"/>
        </w:trPr>
        <w:tc>
          <w:tcPr>
            <w:tcW w:w="1171" w:type="dxa"/>
            <w:vMerge w:val="restart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E3C6F82" w14:textId="77777777" w:rsidR="001D5859" w:rsidRPr="0053131C" w:rsidRDefault="001D5859" w:rsidP="0053131C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PE_PGRS 53</w:t>
            </w:r>
          </w:p>
          <w:p w14:paraId="53569073" w14:textId="43E2C738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711" w:type="dxa"/>
            <w:gridSpan w:val="5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AF06CBC" w14:textId="5A40ABF3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H37Rv vs </w:t>
            </w:r>
            <w:r w:rsidRPr="003E0835">
              <w:rPr>
                <w:i/>
                <w:iCs/>
                <w:color w:val="0D0D0D" w:themeColor="text1" w:themeTint="F2"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3E0835">
              <w:rPr>
                <w:i/>
                <w:iCs/>
                <w:color w:val="0D0D0D" w:themeColor="text1" w:themeTint="F2"/>
                <w:sz w:val="22"/>
                <w:szCs w:val="22"/>
                <w:lang w:val="en-US"/>
              </w:rPr>
              <w:t>bovis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 xml:space="preserve">BCG Pasteur ATCC 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35734  CP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109681.1</w:t>
            </w:r>
          </w:p>
        </w:tc>
        <w:tc>
          <w:tcPr>
            <w:tcW w:w="3046" w:type="dxa"/>
            <w:gridSpan w:val="3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D22EF44" w14:textId="77777777" w:rsid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>505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</w:p>
          <w:p w14:paraId="6A9D478A" w14:textId="0041D0F5" w:rsidR="00D50A11" w:rsidRPr="0053131C" w:rsidRDefault="00D50A11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>506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ECE6AF3" w14:textId="0CEDEAAA" w:rsidR="00D50A11" w:rsidRPr="0053131C" w:rsidRDefault="00A94CE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2306E9FD" wp14:editId="0BF5F1D5">
                  <wp:extent cx="1552110" cy="2728010"/>
                  <wp:effectExtent l="2540" t="0" r="0" b="0"/>
                  <wp:docPr id="38" name="Рисунок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594"/>
                          <a:stretch/>
                        </pic:blipFill>
                        <pic:spPr bwMode="auto">
                          <a:xfrm rot="16200000">
                            <a:off x="0" y="0"/>
                            <a:ext cx="1567950" cy="275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19534864" w14:textId="77777777" w:rsidTr="0053131C">
        <w:trPr>
          <w:trHeight w:val="784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E0E465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FA6A35A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6D5710F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555F4396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2B0A3FD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D8FFA3A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77F4A53" w14:textId="77777777" w:rsidR="00D50A11" w:rsidRPr="0053131C" w:rsidRDefault="00D50A11" w:rsidP="00AD3E11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658B2D19" w14:textId="77777777" w:rsidTr="0053131C">
        <w:trPr>
          <w:trHeight w:val="396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B0CEFEF" w14:textId="77777777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2A5D61DE" w14:textId="6703BB5B" w:rsidR="00D50A11" w:rsidRPr="0053131C" w:rsidRDefault="00D50A11" w:rsidP="00D50A11">
            <w:pPr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0.58</w:t>
            </w:r>
          </w:p>
        </w:tc>
        <w:tc>
          <w:tcPr>
            <w:tcW w:w="2438" w:type="dxa"/>
            <w:gridSpan w:val="3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5B804468" w14:textId="15378ED1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24.90</w:t>
            </w:r>
          </w:p>
        </w:tc>
        <w:tc>
          <w:tcPr>
            <w:tcW w:w="1387" w:type="dxa"/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62CD43EA" w14:textId="0F6EABF7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78.41</w:t>
            </w:r>
          </w:p>
        </w:tc>
        <w:tc>
          <w:tcPr>
            <w:tcW w:w="1659" w:type="dxa"/>
            <w:gridSpan w:val="2"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</w:tcPr>
          <w:p w14:paraId="77B344B1" w14:textId="23C7D383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44.4°C</w:t>
            </w:r>
            <w:r w:rsidRPr="0053131C"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 xml:space="preserve"> 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35F2E97" w14:textId="77777777" w:rsidR="00D50A11" w:rsidRPr="0053131C" w:rsidRDefault="00D50A11" w:rsidP="00D50A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68A64C4E" w14:textId="77777777" w:rsidTr="0053131C">
        <w:trPr>
          <w:trHeight w:val="346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74DF48C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4AB57E0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C573557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748F4C23" w14:textId="77777777" w:rsidTr="0053131C">
        <w:trPr>
          <w:trHeight w:val="479"/>
        </w:trPr>
        <w:tc>
          <w:tcPr>
            <w:tcW w:w="1171" w:type="dxa"/>
            <w:vMerge/>
            <w:tcBorders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ECA365C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57" w:type="dxa"/>
            <w:gridSpan w:val="8"/>
            <w:tcBorders>
              <w:left w:val="single" w:sz="12" w:space="0" w:color="auto"/>
              <w:right w:val="single" w:sz="12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12BADF3" w14:textId="4F125E19" w:rsidR="00D50A11" w:rsidRPr="0053131C" w:rsidRDefault="001B52EB" w:rsidP="00D50A11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</w:t>
            </w:r>
            <w:r w:rsidR="00D50A11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ggcggc</w:t>
            </w:r>
            <w:proofErr w:type="spellEnd"/>
            <w:r w:rsidRPr="001B52EB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[</w:t>
            </w:r>
            <w:r w:rsidR="00D50A11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GG</w:t>
            </w:r>
            <w:r w:rsidRPr="001B52EB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]</w:t>
            </w:r>
            <w:proofErr w:type="spellStart"/>
            <w:r w:rsidR="00D50A11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ggcggggccggcgc</w:t>
            </w:r>
            <w:proofErr w:type="spellEnd"/>
          </w:p>
          <w:p w14:paraId="58B81797" w14:textId="16AAD64A" w:rsidR="00A94CED" w:rsidRPr="0053131C" w:rsidRDefault="001B52EB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gramStart"/>
            <w:r>
              <w:rPr>
                <w:color w:val="0D0D0D" w:themeColor="text1" w:themeTint="F2"/>
                <w:sz w:val="22"/>
                <w:szCs w:val="22"/>
                <w:lang w:val="en-US"/>
              </w:rPr>
              <w:t>c</w:t>
            </w:r>
            <w:proofErr w:type="spellStart"/>
            <w:r w:rsidR="00D50A11" w:rsidRPr="0053131C">
              <w:rPr>
                <w:color w:val="0D0D0D" w:themeColor="text1" w:themeTint="F2"/>
                <w:sz w:val="22"/>
                <w:szCs w:val="22"/>
              </w:rPr>
              <w:t>ggcggc</w:t>
            </w:r>
            <w:proofErr w:type="spellEnd"/>
            <w:r w:rsidRPr="001B52EB">
              <w:rPr>
                <w:color w:val="0D0D0D" w:themeColor="text1" w:themeTint="F2"/>
                <w:sz w:val="22"/>
                <w:szCs w:val="22"/>
              </w:rPr>
              <w:t>[</w:t>
            </w:r>
            <w:proofErr w:type="gramEnd"/>
            <w:r w:rsidR="00D50A11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G</w:t>
            </w:r>
            <w:r w:rsidRPr="001B52EB">
              <w:rPr>
                <w:color w:val="0D0D0D" w:themeColor="text1" w:themeTint="F2"/>
                <w:sz w:val="22"/>
                <w:szCs w:val="22"/>
              </w:rPr>
              <w:t>]</w:t>
            </w:r>
            <w:proofErr w:type="spellStart"/>
            <w:r w:rsidR="00D50A11" w:rsidRPr="0053131C">
              <w:rPr>
                <w:color w:val="0D0D0D" w:themeColor="text1" w:themeTint="F2"/>
                <w:sz w:val="22"/>
                <w:szCs w:val="22"/>
              </w:rPr>
              <w:t>cggc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6DCE47" w14:textId="77777777" w:rsidR="00D50A11" w:rsidRPr="0053131C" w:rsidRDefault="00D50A1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0936F205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DFF003" w14:textId="77777777" w:rsidR="001D5859" w:rsidRPr="0053131C" w:rsidRDefault="001D5859" w:rsidP="0053131C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PE_PGRS 53</w:t>
            </w:r>
          </w:p>
          <w:p w14:paraId="12075F8F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569" w:type="dxa"/>
            <w:gridSpan w:val="3"/>
            <w:tcBorders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E9BAD4" w14:textId="430BFE11" w:rsidR="001D5859" w:rsidRPr="0053131C" w:rsidRDefault="0053131C" w:rsidP="0053131C">
            <w:pPr>
              <w:ind w:right="-173"/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Mtb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H37Rv vs M</w:t>
            </w:r>
            <w:r w:rsidR="001D5859" w:rsidRPr="0053131C">
              <w:rPr>
                <w:i/>
                <w:iCs/>
                <w:color w:val="0D0D0D" w:themeColor="text1" w:themeTint="F2"/>
                <w:sz w:val="22"/>
                <w:szCs w:val="22"/>
                <w:lang w:val="en-US"/>
              </w:rPr>
              <w:t xml:space="preserve">. </w:t>
            </w:r>
            <w:proofErr w:type="spellStart"/>
            <w:r w:rsidR="001D5859" w:rsidRPr="0053131C">
              <w:rPr>
                <w:i/>
                <w:iCs/>
                <w:color w:val="0D0D0D" w:themeColor="text1" w:themeTint="F2"/>
                <w:sz w:val="22"/>
                <w:szCs w:val="22"/>
                <w:lang w:val="en-US"/>
              </w:rPr>
              <w:t>bovis</w:t>
            </w:r>
            <w:proofErr w:type="spellEnd"/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1D5859"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 xml:space="preserve">BCG Pasteur </w:t>
            </w:r>
            <w:r w:rsidR="001D5859"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bscript"/>
                <w:lang w:val="en-US"/>
              </w:rPr>
              <w:t xml:space="preserve">ATCC </w:t>
            </w:r>
            <w:proofErr w:type="gramStart"/>
            <w:r w:rsidR="001D5859"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bscript"/>
                <w:lang w:val="en-US"/>
              </w:rPr>
              <w:t>35734</w:t>
            </w:r>
            <w:r w:rsidR="001D5859"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  CP</w:t>
            </w:r>
            <w:proofErr w:type="gramEnd"/>
            <w:r w:rsidR="001D5859"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109681.1</w:t>
            </w:r>
          </w:p>
        </w:tc>
        <w:tc>
          <w:tcPr>
            <w:tcW w:w="3173" w:type="dxa"/>
            <w:gridSpan w:val="4"/>
            <w:tcBorders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3BCCC4" w14:textId="715B01E3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C210G, G213C, C216G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2B465C" w14:textId="21B4816B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24D5A530" wp14:editId="5DE25D84">
                  <wp:extent cx="1533183" cy="3492744"/>
                  <wp:effectExtent l="0" t="8255" r="1905" b="1905"/>
                  <wp:docPr id="40" name="Рисунок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144" r="11451"/>
                          <a:stretch/>
                        </pic:blipFill>
                        <pic:spPr bwMode="auto">
                          <a:xfrm rot="16200000">
                            <a:off x="0" y="0"/>
                            <a:ext cx="1542965" cy="3515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1E35D5DE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70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1BEF5EF1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1A1513" w14:textId="77777777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A7455C" w14:textId="77777777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141C8A87" w14:textId="77777777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FB280C" w14:textId="77777777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3C2762" w14:textId="77777777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BF97F8" w14:textId="77777777" w:rsidR="001D5859" w:rsidRPr="0053131C" w:rsidRDefault="001D5859" w:rsidP="00AD3E11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383E7C51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125A7826" w14:textId="77777777" w:rsidR="001D5859" w:rsidRPr="0053131C" w:rsidRDefault="001D5859" w:rsidP="001D58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BFFCC2" w14:textId="586A5EA2" w:rsidR="001D5859" w:rsidRPr="0053131C" w:rsidRDefault="001D5859" w:rsidP="003E0835">
            <w:pPr>
              <w:ind w:left="57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+0.42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5065BB" w14:textId="115BCE4F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-19.6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5BAD2C" w14:textId="338A3A2A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-64.55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20F3C96" w14:textId="11E836C0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30.5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D942AE5" w14:textId="77777777" w:rsidR="001D5859" w:rsidRPr="0053131C" w:rsidRDefault="001D5859" w:rsidP="001D58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59A179C8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340345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E51B8" w14:textId="77777777" w:rsidR="001D5859" w:rsidRPr="0053131C" w:rsidRDefault="001D5859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141F004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916581" w14:paraId="7678CC87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5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C9CD91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102C6" w14:textId="7AFE8264" w:rsidR="001D5859" w:rsidRPr="001B52EB" w:rsidRDefault="001B52EB" w:rsidP="00891F5D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>
              <w:rPr>
                <w:color w:val="0D0D0D" w:themeColor="text1" w:themeTint="F2"/>
                <w:sz w:val="22"/>
                <w:szCs w:val="22"/>
                <w:lang w:val="en-US"/>
              </w:rPr>
              <w:t>c</w:t>
            </w:r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g</w:t>
            </w:r>
            <w:proofErr w:type="spellEnd"/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C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g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c</w:t>
            </w:r>
            <w:proofErr w:type="spellEnd"/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gc</w:t>
            </w:r>
            <w:proofErr w:type="spellEnd"/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r w:rsidR="001D5859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5F345A4B" w14:textId="77777777" w:rsidR="001D5859" w:rsidRPr="001B52EB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</w:p>
        </w:tc>
      </w:tr>
      <w:tr w:rsidR="0053131C" w:rsidRPr="0053131C" w14:paraId="538F0C24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3F9A35" w14:textId="77777777" w:rsidR="001D5859" w:rsidRPr="0053131C" w:rsidRDefault="001D5859" w:rsidP="0053131C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lastRenderedPageBreak/>
              <w:t>PE_PGRS 53</w:t>
            </w:r>
          </w:p>
          <w:p w14:paraId="560BC6C3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D4F9B7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H37Rv vs </w:t>
            </w:r>
            <w:r w:rsidRPr="003E0835">
              <w:rPr>
                <w:i/>
                <w:iCs/>
                <w:color w:val="0D0D0D" w:themeColor="text1" w:themeTint="F2"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3E0835">
              <w:rPr>
                <w:i/>
                <w:iCs/>
                <w:color w:val="0D0D0D" w:themeColor="text1" w:themeTint="F2"/>
                <w:sz w:val="22"/>
                <w:szCs w:val="22"/>
                <w:lang w:val="en-US"/>
              </w:rPr>
              <w:t>bovis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 xml:space="preserve">BCG Pasteur ATCC 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35734  CP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109681.1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634E52" w14:textId="04B0DDA9" w:rsidR="001D5859" w:rsidRPr="0053131C" w:rsidRDefault="001D5859" w:rsidP="001D58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C213G</w:t>
            </w:r>
          </w:p>
          <w:p w14:paraId="317C90E9" w14:textId="6CC05FC7" w:rsidR="001D5859" w:rsidRPr="0053131C" w:rsidRDefault="001D5859" w:rsidP="001D58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217A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013AA" w14:textId="22B19CE8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12DD39A4" wp14:editId="6FBAA514">
                  <wp:extent cx="1428790" cy="2872481"/>
                  <wp:effectExtent l="2222" t="0" r="2223" b="2222"/>
                  <wp:docPr id="42" name="Рисунок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171" r="1"/>
                          <a:stretch/>
                        </pic:blipFill>
                        <pic:spPr bwMode="auto">
                          <a:xfrm rot="16200000">
                            <a:off x="0" y="0"/>
                            <a:ext cx="1448719" cy="2912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39C42BFE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85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31D1A170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B0FCA" w14:textId="77777777" w:rsidR="001D5859" w:rsidRPr="0053131C" w:rsidRDefault="001D5859" w:rsidP="003E0835">
            <w:pPr>
              <w:ind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09AADF" w14:textId="77777777" w:rsidR="001D5859" w:rsidRPr="0053131C" w:rsidRDefault="001D5859" w:rsidP="003E0835">
            <w:pPr>
              <w:ind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62ED1BD4" w14:textId="77777777" w:rsidR="001D5859" w:rsidRPr="0053131C" w:rsidRDefault="001D5859" w:rsidP="003E0835">
            <w:pPr>
              <w:ind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5186A8" w14:textId="77777777" w:rsidR="001D5859" w:rsidRPr="0053131C" w:rsidRDefault="001D5859" w:rsidP="003E0835">
            <w:pPr>
              <w:ind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A7B16C" w14:textId="77777777" w:rsidR="001D5859" w:rsidRPr="0053131C" w:rsidRDefault="001D5859" w:rsidP="003E0835">
            <w:pPr>
              <w:ind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4E66A1" w14:textId="77777777" w:rsidR="001D5859" w:rsidRPr="0053131C" w:rsidRDefault="001D5859" w:rsidP="00AD3E11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3FD11000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35D892B4" w14:textId="77777777" w:rsidR="001D5859" w:rsidRPr="0053131C" w:rsidRDefault="001D5859" w:rsidP="001D58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80DEA7" w14:textId="0505B23E" w:rsidR="001D5859" w:rsidRPr="0053131C" w:rsidRDefault="001D5859" w:rsidP="003E0835">
            <w:pPr>
              <w:ind w:left="57" w:right="57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>-0.17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EA8FA5" w14:textId="4693B962" w:rsidR="001D5859" w:rsidRPr="0053131C" w:rsidRDefault="001D5859" w:rsidP="003E0835">
            <w:pPr>
              <w:ind w:left="57"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>-22.2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95AB20" w14:textId="2C3BBBAB" w:rsidR="001D5859" w:rsidRPr="0053131C" w:rsidRDefault="001D5859" w:rsidP="003E0835">
            <w:pPr>
              <w:ind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>-71.03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D2999A" w14:textId="0A9B6B83" w:rsidR="001D5859" w:rsidRPr="0053131C" w:rsidRDefault="001D5859" w:rsidP="003E0835">
            <w:pPr>
              <w:ind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>39.4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D5BA4E0" w14:textId="77777777" w:rsidR="001D5859" w:rsidRPr="0053131C" w:rsidRDefault="001D5859" w:rsidP="001D585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B0C8E75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5F95C2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011170" w14:textId="77777777" w:rsidR="001D5859" w:rsidRPr="0053131C" w:rsidRDefault="001D5859" w:rsidP="003E0835">
            <w:pPr>
              <w:ind w:right="57"/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C06C6FD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916581" w14:paraId="07006AD3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35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C20156" w14:textId="77777777" w:rsidR="001D5859" w:rsidRPr="0053131C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2324D9" w14:textId="6CE380B5" w:rsidR="001D5859" w:rsidRPr="001B52EB" w:rsidRDefault="001B52EB" w:rsidP="00891F5D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g</w:t>
            </w:r>
            <w:r w:rsidR="001D5859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1D5859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1D5859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gg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1D5859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G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1D5859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ccgc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67496DA6" w14:textId="77777777" w:rsidR="001D5859" w:rsidRPr="001B52EB" w:rsidRDefault="001D5859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</w:p>
        </w:tc>
      </w:tr>
      <w:tr w:rsidR="0053131C" w:rsidRPr="00916581" w14:paraId="165E4C2C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79"/>
        </w:trPr>
        <w:tc>
          <w:tcPr>
            <w:tcW w:w="14024" w:type="dxa"/>
            <w:gridSpan w:val="10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11A11A" w14:textId="6AFABFE6" w:rsidR="00891F5D" w:rsidRPr="0053131C" w:rsidRDefault="0053131C" w:rsidP="0053131C">
            <w:pPr>
              <w:ind w:left="229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Hairpin secondary structures at mutation sites in </w:t>
            </w:r>
            <w:proofErr w:type="spellStart"/>
            <w:r w:rsidR="00891F5D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ligD</w:t>
            </w:r>
            <w:proofErr w:type="spellEnd"/>
            <w:r w:rsidR="00891F5D"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, </w:t>
            </w:r>
            <w:proofErr w:type="spellStart"/>
            <w:r w:rsidR="00891F5D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ligB</w:t>
            </w:r>
            <w:proofErr w:type="spellEnd"/>
          </w:p>
        </w:tc>
      </w:tr>
      <w:tr w:rsidR="0053131C" w:rsidRPr="0053131C" w14:paraId="78B6FF2A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DE887F" w14:textId="032E60C7" w:rsidR="00891F5D" w:rsidRPr="0053131C" w:rsidRDefault="001A7E8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l</w:t>
            </w:r>
            <w:r w:rsidR="00891F5D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igD</w:t>
            </w:r>
            <w:proofErr w:type="spellEnd"/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274C3A" w14:textId="4C2C3490" w:rsidR="00891F5D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Mtb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891F5D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H37Rv vs 4860 (CP053092.1)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119CE2" w14:textId="36155644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GC1030CGC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BC7A92" w14:textId="53ACCF2E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2D5F7F7F" wp14:editId="57115D3B">
                  <wp:extent cx="1462103" cy="2499477"/>
                  <wp:effectExtent l="0" t="4445" r="635" b="635"/>
                  <wp:docPr id="44" name="Рисунок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253" r="27909" b="50538"/>
                          <a:stretch/>
                        </pic:blipFill>
                        <pic:spPr bwMode="auto">
                          <a:xfrm rot="16200000">
                            <a:off x="0" y="0"/>
                            <a:ext cx="1469551" cy="2512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619FDC40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784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1F67DD14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99149D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B8CEC3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29E0CEE8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6E5960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67801C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AA698B" w14:textId="77777777" w:rsidR="00891F5D" w:rsidRPr="0053131C" w:rsidRDefault="00891F5D" w:rsidP="00AD3E11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038D6F50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4CD16C86" w14:textId="77777777" w:rsidR="00891F5D" w:rsidRPr="0053131C" w:rsidRDefault="00891F5D" w:rsidP="00891F5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3D3264" w14:textId="2F69D782" w:rsidR="00891F5D" w:rsidRPr="0053131C" w:rsidRDefault="00891F5D" w:rsidP="00891F5D">
            <w:pPr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 -0.50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C2D468" w14:textId="0A7D63C8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18.5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5B8ED1" w14:textId="0769A310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58.04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82DD7D" w14:textId="7AA14126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45.6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A77DE07" w14:textId="77777777" w:rsidR="00891F5D" w:rsidRPr="0053131C" w:rsidRDefault="00891F5D" w:rsidP="00891F5D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5BD8ED89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40F73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01A23E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AB9FAD7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02A3F12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79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D7C09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1CD947" w14:textId="330347AA" w:rsidR="00891F5D" w:rsidRPr="0053131C" w:rsidRDefault="001B52EB" w:rsidP="0053131C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С</w:t>
            </w:r>
            <w:r w:rsidR="00891F5D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ggc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891F5D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891F5D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ggaatgcgacggcgtgctggtctc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57C87480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0EA65676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07B2B9" w14:textId="7DF42831" w:rsidR="00891F5D" w:rsidRPr="0053131C" w:rsidRDefault="001A7E81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l</w:t>
            </w:r>
            <w:r w:rsidR="00891F5D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ig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01D21" w14:textId="5D57DE85" w:rsidR="00891F5D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Mtb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891F5D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H37Rv vs 4860 (CP053092.1)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4A3E21" w14:textId="76E97F8E" w:rsidR="00891F5D" w:rsidRPr="0053131C" w:rsidRDefault="00DD053B" w:rsidP="0053131C">
            <w:pPr>
              <w:spacing w:after="160" w:line="259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CCG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271T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>CG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3E21DF" w14:textId="03D5E730" w:rsidR="00891F5D" w:rsidRPr="0053131C" w:rsidRDefault="00041E96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6096F815" wp14:editId="2D170528">
                  <wp:extent cx="1689353" cy="2976933"/>
                  <wp:effectExtent l="3810" t="0" r="0" b="0"/>
                  <wp:docPr id="46" name="Рисунок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35" t="24393" r="23780" b="4075"/>
                          <a:stretch/>
                        </pic:blipFill>
                        <pic:spPr bwMode="auto">
                          <a:xfrm rot="16200000">
                            <a:off x="0" y="0"/>
                            <a:ext cx="1691834" cy="29813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7F820A03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1E4F9674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4BB2B6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13D066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382EC2A1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ED71B4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2FF0B7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326CBA" w14:textId="77777777" w:rsidR="00891F5D" w:rsidRPr="0053131C" w:rsidRDefault="00891F5D" w:rsidP="00AD3E11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7948C90F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3AC70B41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078154" w14:textId="77777777" w:rsidR="00891F5D" w:rsidRPr="0053131C" w:rsidRDefault="00891F5D" w:rsidP="00AD3E11">
            <w:pPr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 -0.50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F91649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18.5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D8ACC9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58.04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697E31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45.6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21ACD75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57523728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563031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83CFCC" w14:textId="77777777" w:rsidR="00891F5D" w:rsidRPr="0053131C" w:rsidRDefault="00891F5D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4C792A9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1D8BB351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717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1AEA9A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A6CD19" w14:textId="713CDA03" w:rsidR="00041E96" w:rsidRPr="0053131C" w:rsidRDefault="001B52EB" w:rsidP="0053131C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t</w:t>
            </w:r>
            <w:proofErr w:type="spellStart"/>
            <w:r w:rsidR="00041E96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tctaagatcggcactcta</w:t>
            </w:r>
            <w:proofErr w:type="spellEnd"/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041E96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C</w:t>
            </w:r>
            <w:r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041E96"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  <w:t>cgggcaaa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1916DF92" w14:textId="77777777" w:rsidR="00891F5D" w:rsidRPr="0053131C" w:rsidRDefault="00891F5D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916581" w14:paraId="02C20DB0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79"/>
        </w:trPr>
        <w:tc>
          <w:tcPr>
            <w:tcW w:w="14024" w:type="dxa"/>
            <w:gridSpan w:val="10"/>
            <w:tcBorders>
              <w:top w:val="single" w:sz="12" w:space="0" w:color="auto"/>
              <w:bottom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1C324B" w14:textId="1CD2261C" w:rsidR="001A7E81" w:rsidRPr="0053131C" w:rsidRDefault="0053131C" w:rsidP="0053131C">
            <w:pPr>
              <w:pStyle w:val="1"/>
              <w:shd w:val="clear" w:color="auto" w:fill="FFFFFF"/>
              <w:spacing w:before="120" w:beforeAutospacing="0" w:after="48" w:afterAutospacing="0"/>
              <w:ind w:left="229"/>
              <w:rPr>
                <w:b w:val="0"/>
                <w:bCs w:val="0"/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b w:val="0"/>
                <w:bCs w:val="0"/>
                <w:color w:val="0D0D0D" w:themeColor="text1" w:themeTint="F2"/>
                <w:sz w:val="22"/>
                <w:szCs w:val="22"/>
                <w:lang w:val="en-US"/>
              </w:rPr>
              <w:lastRenderedPageBreak/>
              <w:t xml:space="preserve">Hairpin secondary structures at mutation sites in </w:t>
            </w:r>
            <w:r w:rsidR="001A7E81" w:rsidRPr="0053131C">
              <w:rPr>
                <w:b w:val="0"/>
                <w:bCs w:val="0"/>
                <w:color w:val="0D0D0D" w:themeColor="text1" w:themeTint="F2"/>
                <w:sz w:val="22"/>
                <w:szCs w:val="22"/>
                <w:lang w:val="en-US"/>
              </w:rPr>
              <w:t xml:space="preserve">Human immunodeficiency virus type 1 (HXB2), HIV1/HTLV-III/LAV; </w:t>
            </w:r>
            <w:r w:rsidR="001A7E81" w:rsidRPr="0053131C">
              <w:rPr>
                <w:b w:val="0"/>
                <w:bCs w:val="0"/>
                <w:color w:val="0D0D0D" w:themeColor="text1" w:themeTint="F2"/>
                <w:kern w:val="0"/>
                <w:sz w:val="22"/>
                <w:szCs w:val="22"/>
                <w:lang w:val="en-US"/>
              </w:rPr>
              <w:t>GenBank: K03455.1</w:t>
            </w:r>
            <w:r w:rsidRPr="0053131C">
              <w:rPr>
                <w:b w:val="0"/>
                <w:bCs w:val="0"/>
                <w:color w:val="0D0D0D" w:themeColor="text1" w:themeTint="F2"/>
                <w:kern w:val="0"/>
                <w:sz w:val="22"/>
                <w:szCs w:val="22"/>
                <w:lang w:val="en-US"/>
              </w:rPr>
              <w:t xml:space="preserve"> </w:t>
            </w:r>
          </w:p>
        </w:tc>
      </w:tr>
      <w:tr w:rsidR="0053131C" w:rsidRPr="0053131C" w14:paraId="2E8DAF99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B03FDC" w14:textId="3C6FA6E5" w:rsidR="00BF1E8E" w:rsidRP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pol</w:t>
            </w:r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BE8634" w14:textId="77777777" w:rsid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HIV1/HTLV-III/LAV; </w:t>
            </w:r>
          </w:p>
          <w:p w14:paraId="7F8EA2D9" w14:textId="12F95F02" w:rsidR="00BF1E8E" w:rsidRP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enBank: K03455.1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CC7019" w14:textId="77777777" w:rsidR="00BF1E8E" w:rsidRPr="0053131C" w:rsidRDefault="0053131C" w:rsidP="00BF1E8E">
            <w:pPr>
              <w:spacing w:after="160" w:line="259" w:lineRule="auto"/>
              <w:jc w:val="center"/>
              <w:rPr>
                <w:b/>
                <w:bCs/>
                <w:color w:val="0D0D0D" w:themeColor="text1" w:themeTint="F2"/>
                <w:sz w:val="22"/>
                <w:szCs w:val="22"/>
              </w:rPr>
            </w:pPr>
            <w:r w:rsidRPr="0053131C">
              <w:rPr>
                <w:rStyle w:val="a9"/>
                <w:b w:val="0"/>
                <w:bCs w:val="0"/>
                <w:color w:val="0D0D0D" w:themeColor="text1" w:themeTint="F2"/>
                <w:sz w:val="22"/>
                <w:szCs w:val="22"/>
              </w:rPr>
              <w:t>M184V</w:t>
            </w:r>
          </w:p>
          <w:p w14:paraId="11149530" w14:textId="4B1AB4E5" w:rsidR="0053131C" w:rsidRPr="0053131C" w:rsidRDefault="0053131C" w:rsidP="00BF1E8E">
            <w:pPr>
              <w:spacing w:after="160" w:line="259" w:lineRule="auto"/>
              <w:jc w:val="center"/>
              <w:rPr>
                <w:color w:val="0D0D0D" w:themeColor="text1" w:themeTint="F2"/>
                <w:sz w:val="22"/>
                <w:szCs w:val="22"/>
                <w:highlight w:val="yellow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TG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sym w:font="Symbol" w:char="F0AE"/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TG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57BCEB" w14:textId="1C0FB735" w:rsid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</w:p>
          <w:p w14:paraId="30A275E1" w14:textId="77777777" w:rsid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0FD87A00" wp14:editId="7964F92E">
                  <wp:extent cx="1280103" cy="2327275"/>
                  <wp:effectExtent l="0" t="9525" r="6350" b="6350"/>
                  <wp:docPr id="7" name="Рисунок 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Рисунок 15"/>
                          <pic:cNvPicPr/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19"/>
                          <a:stretch/>
                        </pic:blipFill>
                        <pic:spPr bwMode="auto">
                          <a:xfrm rot="16200000">
                            <a:off x="0" y="0"/>
                            <a:ext cx="1295826" cy="2355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EA0B665" w14:textId="758BFAED" w:rsidR="0053131C" w:rsidRPr="0053131C" w:rsidRDefault="0053131C" w:rsidP="0053131C">
            <w:pPr>
              <w:spacing w:after="240"/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>B</w:t>
            </w:r>
          </w:p>
          <w:p w14:paraId="5DAC1AD1" w14:textId="7E7D6955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2C3EED8C" wp14:editId="13A3EE4B">
                  <wp:extent cx="1385918" cy="2613374"/>
                  <wp:effectExtent l="0" t="4128" r="953" b="952"/>
                  <wp:docPr id="6" name="Рисунок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Рисунок 14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923" r="13720"/>
                          <a:stretch/>
                        </pic:blipFill>
                        <pic:spPr bwMode="auto">
                          <a:xfrm rot="16200000">
                            <a:off x="0" y="0"/>
                            <a:ext cx="1397368" cy="263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7AFBAF4F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3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0C965B19" w14:textId="77777777" w:rsidR="00BF1E8E" w:rsidRP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3191BD" w14:textId="77777777" w:rsidR="00BF1E8E" w:rsidRP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B100B0" w14:textId="77777777" w:rsidR="00BF1E8E" w:rsidRP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407431AF" w14:textId="77777777" w:rsidR="00BF1E8E" w:rsidRP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A2E6EF" w14:textId="77777777" w:rsidR="00BF1E8E" w:rsidRP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8228EE" w14:textId="77777777" w:rsidR="00BF1E8E" w:rsidRPr="0053131C" w:rsidRDefault="00BF1E8E" w:rsidP="00AD3E11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68FE96" w14:textId="77777777" w:rsidR="00BF1E8E" w:rsidRPr="0053131C" w:rsidRDefault="00BF1E8E" w:rsidP="00AD3E11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395436E9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24815C6B" w14:textId="77777777" w:rsidR="0053131C" w:rsidRPr="0053131C" w:rsidRDefault="0053131C" w:rsidP="00BF1E8E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C32BF2" w14:textId="3FBE0B62" w:rsidR="0053131C" w:rsidRPr="0053131C" w:rsidRDefault="0053131C" w:rsidP="00BF1E8E">
            <w:pPr>
              <w:rPr>
                <w:color w:val="0D0D0D" w:themeColor="text1" w:themeTint="F2"/>
                <w:sz w:val="22"/>
                <w:szCs w:val="22"/>
              </w:rPr>
            </w:pPr>
            <w:r>
              <w:rPr>
                <w:color w:val="0D0D0D" w:themeColor="text1" w:themeTint="F2"/>
                <w:sz w:val="22"/>
                <w:szCs w:val="22"/>
              </w:rPr>
              <w:t xml:space="preserve">  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 xml:space="preserve">A   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>+1.18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779A9CD" w14:textId="493901DE" w:rsidR="0053131C" w:rsidRPr="0053131C" w:rsidRDefault="0053131C" w:rsidP="00BF1E8E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10.0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73CA81" w14:textId="26E16FED" w:rsidR="0053131C" w:rsidRPr="0053131C" w:rsidRDefault="0053131C" w:rsidP="00BF1E8E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36.05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2C9713" w14:textId="6FE2C019" w:rsidR="0053131C" w:rsidRPr="0053131C" w:rsidRDefault="0053131C" w:rsidP="00BF1E8E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4.2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3AC7011" w14:textId="77777777" w:rsidR="0053131C" w:rsidRPr="0053131C" w:rsidRDefault="0053131C" w:rsidP="00BF1E8E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2DCE6959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5C125019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97C6AB" w14:textId="3FEAE416" w:rsidR="0053131C" w:rsidRPr="0053131C" w:rsidRDefault="0053131C" w:rsidP="0053131C">
            <w:pPr>
              <w:rPr>
                <w:color w:val="0D0D0D" w:themeColor="text1" w:themeTint="F2"/>
                <w:sz w:val="22"/>
                <w:szCs w:val="22"/>
              </w:rPr>
            </w:pPr>
            <w:r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 xml:space="preserve">  </w:t>
            </w:r>
            <w:proofErr w:type="gramStart"/>
            <w:r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 xml:space="preserve">B  </w:t>
            </w: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+</w:t>
            </w:r>
            <w:proofErr w:type="gram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1.09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AD6410" w14:textId="105ACA53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19.2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E4A0C4" w14:textId="4586C4C5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65.42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F848B6" w14:textId="13A63F66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20.3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710A28DC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283C00E1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5DE1F78F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2A8088" w14:textId="4942DA5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3991C4E9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916581" w14:paraId="7F70D7F7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057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6E2EC6A0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B1404" w14:textId="623A4FE7" w:rsidR="0053131C" w:rsidRPr="001B52EB" w:rsidRDefault="001B52EB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>
              <w:rPr>
                <w:color w:val="0D0D0D" w:themeColor="text1" w:themeTint="F2"/>
                <w:sz w:val="22"/>
                <w:szCs w:val="22"/>
                <w:lang w:val="en-US"/>
              </w:rPr>
              <w:t>c</w:t>
            </w:r>
            <w:r w:rsidR="0053131C" w:rsidRPr="001B52EB">
              <w:rPr>
                <w:color w:val="0D0D0D" w:themeColor="text1" w:themeTint="F2"/>
                <w:sz w:val="22"/>
                <w:szCs w:val="22"/>
                <w:lang w:val="en-US"/>
              </w:rPr>
              <w:t>attcctttgg</w:t>
            </w:r>
            <w:proofErr w:type="spellEnd"/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53131C" w:rsidRPr="001B52EB"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53131C" w:rsidRPr="001B52EB">
              <w:rPr>
                <w:color w:val="0D0D0D" w:themeColor="text1" w:themeTint="F2"/>
                <w:sz w:val="22"/>
                <w:szCs w:val="22"/>
                <w:lang w:val="en-US"/>
              </w:rPr>
              <w:t>tgggttatgaactccatcctgataaa</w:t>
            </w:r>
            <w:proofErr w:type="spellEnd"/>
          </w:p>
          <w:p w14:paraId="2F08E594" w14:textId="28D6107B" w:rsidR="0053131C" w:rsidRPr="001B52EB" w:rsidRDefault="001B52EB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53131C" w:rsidRPr="001B52EB"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53131C" w:rsidRPr="001B52EB">
              <w:rPr>
                <w:color w:val="0D0D0D" w:themeColor="text1" w:themeTint="F2"/>
                <w:sz w:val="22"/>
                <w:szCs w:val="22"/>
                <w:lang w:val="en-US"/>
              </w:rPr>
              <w:t>tgggttatgaactccatcctgataaa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035C1A7D" w14:textId="77777777" w:rsidR="0053131C" w:rsidRPr="001B52EB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</w:p>
        </w:tc>
      </w:tr>
      <w:tr w:rsidR="0053131C" w:rsidRPr="00916581" w14:paraId="44C4A467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547"/>
        </w:trPr>
        <w:tc>
          <w:tcPr>
            <w:tcW w:w="14024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35DF50" w14:textId="3AF99C6E" w:rsidR="0053131C" w:rsidRPr="0053131C" w:rsidRDefault="0053131C" w:rsidP="0053131C">
            <w:pPr>
              <w:ind w:left="218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Hairpin secondary structures at mutation sites in </w:t>
            </w:r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SARS-CoV-2 (Gene ID: 43740568, NC_045512.2 (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1563..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5384)</w:t>
            </w:r>
            <w:r w:rsidR="00E83AD4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BE7BAE" w:rsidRPr="00BE7BAE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,</w:t>
            </w:r>
            <w:r w:rsidR="00BE7BAE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</w:t>
            </w:r>
            <w:r w:rsidR="00E83AD4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5</w:t>
            </w:r>
          </w:p>
        </w:tc>
      </w:tr>
      <w:tr w:rsidR="0053131C" w:rsidRPr="0053131C" w14:paraId="1522D46D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DCEDEB" w14:textId="3923B58E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S-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pik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A008DE" w14:textId="4389A41B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SARS-CoV-2 (Gene ID: 43740568, NC_045512.2 (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1563..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5384)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A6AB80" w14:textId="6351D5D9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D614</w:t>
            </w:r>
            <w:r w:rsidR="00762CE8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E252F7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E252F7" w:rsidRPr="00BE7BAE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,</w:t>
            </w:r>
            <w:r w:rsidR="00E252F7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5</w:t>
            </w:r>
          </w:p>
          <w:p w14:paraId="7A8104D6" w14:textId="241CF297" w:rsidR="0053131C" w:rsidRPr="0053131C" w:rsidRDefault="0053131C" w:rsidP="0053131C">
            <w:pPr>
              <w:spacing w:after="160" w:line="259" w:lineRule="auto"/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sym w:font="Symbol" w:char="F0AE"/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5688B0" w14:textId="409B1DBD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</w:p>
          <w:p w14:paraId="7B616B48" w14:textId="19D0BD98" w:rsid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019EFD44" wp14:editId="769E104B">
                  <wp:extent cx="1094756" cy="2657286"/>
                  <wp:effectExtent l="0" t="0" r="0" b="0"/>
                  <wp:docPr id="2" name="Рисунок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2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595" r="12051"/>
                          <a:stretch/>
                        </pic:blipFill>
                        <pic:spPr bwMode="auto">
                          <a:xfrm rot="16200000">
                            <a:off x="0" y="0"/>
                            <a:ext cx="1100985" cy="2672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8063334" w14:textId="3D1A0610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lastRenderedPageBreak/>
              <w:t>B</w:t>
            </w:r>
          </w:p>
          <w:p w14:paraId="42A37DED" w14:textId="1B35EE09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56C83CAD" wp14:editId="72F94F67">
                  <wp:extent cx="1088681" cy="2429103"/>
                  <wp:effectExtent l="0" t="3493" r="0" b="0"/>
                  <wp:docPr id="4" name="Рисунок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Рисунок 4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36" r="5539"/>
                          <a:stretch/>
                        </pic:blipFill>
                        <pic:spPr bwMode="auto">
                          <a:xfrm rot="16200000">
                            <a:off x="0" y="0"/>
                            <a:ext cx="1096517" cy="2446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33F1F79F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743C1F94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9463A2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BF02DC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5EDD96EC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F3D63D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6EE1B1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D4FCC6" w14:textId="77777777" w:rsidR="0053131C" w:rsidRPr="0053131C" w:rsidRDefault="0053131C" w:rsidP="00495E95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6B6B8F45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64B5515F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FF95B6" w14:textId="7FD51050" w:rsidR="0053131C" w:rsidRPr="0053131C" w:rsidRDefault="0053131C" w:rsidP="0053131C">
            <w:pPr>
              <w:rPr>
                <w:color w:val="0D0D0D" w:themeColor="text1" w:themeTint="F2"/>
                <w:sz w:val="22"/>
                <w:szCs w:val="22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proofErr w:type="gramStart"/>
            <w:r>
              <w:rPr>
                <w:color w:val="0D0D0D" w:themeColor="text1" w:themeTint="F2"/>
                <w:sz w:val="22"/>
                <w:szCs w:val="22"/>
                <w:lang w:val="en-US"/>
              </w:rPr>
              <w:t xml:space="preserve">A  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>+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</w:rPr>
              <w:t>0.17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1F25AE" w14:textId="7E7B8940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15.7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F577BF" w14:textId="0839905F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51.17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FFDE0A" w14:textId="5992AC16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33.7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8F5DEA7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7D57C22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1B1DB0FF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1BD9E3" w14:textId="632C98D0" w:rsidR="0053131C" w:rsidRPr="0053131C" w:rsidRDefault="0053131C" w:rsidP="0053131C">
            <w:pPr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 B 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>+0.46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82BC99" w14:textId="65D6E32A" w:rsidR="0053131C" w:rsidRPr="0053131C" w:rsidRDefault="0053131C" w:rsidP="0053131C">
            <w:pPr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19.5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89F8FA" w14:textId="7FD5C12F" w:rsidR="0053131C" w:rsidRPr="0053131C" w:rsidRDefault="0053131C" w:rsidP="0053131C">
            <w:pPr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= -64.36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213590" w14:textId="46611CBD" w:rsidR="0053131C" w:rsidRPr="0053131C" w:rsidRDefault="0053131C" w:rsidP="0053131C">
            <w:pPr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29.8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4F108545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D4444E5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644BC5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BB883A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765F3BB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54E3D2AE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717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13D79D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C96E6D" w14:textId="1C577A55" w:rsidR="0053131C" w:rsidRPr="0053131C" w:rsidRDefault="001B52EB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>
              <w:rPr>
                <w:color w:val="0D0D0D" w:themeColor="text1" w:themeTint="F2"/>
                <w:sz w:val="22"/>
                <w:szCs w:val="22"/>
                <w:lang w:val="en-US"/>
              </w:rPr>
              <w:t>c</w:t>
            </w:r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gg</w:t>
            </w:r>
            <w:proofErr w:type="spellEnd"/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gtt</w:t>
            </w:r>
            <w:proofErr w:type="spellEnd"/>
          </w:p>
          <w:p w14:paraId="47437462" w14:textId="291DBC31" w:rsidR="0053131C" w:rsidRPr="0053131C" w:rsidRDefault="0053131C" w:rsidP="00495E9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01D49EFC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1C60F33A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73599E" w14:textId="733366B6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S-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pik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41DD23" w14:textId="6D4E26A8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SARS-CoV-2 (Gene ID: 43740568, NC_045512.2 (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1563..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5384)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CD6049" w14:textId="3BEFB111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292</w:t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ALDP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 xml:space="preserve"> 295</w:t>
            </w:r>
            <w:r w:rsidR="00E252F7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E252F7" w:rsidRPr="00BE7BAE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,</w:t>
            </w:r>
            <w:r w:rsidR="00E252F7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5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96616E" w14:textId="5D3EC5F4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</w:p>
          <w:p w14:paraId="4631F418" w14:textId="28E401E9" w:rsid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372F6510" wp14:editId="3CBFCCBA">
                  <wp:extent cx="1046351" cy="3400342"/>
                  <wp:effectExtent l="4128" t="0" r="6032" b="6033"/>
                  <wp:docPr id="10" name="Рисунок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Рисунок 7"/>
                          <pic:cNvPicPr/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423" r="32337"/>
                          <a:stretch/>
                        </pic:blipFill>
                        <pic:spPr bwMode="auto">
                          <a:xfrm rot="16200000">
                            <a:off x="0" y="0"/>
                            <a:ext cx="1046377" cy="340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E2A1A71" w14:textId="02A37440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>B</w:t>
            </w:r>
          </w:p>
          <w:p w14:paraId="49F37875" w14:textId="59BEABC5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02D094BD" wp14:editId="051A448B">
                  <wp:extent cx="1058938" cy="2723851"/>
                  <wp:effectExtent l="5715" t="0" r="0" b="0"/>
                  <wp:docPr id="8" name="Рисунок 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Рисунок 8"/>
                          <pic:cNvPicPr/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95" t="-1" r="19587" b="891"/>
                          <a:stretch/>
                        </pic:blipFill>
                        <pic:spPr bwMode="auto">
                          <a:xfrm rot="16200000">
                            <a:off x="0" y="0"/>
                            <a:ext cx="1074035" cy="276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4066EEB7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4E5FBFED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52C85B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D1C0E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H</w:t>
            </w:r>
          </w:p>
          <w:p w14:paraId="118A2C7D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D9845C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cal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/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B7AC2B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Tm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54B315" w14:textId="77777777" w:rsidR="0053131C" w:rsidRPr="0053131C" w:rsidRDefault="0053131C" w:rsidP="00495E95">
            <w:pPr>
              <w:jc w:val="center"/>
              <w:rPr>
                <w:rFonts w:eastAsiaTheme="minorHAnsi"/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B867068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47E0C443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D619C1" w14:textId="5230C3D4" w:rsidR="0053131C" w:rsidRPr="0053131C" w:rsidRDefault="0053131C" w:rsidP="0053131C">
            <w:pPr>
              <w:rPr>
                <w:color w:val="0D0D0D" w:themeColor="text1" w:themeTint="F2"/>
                <w:sz w:val="22"/>
                <w:szCs w:val="22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 A 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>+0.67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A6CBAA" w14:textId="2D24DFA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18.8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E02EB2" w14:textId="7AA4C9F4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62.78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C6C38E8" w14:textId="1EE49000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26.3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ECFF8BE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7EC81D90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0D3C3048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14E9F6" w14:textId="2B0A771E" w:rsidR="0053131C" w:rsidRPr="0053131C" w:rsidRDefault="0053131C" w:rsidP="0053131C">
            <w:pPr>
              <w:rPr>
                <w:color w:val="0D0D0D" w:themeColor="text1" w:themeTint="F2"/>
                <w:sz w:val="22"/>
                <w:szCs w:val="22"/>
              </w:rPr>
            </w:pPr>
            <w:r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 </w:t>
            </w:r>
            <w:proofErr w:type="gramStart"/>
            <w:r>
              <w:rPr>
                <w:color w:val="0D0D0D" w:themeColor="text1" w:themeTint="F2"/>
                <w:sz w:val="22"/>
                <w:szCs w:val="22"/>
                <w:lang w:val="en-US"/>
              </w:rPr>
              <w:t xml:space="preserve">B  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>+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</w:rPr>
              <w:t>1.07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6057DD" w14:textId="50B6C10B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15.6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17766E" w14:textId="0E189B0A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53.75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2715D4" w14:textId="61009284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17.1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367D44E0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4AB1994D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32862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81394D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78028FF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14D42170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717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52F092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C0E706" w14:textId="343F3635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gCACTTGACCct</w:t>
            </w:r>
            <w:proofErr w:type="spellEnd"/>
          </w:p>
          <w:p w14:paraId="7AE3E375" w14:textId="420D38BE" w:rsidR="0053131C" w:rsidRPr="0053131C" w:rsidRDefault="0053131C" w:rsidP="00495E95">
            <w:pPr>
              <w:pStyle w:val="HTML"/>
              <w:shd w:val="clear" w:color="auto" w:fill="FFFFFF"/>
              <w:spacing w:before="120"/>
              <w:jc w:val="center"/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</w:tcPr>
          <w:p w14:paraId="1399F837" w14:textId="77777777" w:rsidR="0053131C" w:rsidRPr="0053131C" w:rsidRDefault="0053131C" w:rsidP="00495E95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</w:p>
        </w:tc>
      </w:tr>
      <w:tr w:rsidR="0053131C" w:rsidRPr="0053131C" w14:paraId="64541486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9D91F6" w14:textId="0669B57E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S-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pik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550F4" w14:textId="2637B661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SARS-CoV-2 (Gene ID: 43740568, NC_045512.2 (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1563..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5384)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7316A" w14:textId="77777777" w:rsidR="0053131C" w:rsidRPr="0053131C" w:rsidRDefault="0053131C" w:rsidP="0053131C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L54W</w:t>
            </w:r>
          </w:p>
          <w:p w14:paraId="752F5829" w14:textId="2C192314" w:rsidR="0053131C" w:rsidRPr="0053131C" w:rsidRDefault="0053131C" w:rsidP="0053131C">
            <w:pPr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tg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sym w:font="Symbol" w:char="F0AE"/>
            </w: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gg</w:t>
            </w:r>
            <w:r w:rsidR="00E252F7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E252F7" w:rsidRPr="00BE7BAE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,</w:t>
            </w:r>
            <w:r w:rsidR="00E252F7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5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60D96" w14:textId="56F4E1EA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</w:rPr>
              <w:drawing>
                <wp:inline distT="0" distB="0" distL="0" distR="0" wp14:anchorId="0B8BC24D" wp14:editId="2CE83CE9">
                  <wp:extent cx="1442644" cy="3427703"/>
                  <wp:effectExtent l="0" t="1905" r="3810" b="3810"/>
                  <wp:docPr id="11" name="Рисунок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391" r="19573"/>
                          <a:stretch/>
                        </pic:blipFill>
                        <pic:spPr bwMode="auto">
                          <a:xfrm rot="16200000">
                            <a:off x="0" y="0"/>
                            <a:ext cx="1446731" cy="3437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028A0B7A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08A43B24" w14:textId="77777777" w:rsidR="0053131C" w:rsidRPr="0053131C" w:rsidRDefault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D7B1E" w14:textId="77777777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E8F9BA" w14:textId="77777777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H</w:t>
            </w:r>
          </w:p>
          <w:p w14:paraId="23C12785" w14:textId="77777777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5CFB7" w14:textId="77777777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E7461" w14:textId="77777777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Tm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25358FE" w14:textId="77777777" w:rsidR="0053131C" w:rsidRPr="0053131C" w:rsidRDefault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53131C" w14:paraId="4FBCCAEF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04E6FCE6" w14:textId="77777777" w:rsidR="0053131C" w:rsidRPr="0053131C" w:rsidRDefault="0053131C" w:rsidP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80B22A" w14:textId="48137DB4" w:rsidR="0053131C" w:rsidRPr="0053131C" w:rsidRDefault="0053131C" w:rsidP="003E0835">
            <w:pPr>
              <w:spacing w:line="276" w:lineRule="auto"/>
              <w:ind w:left="65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0.00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3FBEFA" w14:textId="208968B1" w:rsidR="0053131C" w:rsidRPr="0053131C" w:rsidRDefault="0053131C" w:rsidP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16.1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8E6397" w14:textId="646D9437" w:rsidR="0053131C" w:rsidRPr="0053131C" w:rsidRDefault="0053131C" w:rsidP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51.91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8F3CB8" w14:textId="444422A5" w:rsidR="0053131C" w:rsidRPr="0053131C" w:rsidRDefault="0053131C" w:rsidP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37.0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71946C4" w14:textId="77777777" w:rsidR="0053131C" w:rsidRPr="0053131C" w:rsidRDefault="0053131C" w:rsidP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53131C" w14:paraId="7661156D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18C204B9" w14:textId="77777777" w:rsidR="0053131C" w:rsidRPr="0053131C" w:rsidRDefault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BF523" w14:textId="77777777" w:rsidR="0053131C" w:rsidRPr="0053131C" w:rsidRDefault="0053131C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53827F1" w14:textId="77777777" w:rsidR="0053131C" w:rsidRPr="0053131C" w:rsidRDefault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916581" w14:paraId="2C8C7D65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21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057FDE61" w14:textId="77777777" w:rsidR="0053131C" w:rsidRPr="0053131C" w:rsidRDefault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2D262" w14:textId="08E18E0D" w:rsidR="0053131C" w:rsidRPr="001B52EB" w:rsidRDefault="001B52EB" w:rsidP="0053131C">
            <w:pPr>
              <w:jc w:val="center"/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proofErr w:type="spellStart"/>
            <w:r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act</w:t>
            </w:r>
            <w:proofErr w:type="spellEnd"/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ctta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6CDB458" w14:textId="77777777" w:rsidR="0053131C" w:rsidRPr="001B52EB" w:rsidRDefault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</w:p>
        </w:tc>
      </w:tr>
      <w:tr w:rsidR="0053131C" w:rsidRPr="0053131C" w14:paraId="7A07864C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07CDC3" w14:textId="77777777" w:rsidR="0053131C" w:rsidRPr="0053131C" w:rsidRDefault="0053131C" w:rsidP="00495E95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lastRenderedPageBreak/>
              <w:t>S-</w:t>
            </w:r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Spike</w:t>
            </w:r>
            <w:proofErr w:type="spellEnd"/>
            <w:r w:rsidRPr="0053131C">
              <w:rPr>
                <w:color w:val="0D0D0D" w:themeColor="text1" w:themeTint="F2"/>
                <w:sz w:val="22"/>
                <w:szCs w:val="22"/>
              </w:rPr>
              <w:t xml:space="preserve"> </w:t>
            </w:r>
            <w:proofErr w:type="spellStart"/>
            <w:r w:rsidRPr="0053131C">
              <w:rPr>
                <w:color w:val="0D0D0D" w:themeColor="text1" w:themeTint="F2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D9D36" w14:textId="62C86FC7" w:rsidR="0053131C" w:rsidRPr="0053131C" w:rsidRDefault="0053131C" w:rsidP="003E0835">
            <w:pPr>
              <w:ind w:left="57"/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SARS-CoV-2 (Gene ID: 43740568, NC_045512.2 (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>21563..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  <w:shd w:val="clear" w:color="auto" w:fill="FFFFFF"/>
                <w:lang w:val="en-US"/>
              </w:rPr>
              <w:t xml:space="preserve">25384) 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A15491" w14:textId="77777777" w:rsidR="0053131C" w:rsidRPr="0053131C" w:rsidRDefault="0053131C" w:rsidP="003E0835">
            <w:pPr>
              <w:ind w:left="57"/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F55I</w:t>
            </w:r>
          </w:p>
          <w:p w14:paraId="432858C7" w14:textId="0B2FECD7" w:rsidR="0053131C" w:rsidRPr="0053131C" w:rsidRDefault="0053131C" w:rsidP="003E0835">
            <w:pPr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tc→atc</w:t>
            </w:r>
            <w:proofErr w:type="spellEnd"/>
            <w:r w:rsidR="00762CE8">
              <w:rPr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r w:rsidR="00E252F7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4</w:t>
            </w:r>
            <w:r w:rsidR="00E252F7" w:rsidRPr="00BE7BAE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,</w:t>
            </w:r>
            <w:r w:rsidR="00E252F7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4</w:t>
            </w:r>
            <w:r w:rsidR="003D3A40">
              <w:rPr>
                <w:color w:val="0D0D0D" w:themeColor="text1" w:themeTint="F2"/>
                <w:sz w:val="22"/>
                <w:szCs w:val="22"/>
                <w:shd w:val="clear" w:color="auto" w:fill="FFFFFF"/>
                <w:vertAlign w:val="superscript"/>
                <w:lang w:val="en-US"/>
              </w:rPr>
              <w:t>5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29F55" w14:textId="4992982D" w:rsidR="0053131C" w:rsidRPr="0053131C" w:rsidRDefault="0053131C" w:rsidP="00495E95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17E4C001" wp14:editId="1289E30B">
                  <wp:extent cx="1394460" cy="3191395"/>
                  <wp:effectExtent l="0" t="2858" r="0" b="0"/>
                  <wp:docPr id="12" name="Рисунок 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Рисунок 12"/>
                          <pic:cNvPicPr/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667" r="18797"/>
                          <a:stretch/>
                        </pic:blipFill>
                        <pic:spPr bwMode="auto">
                          <a:xfrm rot="16200000">
                            <a:off x="0" y="0"/>
                            <a:ext cx="1411899" cy="3231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131C" w:rsidRPr="0053131C" w14:paraId="0A73A501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0DB80CB8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CB31A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FD87F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H</w:t>
            </w:r>
          </w:p>
          <w:p w14:paraId="652130C3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8A49F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0444C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Tm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938FDF7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53131C" w14:paraId="3F4DA793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118DDAA7" w14:textId="77777777" w:rsidR="0053131C" w:rsidRPr="0053131C" w:rsidRDefault="0053131C" w:rsidP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09F07E" w14:textId="5EDA7B0C" w:rsidR="0053131C" w:rsidRPr="0053131C" w:rsidRDefault="0053131C" w:rsidP="003E0835">
            <w:pPr>
              <w:spacing w:line="276" w:lineRule="auto"/>
              <w:ind w:left="57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+0.87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5BD19D" w14:textId="2938E21F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18.5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854495" w14:textId="00CCAE86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-62.45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A4EC15" w14:textId="6052332C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</w:rPr>
              <w:t>23.1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001C774" w14:textId="77777777" w:rsidR="0053131C" w:rsidRPr="0053131C" w:rsidRDefault="0053131C" w:rsidP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53131C" w14:paraId="281C7421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2122849A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5C563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3B23EB5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53131C" w14:paraId="5FCDEA55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0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669FEFAD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AA9F3" w14:textId="701D767A" w:rsidR="0053131C" w:rsidRPr="0053131C" w:rsidRDefault="0053131C" w:rsidP="003E0835">
            <w:pPr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gactTgTtctta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4168A8C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916581" w14:paraId="5996C279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717"/>
        </w:trPr>
        <w:tc>
          <w:tcPr>
            <w:tcW w:w="14024" w:type="dxa"/>
            <w:gridSpan w:val="10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252F5D" w14:textId="56477259" w:rsidR="0053131C" w:rsidRPr="0053131C" w:rsidRDefault="0053131C" w:rsidP="003E0835">
            <w:pPr>
              <w:spacing w:line="276" w:lineRule="auto"/>
              <w:ind w:left="57"/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Hairpin secondary structures at “malignant” mutation sites in Human BRCA1:BRCA1 DNA repair associated</w:t>
            </w:r>
          </w:p>
        </w:tc>
      </w:tr>
      <w:tr w:rsidR="0053131C" w:rsidRPr="0053131C" w14:paraId="7CBCA8AB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465"/>
        </w:trPr>
        <w:tc>
          <w:tcPr>
            <w:tcW w:w="1186" w:type="dxa"/>
            <w:gridSpan w:val="2"/>
            <w:vMerge w:val="restart"/>
            <w:tcBorders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3BBEC" w14:textId="7BAAB667" w:rsidR="0053131C" w:rsidRPr="0053131C" w:rsidRDefault="0053131C" w:rsidP="00495E95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BRCA1:BRCA1 DNA repair associated</w:t>
            </w:r>
          </w:p>
        </w:tc>
        <w:tc>
          <w:tcPr>
            <w:tcW w:w="356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D2899" w14:textId="660B350F" w:rsidR="0053131C" w:rsidRPr="0053131C" w:rsidRDefault="0053131C" w:rsidP="003E0835">
            <w:pPr>
              <w:pStyle w:val="4"/>
              <w:shd w:val="clear" w:color="auto" w:fill="FFFFFF"/>
              <w:spacing w:before="332" w:after="166"/>
              <w:ind w:left="57"/>
              <w:rPr>
                <w:rFonts w:ascii="Times New Roman" w:hAnsi="Times New Roman" w:cs="Times New Roman"/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3131C">
              <w:rPr>
                <w:rFonts w:ascii="Times New Roman" w:hAnsi="Times New Roman" w:cs="Times New Roman"/>
                <w:color w:val="0D0D0D" w:themeColor="text1" w:themeTint="F2"/>
                <w:sz w:val="22"/>
                <w:szCs w:val="22"/>
                <w:lang w:val="en-US"/>
              </w:rPr>
              <w:t>NM_007294.4(BRCA1)</w:t>
            </w:r>
          </w:p>
        </w:tc>
        <w:tc>
          <w:tcPr>
            <w:tcW w:w="317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8C8857" w14:textId="5CD53F34" w:rsidR="0053131C" w:rsidRPr="0053131C" w:rsidRDefault="0053131C" w:rsidP="003E0835">
            <w:pPr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c.181T&gt;G (</w:t>
            </w:r>
            <w:proofErr w:type="gramStart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p.Cys</w:t>
            </w:r>
            <w:proofErr w:type="gramEnd"/>
            <w:r w:rsidRPr="0053131C">
              <w:rPr>
                <w:color w:val="0D0D0D" w:themeColor="text1" w:themeTint="F2"/>
                <w:sz w:val="22"/>
                <w:szCs w:val="22"/>
                <w:lang w:val="en-US"/>
              </w:rPr>
              <w:t>61Gly)</w:t>
            </w:r>
          </w:p>
        </w:tc>
        <w:tc>
          <w:tcPr>
            <w:tcW w:w="6096" w:type="dxa"/>
            <w:vMerge w:val="restart"/>
            <w:tcBorders>
              <w:lef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E1DE89" w14:textId="77777777" w:rsidR="0053131C" w:rsidRDefault="0053131C" w:rsidP="00495E95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noProof/>
                <w:color w:val="0D0D0D" w:themeColor="text1" w:themeTint="F2"/>
                <w:sz w:val="22"/>
                <w:szCs w:val="22"/>
                <w14:ligatures w14:val="standardContextual"/>
              </w:rPr>
              <w:drawing>
                <wp:inline distT="0" distB="0" distL="0" distR="0" wp14:anchorId="6336A47F" wp14:editId="32C569D3">
                  <wp:extent cx="1222122" cy="2940729"/>
                  <wp:effectExtent l="0" t="2223" r="0" b="0"/>
                  <wp:docPr id="21" name="Рисунок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Рисунок 19"/>
                          <pic:cNvPicPr/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147" r="18666"/>
                          <a:stretch/>
                        </pic:blipFill>
                        <pic:spPr bwMode="auto">
                          <a:xfrm rot="16200000">
                            <a:off x="0" y="0"/>
                            <a:ext cx="1224177" cy="2945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15749F2" w14:textId="552FE4F3" w:rsidR="0071144B" w:rsidRPr="0071144B" w:rsidRDefault="0071144B" w:rsidP="00495E95">
            <w:pPr>
              <w:spacing w:line="276" w:lineRule="auto"/>
              <w:jc w:val="center"/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color w:val="0D0D0D" w:themeColor="text1" w:themeTint="F2"/>
                <w:kern w:val="2"/>
                <w:sz w:val="22"/>
                <w:szCs w:val="22"/>
                <w:lang w:val="en-US" w:eastAsia="en-US"/>
                <w14:ligatures w14:val="standardContextual"/>
              </w:rPr>
              <w:t>(reverse)</w:t>
            </w:r>
          </w:p>
        </w:tc>
      </w:tr>
      <w:tr w:rsidR="0053131C" w:rsidRPr="0053131C" w14:paraId="463EE4F8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6C9FAD91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280D9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G 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A5D155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H</w:t>
            </w:r>
          </w:p>
          <w:p w14:paraId="265C952E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k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D3BD62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ΔS (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cal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/</w:t>
            </w: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mol·K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530DD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Tm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°C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E008D71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53131C" w14:paraId="5DAECC29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9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75E2CB6B" w14:textId="77777777" w:rsidR="0053131C" w:rsidRPr="0053131C" w:rsidRDefault="0053131C" w:rsidP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A2B319" w14:textId="2D091908" w:rsidR="0053131C" w:rsidRPr="0053131C" w:rsidRDefault="0053131C" w:rsidP="003E0835">
            <w:pPr>
              <w:spacing w:line="276" w:lineRule="auto"/>
              <w:ind w:left="57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+0.88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BD76DD" w14:textId="3B8C3D43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19.90</w:t>
            </w:r>
          </w:p>
        </w:tc>
        <w:tc>
          <w:tcPr>
            <w:tcW w:w="15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85B946" w14:textId="2683C253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-67.00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21AD17" w14:textId="70F211FA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23.9°C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2FA0C18" w14:textId="77777777" w:rsidR="0053131C" w:rsidRPr="0053131C" w:rsidRDefault="0053131C" w:rsidP="0053131C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53131C" w14:paraId="1E6B8EA3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46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15DB19C3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811A7" w14:textId="77777777" w:rsidR="0053131C" w:rsidRPr="0053131C" w:rsidRDefault="0053131C" w:rsidP="003E0835">
            <w:pPr>
              <w:spacing w:line="276" w:lineRule="auto"/>
              <w:ind w:left="57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>Sequence</w:t>
            </w:r>
            <w:proofErr w:type="spellEnd"/>
            <w:r w:rsidRPr="0053131C"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(5'→3')</w:t>
            </w:r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649F5E8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53131C" w:rsidRPr="0053131C" w14:paraId="5E098949" w14:textId="77777777" w:rsidTr="0053131C">
        <w:tblPrEx>
          <w:tblBorders>
            <w:insideV w:val="single" w:sz="4" w:space="0" w:color="auto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38"/>
        </w:trPr>
        <w:tc>
          <w:tcPr>
            <w:tcW w:w="1186" w:type="dxa"/>
            <w:gridSpan w:val="2"/>
            <w:vMerge/>
            <w:tcBorders>
              <w:right w:val="single" w:sz="12" w:space="0" w:color="auto"/>
            </w:tcBorders>
            <w:vAlign w:val="center"/>
            <w:hideMark/>
          </w:tcPr>
          <w:p w14:paraId="1F4BD663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6742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FA299" w14:textId="08557C90" w:rsidR="0053131C" w:rsidRPr="0053131C" w:rsidRDefault="001B52EB" w:rsidP="00BB5DED">
            <w:pPr>
              <w:tabs>
                <w:tab w:val="left" w:pos="2297"/>
              </w:tabs>
              <w:ind w:left="2297" w:hanging="2240"/>
              <w:jc w:val="center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>
              <w:rPr>
                <w:color w:val="0D0D0D" w:themeColor="text1" w:themeTint="F2"/>
                <w:sz w:val="22"/>
                <w:szCs w:val="22"/>
                <w:lang w:val="en-US"/>
              </w:rPr>
              <w:t>a</w:t>
            </w:r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ccagaagaaagggccttcacag</w:t>
            </w:r>
            <w:proofErr w:type="spellEnd"/>
            <w:r>
              <w:rPr>
                <w:color w:val="0D0D0D" w:themeColor="text1" w:themeTint="F2"/>
                <w:sz w:val="22"/>
                <w:szCs w:val="22"/>
                <w:lang w:val="en-US"/>
              </w:rPr>
              <w:t>[</w:t>
            </w:r>
            <w:r w:rsidR="00BB5DED">
              <w:rPr>
                <w:color w:val="0D0D0D" w:themeColor="text1" w:themeTint="F2"/>
                <w:sz w:val="22"/>
                <w:szCs w:val="22"/>
                <w:lang w:val="en-US"/>
              </w:rPr>
              <w:t>T</w:t>
            </w:r>
            <w:r>
              <w:rPr>
                <w:color w:val="0D0D0D" w:themeColor="text1" w:themeTint="F2"/>
                <w:sz w:val="22"/>
                <w:szCs w:val="22"/>
                <w:lang w:val="en-US"/>
              </w:rPr>
              <w:t>]</w:t>
            </w:r>
            <w:proofErr w:type="spellStart"/>
            <w:r w:rsidR="0053131C" w:rsidRPr="0053131C">
              <w:rPr>
                <w:color w:val="0D0D0D" w:themeColor="text1" w:themeTint="F2"/>
                <w:sz w:val="22"/>
                <w:szCs w:val="22"/>
                <w:lang w:val="en-US"/>
              </w:rPr>
              <w:t>tgtcctttatgtaagaa</w:t>
            </w:r>
            <w:proofErr w:type="spellEnd"/>
          </w:p>
        </w:tc>
        <w:tc>
          <w:tcPr>
            <w:tcW w:w="6096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C5D9AD3" w14:textId="77777777" w:rsidR="0053131C" w:rsidRPr="0053131C" w:rsidRDefault="0053131C" w:rsidP="00495E95">
            <w:pPr>
              <w:spacing w:line="276" w:lineRule="auto"/>
              <w:rPr>
                <w:color w:val="0D0D0D" w:themeColor="text1" w:themeTint="F2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</w:tbl>
    <w:p w14:paraId="658B9A6D" w14:textId="015E8A34" w:rsidR="00BF1E8E" w:rsidRDefault="00BF1E8E">
      <w:pPr>
        <w:rPr>
          <w:color w:val="0D0D0D" w:themeColor="text1" w:themeTint="F2"/>
          <w:sz w:val="22"/>
          <w:szCs w:val="22"/>
        </w:rPr>
      </w:pPr>
    </w:p>
    <w:p w14:paraId="2D3FBFC3" w14:textId="77777777" w:rsidR="00D70148" w:rsidRDefault="00D70148">
      <w:pPr>
        <w:rPr>
          <w:color w:val="0D0D0D" w:themeColor="text1" w:themeTint="F2"/>
          <w:sz w:val="22"/>
          <w:szCs w:val="22"/>
        </w:rPr>
        <w:sectPr w:rsidR="00D70148" w:rsidSect="0053131C">
          <w:footerReference w:type="default" r:id="rId27"/>
          <w:pgSz w:w="16838" w:h="11906" w:orient="landscape"/>
          <w:pgMar w:top="1701" w:right="1134" w:bottom="851" w:left="1134" w:header="510" w:footer="510" w:gutter="0"/>
          <w:cols w:space="708"/>
          <w:docGrid w:linePitch="360"/>
        </w:sectPr>
      </w:pPr>
    </w:p>
    <w:p w14:paraId="77C002BB" w14:textId="50CE889D" w:rsidR="00D70148" w:rsidRPr="008D1A49" w:rsidRDefault="0090225F" w:rsidP="00D70148">
      <w:pPr>
        <w:spacing w:after="120"/>
        <w:jc w:val="both"/>
        <w:rPr>
          <w:sz w:val="22"/>
          <w:szCs w:val="22"/>
          <w:lang w:val="en-US"/>
        </w:rPr>
      </w:pPr>
      <w:r w:rsidRPr="0090225F">
        <w:rPr>
          <w:b/>
          <w:bCs/>
          <w:lang w:val="en-US"/>
        </w:rPr>
        <w:lastRenderedPageBreak/>
        <w:t xml:space="preserve">Supplementary Table S2 | </w:t>
      </w:r>
      <w:r w:rsidRPr="008D1A49">
        <w:rPr>
          <w:lang w:val="en-US"/>
        </w:rPr>
        <w:t xml:space="preserve">Thermodynamic stability of secondary structures formed by oligonucleotides with different stem compositions (stems indicated in brackets), compared with secondary structures formed by CGGC tetramers located in </w:t>
      </w:r>
      <w:proofErr w:type="spellStart"/>
      <w:r w:rsidRPr="008D1A49">
        <w:rPr>
          <w:i/>
          <w:iCs/>
          <w:lang w:val="en-US"/>
        </w:rPr>
        <w:t>gyrA</w:t>
      </w:r>
      <w:proofErr w:type="spellEnd"/>
      <w:r w:rsidRPr="008D1A49">
        <w:rPr>
          <w:lang w:val="en-US"/>
        </w:rPr>
        <w:t xml:space="preserve"> and </w:t>
      </w:r>
      <w:proofErr w:type="spellStart"/>
      <w:r w:rsidRPr="008D1A49">
        <w:rPr>
          <w:i/>
          <w:iCs/>
          <w:lang w:val="en-US"/>
        </w:rPr>
        <w:t>katG</w:t>
      </w:r>
      <w:proofErr w:type="spellEnd"/>
      <w:r w:rsidRPr="008D1A49">
        <w:rPr>
          <w:lang w:val="en-US"/>
        </w:rPr>
        <w:t xml:space="preserve"> at sites of the most frequent resistance-associated mutations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3676"/>
        <w:gridCol w:w="1062"/>
        <w:gridCol w:w="1231"/>
        <w:gridCol w:w="1231"/>
        <w:gridCol w:w="1324"/>
        <w:gridCol w:w="810"/>
      </w:tblGrid>
      <w:tr w:rsidR="00D70148" w14:paraId="042FC9C7" w14:textId="77777777" w:rsidTr="008F487E">
        <w:trPr>
          <w:trHeight w:val="702"/>
          <w:tblHeader/>
          <w:tblCellSpacing w:w="15" w:type="dxa"/>
        </w:trPr>
        <w:tc>
          <w:tcPr>
            <w:tcW w:w="3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5A7F0" w14:textId="77777777" w:rsidR="00D70148" w:rsidRDefault="00D70148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85A28" w14:textId="77777777" w:rsidR="00D70148" w:rsidRDefault="00D70148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Tetram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27A4AC" w14:textId="77777777" w:rsidR="00D70148" w:rsidRDefault="00D7014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ΔG (</w:t>
            </w:r>
            <w:proofErr w:type="spellStart"/>
            <w:r>
              <w:rPr>
                <w:b/>
                <w:bCs/>
                <w:sz w:val="22"/>
                <w:szCs w:val="22"/>
              </w:rPr>
              <w:t>kcal</w:t>
            </w:r>
            <w:proofErr w:type="spellEnd"/>
            <w:r>
              <w:rPr>
                <w:b/>
                <w:bCs/>
                <w:sz w:val="22"/>
                <w:szCs w:val="22"/>
              </w:rPr>
              <w:t>/</w:t>
            </w:r>
            <w:proofErr w:type="spellStart"/>
            <w:r>
              <w:rPr>
                <w:b/>
                <w:bCs/>
                <w:sz w:val="22"/>
                <w:szCs w:val="22"/>
              </w:rPr>
              <w:t>mol</w:t>
            </w:r>
            <w:proofErr w:type="spellEnd"/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522CA" w14:textId="77777777" w:rsidR="00D70148" w:rsidRDefault="00D7014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ΔH (</w:t>
            </w:r>
            <w:proofErr w:type="spellStart"/>
            <w:r>
              <w:rPr>
                <w:b/>
                <w:bCs/>
                <w:sz w:val="22"/>
                <w:szCs w:val="22"/>
              </w:rPr>
              <w:t>kcal</w:t>
            </w:r>
            <w:proofErr w:type="spellEnd"/>
            <w:r>
              <w:rPr>
                <w:b/>
                <w:bCs/>
                <w:sz w:val="22"/>
                <w:szCs w:val="22"/>
              </w:rPr>
              <w:t>/</w:t>
            </w:r>
            <w:proofErr w:type="spellStart"/>
            <w:r>
              <w:rPr>
                <w:b/>
                <w:bCs/>
                <w:sz w:val="22"/>
                <w:szCs w:val="22"/>
              </w:rPr>
              <w:t>mol</w:t>
            </w:r>
            <w:proofErr w:type="spellEnd"/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748416" w14:textId="77777777" w:rsidR="00D70148" w:rsidRDefault="00D70148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ΔS (</w:t>
            </w:r>
            <w:proofErr w:type="spellStart"/>
            <w:r>
              <w:rPr>
                <w:b/>
                <w:bCs/>
                <w:sz w:val="22"/>
                <w:szCs w:val="22"/>
              </w:rPr>
              <w:t>cal</w:t>
            </w:r>
            <w:proofErr w:type="spellEnd"/>
            <w:r>
              <w:rPr>
                <w:b/>
                <w:bCs/>
                <w:sz w:val="22"/>
                <w:szCs w:val="22"/>
              </w:rPr>
              <w:t>/</w:t>
            </w:r>
            <w:proofErr w:type="spellStart"/>
            <w:r>
              <w:rPr>
                <w:b/>
                <w:bCs/>
                <w:sz w:val="22"/>
                <w:szCs w:val="22"/>
              </w:rPr>
              <w:t>mol·K</w:t>
            </w:r>
            <w:proofErr w:type="spellEnd"/>
            <w:r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FC1EA1" w14:textId="77777777" w:rsidR="00D70148" w:rsidRDefault="00D70148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Tm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(°C)</w:t>
            </w:r>
          </w:p>
        </w:tc>
      </w:tr>
      <w:tr w:rsidR="00D70148" w14:paraId="7967881A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C8F1E" w14:textId="77777777" w:rsidR="00D70148" w:rsidRDefault="00D7014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[CGGC]ACCA[GCCG]AA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EB31BD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C</w:t>
            </w:r>
          </w:p>
          <w:p w14:paraId="46DFF035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F0536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4.3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47A7EF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39.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241F5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1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92E71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1</w:t>
            </w:r>
          </w:p>
        </w:tc>
      </w:tr>
      <w:tr w:rsidR="00D70148" w14:paraId="07796B4F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DD5299" w14:textId="77777777" w:rsidR="00D70148" w:rsidRDefault="00D7014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[CGGC]ACCA[GCC]AA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66284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C</w:t>
            </w:r>
          </w:p>
          <w:p w14:paraId="6BEE3EDD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EE871E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1.7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253DB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30.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7B6BF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9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AB472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</w:t>
            </w:r>
          </w:p>
        </w:tc>
      </w:tr>
      <w:tr w:rsidR="00D70148" w14:paraId="634CF4C6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66CC5" w14:textId="77777777" w:rsidR="00D70148" w:rsidRDefault="00D7014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[CGGG]ACCA[CCCG]AA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7AECF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GG</w:t>
            </w:r>
          </w:p>
          <w:p w14:paraId="11DA34F6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E7B49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C8905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15510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093543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9</w:t>
            </w:r>
          </w:p>
        </w:tc>
      </w:tr>
      <w:tr w:rsidR="00D70148" w14:paraId="35B690C4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73AEE" w14:textId="77777777" w:rsidR="00D70148" w:rsidRDefault="00D7014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[GGGC]ACCA[GCCC]AA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C7EA0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</w:t>
            </w:r>
          </w:p>
          <w:p w14:paraId="06128284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25B2E2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2</w:t>
            </w:r>
          </w:p>
          <w:p w14:paraId="344C5308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A25F5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8.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2F0FDA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0151A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5°</w:t>
            </w:r>
          </w:p>
        </w:tc>
      </w:tr>
      <w:tr w:rsidR="00D70148" w14:paraId="10440B74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DC6EAB" w14:textId="77777777" w:rsidR="00D70148" w:rsidRDefault="00D70148">
            <w:pPr>
              <w:rPr>
                <w:rFonts w:eastAsiaTheme="minorHAns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sz w:val="22"/>
                <w:szCs w:val="22"/>
                <w:lang w:val="en-US"/>
              </w:rPr>
              <w:t>AA[CGGC]ACCA[CCG]AA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8E6A31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</w:t>
            </w:r>
          </w:p>
          <w:p w14:paraId="588CABFF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AF3971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2.6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B7BCC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29.8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8E91E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8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423F4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9</w:t>
            </w:r>
          </w:p>
        </w:tc>
      </w:tr>
      <w:tr w:rsidR="00D70148" w14:paraId="3683026C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82361" w14:textId="77777777" w:rsidR="00D70148" w:rsidRDefault="00D7014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A[GGG]ACCA[CCC]AAG</w:t>
            </w:r>
          </w:p>
          <w:p w14:paraId="24F20998" w14:textId="77777777" w:rsidR="00D70148" w:rsidRDefault="00D7014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[GGG]ACCA[CCC]AA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6DF63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4CAA2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E7175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31.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36FB8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color w:val="000000"/>
                <w:sz w:val="22"/>
                <w:szCs w:val="22"/>
              </w:rPr>
              <w:t>9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A1B3FE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6</w:t>
            </w:r>
          </w:p>
        </w:tc>
      </w:tr>
      <w:tr w:rsidR="00D70148" w14:paraId="03BD3AF7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0B955" w14:textId="77777777" w:rsidR="00D70148" w:rsidRDefault="00D7014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[GGG]ACGCGTACA[CCC]AA (longer loop)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D2D263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</w:t>
            </w:r>
          </w:p>
          <w:p w14:paraId="43DDF801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0289D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1.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A2D83E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31.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E87C2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9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AF106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2°C</w:t>
            </w:r>
          </w:p>
        </w:tc>
      </w:tr>
      <w:tr w:rsidR="00D70148" w14:paraId="735D175D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BC9A9" w14:textId="77777777" w:rsidR="00D70148" w:rsidRDefault="00D7014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[GGGG]ACCA[CCCC]AA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40726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G</w:t>
            </w:r>
          </w:p>
          <w:p w14:paraId="695323D4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C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272DA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CF22E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9.6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F3B882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FA3F59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5</w:t>
            </w:r>
          </w:p>
        </w:tc>
      </w:tr>
      <w:tr w:rsidR="00D70148" w14:paraId="4C88B815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6496A" w14:textId="77777777" w:rsidR="00D70148" w:rsidRDefault="00D70148">
            <w:pPr>
              <w:rPr>
                <w:rFonts w:eastAsiaTheme="minorHAns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A[CGG]ACCA[CCG]AAG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B4072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G</w:t>
            </w:r>
          </w:p>
          <w:p w14:paraId="63F4468E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39A11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A47E8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55EEF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7AD86" w14:textId="77777777" w:rsidR="00D70148" w:rsidRDefault="00D7014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5</w:t>
            </w:r>
          </w:p>
        </w:tc>
      </w:tr>
      <w:tr w:rsidR="00D70148" w14:paraId="55E48CB7" w14:textId="77777777" w:rsidTr="00C51B7E">
        <w:trPr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AE5A1" w14:textId="77777777" w:rsidR="00D70148" w:rsidRDefault="00D7014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A[CGG]ACCA[CCG]AAG</w:t>
            </w:r>
          </w:p>
        </w:tc>
        <w:tc>
          <w:tcPr>
            <w:tcW w:w="10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82FD3" w14:textId="77777777" w:rsidR="00D70148" w:rsidRDefault="00D70148">
            <w:pPr>
              <w:jc w:val="center"/>
              <w:rPr>
                <w:rFonts w:eastAsiaTheme="minorHAns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sz w:val="22"/>
                <w:szCs w:val="22"/>
                <w:lang w:val="en-US"/>
              </w:rPr>
              <w:t>CGG</w:t>
            </w:r>
          </w:p>
          <w:p w14:paraId="37EF7F6E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F86743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9E8068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0.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B0F46A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9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9D7027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1</w:t>
            </w:r>
          </w:p>
        </w:tc>
      </w:tr>
      <w:tr w:rsidR="00D70148" w14:paraId="77E1FB6E" w14:textId="77777777" w:rsidTr="0090225F">
        <w:trPr>
          <w:trHeight w:val="631"/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72EC2" w14:textId="77777777" w:rsidR="00D70148" w:rsidRDefault="00D7014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[CTTC]ACCA[GAAG]A</w:t>
            </w:r>
          </w:p>
          <w:p w14:paraId="14C99FFF" w14:textId="77777777" w:rsidR="00D70148" w:rsidRDefault="00D70148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control)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BB31C" w14:textId="77777777" w:rsidR="00D70148" w:rsidRDefault="00D70148">
            <w:pPr>
              <w:jc w:val="center"/>
              <w:rPr>
                <w:rFonts w:eastAsiaTheme="minorHAns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>
              <w:rPr>
                <w:sz w:val="22"/>
                <w:szCs w:val="22"/>
                <w:lang w:val="en-US"/>
              </w:rPr>
              <w:t>CTTC</w:t>
            </w:r>
          </w:p>
          <w:p w14:paraId="59E2F8DC" w14:textId="77777777" w:rsidR="00D70148" w:rsidRDefault="00D70148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1F8E5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665563" w14:textId="77777777" w:rsidR="00D70148" w:rsidRDefault="00D70148">
            <w:pPr>
              <w:jc w:val="center"/>
              <w:rPr>
                <w:rFonts w:eastAsiaTheme="minorHAns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color w:val="000000"/>
                <w:sz w:val="22"/>
                <w:szCs w:val="22"/>
              </w:rPr>
              <w:t>-35.10</w:t>
            </w:r>
          </w:p>
          <w:p w14:paraId="4EE69BE5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F76D70" w14:textId="77777777" w:rsidR="00D70148" w:rsidRDefault="00D70148">
            <w:pPr>
              <w:jc w:val="center"/>
              <w:rPr>
                <w:rFonts w:eastAsiaTheme="minorHAnsi"/>
                <w:color w:val="000000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color w:val="000000"/>
                <w:sz w:val="22"/>
                <w:szCs w:val="22"/>
              </w:rPr>
              <w:t>-107.82</w:t>
            </w:r>
          </w:p>
          <w:p w14:paraId="522E6C4E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DC7AC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4</w:t>
            </w:r>
          </w:p>
        </w:tc>
      </w:tr>
      <w:tr w:rsidR="008D1A49" w:rsidRPr="008D1A49" w14:paraId="64B9F630" w14:textId="77777777" w:rsidTr="008D1A49">
        <w:trPr>
          <w:trHeight w:val="928"/>
          <w:tblCellSpacing w:w="15" w:type="dxa"/>
        </w:trPr>
        <w:tc>
          <w:tcPr>
            <w:tcW w:w="36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8BDD61" w14:textId="2A789CFC" w:rsidR="00C51B7E" w:rsidRPr="008D1A49" w:rsidRDefault="00C51B7E" w:rsidP="00C51B7E">
            <w:pPr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A[CGGC]</w:t>
            </w:r>
            <w:proofErr w:type="spellStart"/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GAC</w:t>
            </w: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bdr w:val="single" w:sz="4" w:space="0" w:color="auto"/>
                <w:lang w:val="en-US"/>
              </w:rPr>
              <w:t>GCG</w:t>
            </w:r>
            <w:r w:rsidR="00BE3E43" w:rsidRPr="008D1A49">
              <w:rPr>
                <w:rFonts w:eastAsia="Courier New"/>
                <w:color w:val="0D0D0D" w:themeColor="text1" w:themeTint="F2"/>
                <w:sz w:val="22"/>
                <w:szCs w:val="22"/>
                <w:bdr w:val="single" w:sz="4" w:space="0" w:color="auto"/>
                <w:vertAlign w:val="superscript"/>
                <w:lang w:val="en-US"/>
              </w:rPr>
              <w:t>a</w:t>
            </w: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TCGATC</w:t>
            </w:r>
            <w:proofErr w:type="spellEnd"/>
          </w:p>
          <w:p w14:paraId="0DC6C7D2" w14:textId="46AE3804" w:rsidR="00C51B7E" w:rsidRPr="008D1A49" w:rsidRDefault="00C51B7E" w:rsidP="00C51B7E">
            <w:pPr>
              <w:spacing w:line="280" w:lineRule="exact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gyrA_</w:t>
            </w:r>
            <w:proofErr w:type="gramStart"/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p.Ala</w:t>
            </w:r>
            <w:proofErr w:type="gramEnd"/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90Val</w:t>
            </w:r>
            <w:r w:rsidR="00C71371" w:rsidRPr="008D1A49">
              <w:rPr>
                <w:color w:val="0D0D0D" w:themeColor="text1" w:themeTint="F2"/>
                <w:sz w:val="22"/>
                <w:szCs w:val="22"/>
                <w:lang w:val="en-US"/>
              </w:rPr>
              <w:t>/</w:t>
            </w:r>
            <w:proofErr w:type="spellStart"/>
            <w:r w:rsidR="00C71371" w:rsidRPr="008D1A49">
              <w:rPr>
                <w:color w:val="0D0D0D" w:themeColor="text1" w:themeTint="F2"/>
                <w:sz w:val="22"/>
                <w:szCs w:val="22"/>
                <w:lang w:val="en-US"/>
              </w:rPr>
              <w:t>Gly</w:t>
            </w:r>
            <w:r w:rsidR="00BE3E43" w:rsidRPr="008D1A49">
              <w:rPr>
                <w:color w:val="0D0D0D" w:themeColor="text1" w:themeTint="F2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="0090225F" w:rsidRPr="008D1A49">
              <w:rPr>
                <w:color w:val="0D0D0D" w:themeColor="text1" w:themeTint="F2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(GCG→GTG</w:t>
            </w:r>
            <w:r w:rsidR="0090225F" w:rsidRPr="008D1A49">
              <w:rPr>
                <w:color w:val="0D0D0D" w:themeColor="text1" w:themeTint="F2"/>
                <w:sz w:val="22"/>
                <w:szCs w:val="22"/>
                <w:lang w:val="en-US"/>
              </w:rPr>
              <w:t>)</w:t>
            </w:r>
          </w:p>
          <w:p w14:paraId="512712DA" w14:textId="56BE306E" w:rsidR="00C51B7E" w:rsidRPr="008D1A49" w:rsidRDefault="00F43F7D" w:rsidP="008F487E">
            <w:pPr>
              <w:spacing w:line="280" w:lineRule="exact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gyrA_</w:t>
            </w:r>
            <w:proofErr w:type="gramStart"/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p.Ser</w:t>
            </w:r>
            <w:proofErr w:type="gramEnd"/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91Pro (TCG→CCG)</w:t>
            </w:r>
            <w:r w:rsidR="00BE3E43" w:rsidRPr="008D1A49">
              <w:rPr>
                <w:color w:val="0D0D0D" w:themeColor="text1" w:themeTint="F2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0B14A7" w14:textId="35A7656D" w:rsidR="00C51B7E" w:rsidRPr="008D1A49" w:rsidRDefault="00C51B7E" w:rsidP="00A05649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</w:rPr>
              <w:t>CG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24343E" w14:textId="0DA9D4A9" w:rsidR="00C51B7E" w:rsidRPr="008D1A49" w:rsidRDefault="00C51B7E" w:rsidP="00A0564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-3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F505BD" w14:textId="67C615D3" w:rsidR="00C51B7E" w:rsidRPr="008D1A49" w:rsidRDefault="00C51B7E" w:rsidP="00A0564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-3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EA0DFC" w14:textId="35403FEE" w:rsidR="00C51B7E" w:rsidRPr="008D1A49" w:rsidRDefault="00C51B7E" w:rsidP="00A0564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-91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274CCC" w14:textId="7CE16619" w:rsidR="00C51B7E" w:rsidRPr="008D1A49" w:rsidRDefault="00C51B7E" w:rsidP="00A0564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63.2</w:t>
            </w:r>
          </w:p>
        </w:tc>
      </w:tr>
      <w:tr w:rsidR="008D1A49" w:rsidRPr="008D1A49" w14:paraId="5B800D36" w14:textId="77777777" w:rsidTr="008D1A49">
        <w:trPr>
          <w:trHeight w:val="641"/>
          <w:tblCellSpacing w:w="15" w:type="dxa"/>
        </w:trPr>
        <w:tc>
          <w:tcPr>
            <w:tcW w:w="363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3F9ED1" w14:textId="270F3A4C" w:rsidR="00C71371" w:rsidRPr="008D1A49" w:rsidRDefault="007F6B28" w:rsidP="00C71371">
            <w:pPr>
              <w:spacing w:line="280" w:lineRule="exact"/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CACC</w:t>
            </w: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bdr w:val="single" w:sz="4" w:space="0" w:color="auto"/>
                <w:lang w:val="en-US"/>
              </w:rPr>
              <w:t>AG[C</w:t>
            </w: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GGC]</w:t>
            </w:r>
            <w:r w:rsidR="00BE3E43" w:rsidRPr="008D1A49">
              <w:rPr>
                <w:rFonts w:eastAsia="Courier New"/>
                <w:color w:val="0D0D0D" w:themeColor="text1" w:themeTint="F2"/>
                <w:sz w:val="22"/>
                <w:szCs w:val="22"/>
                <w:vertAlign w:val="superscript"/>
                <w:lang w:val="en-US"/>
              </w:rPr>
              <w:t>d</w:t>
            </w:r>
          </w:p>
          <w:p w14:paraId="7196BA94" w14:textId="3796ACE5" w:rsidR="007F6B28" w:rsidRPr="008D1A49" w:rsidRDefault="00C71371" w:rsidP="00C71371">
            <w:pPr>
              <w:spacing w:line="280" w:lineRule="exact"/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</w:pPr>
            <w:proofErr w:type="spellStart"/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katG</w:t>
            </w:r>
            <w:proofErr w:type="spellEnd"/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p.Ser</w:t>
            </w:r>
            <w:proofErr w:type="gramEnd"/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 xml:space="preserve">315Thr </w:t>
            </w:r>
            <w:r w:rsidR="0090225F"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(</w:t>
            </w:r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AGC</w:t>
            </w: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sym w:font="Symbol" w:char="F0AE"/>
            </w: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ACC</w:t>
            </w:r>
            <w:r w:rsidR="0090225F"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80BFE5" w14:textId="23137B52" w:rsidR="007F6B28" w:rsidRPr="008D1A49" w:rsidRDefault="00C71371" w:rsidP="00A05649">
            <w:pPr>
              <w:jc w:val="center"/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C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4E7F0B" w14:textId="3CF724E7" w:rsidR="007F6B28" w:rsidRPr="008D1A49" w:rsidRDefault="007F6B28" w:rsidP="00A05649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6CB472" w14:textId="56221CE4" w:rsidR="007F6B28" w:rsidRPr="008D1A49" w:rsidRDefault="007F6B28" w:rsidP="00A05649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-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533F2C" w14:textId="75BB30F7" w:rsidR="007F6B28" w:rsidRPr="008D1A49" w:rsidRDefault="007F6B28" w:rsidP="00A05649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-4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AB58F2" w14:textId="29526147" w:rsidR="007F6B28" w:rsidRPr="008D1A49" w:rsidRDefault="007F6B28" w:rsidP="00A05649">
            <w:pPr>
              <w:jc w:val="center"/>
              <w:rPr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20.7</w:t>
            </w:r>
          </w:p>
        </w:tc>
      </w:tr>
      <w:tr w:rsidR="008D1A49" w:rsidRPr="008D1A49" w14:paraId="4945C4CA" w14:textId="77777777" w:rsidTr="008D1A49">
        <w:trPr>
          <w:trHeight w:val="640"/>
          <w:tblCellSpacing w:w="15" w:type="dxa"/>
        </w:trPr>
        <w:tc>
          <w:tcPr>
            <w:tcW w:w="36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CE65DC" w14:textId="0F080D5F" w:rsidR="008D1A49" w:rsidRPr="008D1A49" w:rsidRDefault="008D1A49" w:rsidP="008D1A49">
            <w:pPr>
              <w:rPr>
                <w:color w:val="0D0D0D" w:themeColor="text1" w:themeTint="F2"/>
                <w:sz w:val="22"/>
                <w:szCs w:val="22"/>
                <w:lang w:val="en-US"/>
              </w:rPr>
            </w:pPr>
            <w:bookmarkStart w:id="0" w:name="_Hlk225458248"/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A[CGGC]</w:t>
            </w:r>
            <w:r w:rsidRPr="008D1A49">
              <w:rPr>
                <w:color w:val="0D0D0D" w:themeColor="text1" w:themeTint="F2"/>
                <w:sz w:val="22"/>
                <w:szCs w:val="22"/>
                <w:bdr w:val="single" w:sz="4" w:space="0" w:color="auto"/>
                <w:lang w:val="en-US"/>
              </w:rPr>
              <w:t>G</w:t>
            </w:r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CCGAC</w:t>
            </w:r>
          </w:p>
          <w:p w14:paraId="47A8525B" w14:textId="28035406" w:rsidR="008D1A49" w:rsidRPr="008D1A49" w:rsidRDefault="008D1A49" w:rsidP="008D1A49">
            <w:pPr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PE_PGRS7 (G302</w:t>
            </w:r>
            <w:proofErr w:type="gramStart"/>
            <w:r w:rsidRPr="008D1A49">
              <w:rPr>
                <w:color w:val="0D0D0D" w:themeColor="text1" w:themeTint="F2"/>
                <w:sz w:val="22"/>
                <w:szCs w:val="22"/>
                <w:lang w:val="en-US"/>
              </w:rPr>
              <w:t>A)</w:t>
            </w:r>
            <w:r w:rsidRPr="008D1A49">
              <w:rPr>
                <w:color w:val="0D0D0D" w:themeColor="text1" w:themeTint="F2"/>
                <w:sz w:val="22"/>
                <w:szCs w:val="22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6C5AD5" w14:textId="465EF1BE" w:rsidR="008D1A49" w:rsidRPr="008D1A49" w:rsidRDefault="008D1A49" w:rsidP="008D1A49">
            <w:pPr>
              <w:jc w:val="center"/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</w:pPr>
            <w:r w:rsidRPr="008D1A49">
              <w:rPr>
                <w:rFonts w:eastAsia="Courier New"/>
                <w:color w:val="0D0D0D" w:themeColor="text1" w:themeTint="F2"/>
                <w:sz w:val="22"/>
                <w:szCs w:val="22"/>
                <w:lang w:val="en-US"/>
              </w:rPr>
              <w:t>CG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E554D4" w14:textId="5D9EED67" w:rsidR="008D1A49" w:rsidRPr="008D1A49" w:rsidRDefault="008D1A49" w:rsidP="008D1A4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-2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F40C60" w14:textId="0DB393EA" w:rsidR="008D1A49" w:rsidRPr="008D1A49" w:rsidRDefault="00916581" w:rsidP="008D1A4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-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8BA408" w14:textId="0E2BFCD4" w:rsidR="008D1A49" w:rsidRPr="008D1A49" w:rsidRDefault="00916581" w:rsidP="008D1A4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 w:rsidRPr="008D1A49">
              <w:rPr>
                <w:color w:val="0D0D0D" w:themeColor="text1" w:themeTint="F2"/>
                <w:sz w:val="22"/>
                <w:szCs w:val="22"/>
              </w:rPr>
              <w:t>-79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2082C7" w14:textId="2E1CDC77" w:rsidR="008D1A49" w:rsidRPr="008D1A49" w:rsidRDefault="00916581" w:rsidP="008D1A49">
            <w:pPr>
              <w:jc w:val="center"/>
              <w:rPr>
                <w:color w:val="0D0D0D" w:themeColor="text1" w:themeTint="F2"/>
                <w:sz w:val="22"/>
                <w:szCs w:val="22"/>
              </w:rPr>
            </w:pPr>
            <w:r>
              <w:rPr>
                <w:color w:val="0D0D0D" w:themeColor="text1" w:themeTint="F2"/>
                <w:sz w:val="22"/>
                <w:szCs w:val="22"/>
              </w:rPr>
              <w:t>52.2</w:t>
            </w:r>
          </w:p>
        </w:tc>
      </w:tr>
    </w:tbl>
    <w:bookmarkEnd w:id="0"/>
    <w:p w14:paraId="3377A505" w14:textId="4980A45D" w:rsidR="00D70148" w:rsidRPr="008F487E" w:rsidRDefault="00D70148" w:rsidP="00D70148">
      <w:pPr>
        <w:rPr>
          <w:color w:val="000000"/>
          <w:sz w:val="22"/>
          <w:szCs w:val="22"/>
        </w:rPr>
      </w:pPr>
      <w:r w:rsidRPr="008F487E">
        <w:rPr>
          <w:color w:val="000000"/>
          <w:sz w:val="22"/>
          <w:szCs w:val="22"/>
        </w:rPr>
        <w:t xml:space="preserve"> </w:t>
      </w:r>
    </w:p>
    <w:p w14:paraId="06F46D34" w14:textId="390BD41C" w:rsidR="0090225F" w:rsidRPr="0090225F" w:rsidRDefault="00BE3E43" w:rsidP="0090225F">
      <w:pPr>
        <w:pStyle w:val="ab"/>
        <w:spacing w:before="0" w:beforeAutospacing="0" w:after="0" w:afterAutospacing="0"/>
        <w:rPr>
          <w:b/>
          <w:bCs/>
          <w:sz w:val="22"/>
          <w:szCs w:val="22"/>
          <w:lang w:val="en-US"/>
        </w:rPr>
      </w:pPr>
      <w:proofErr w:type="spellStart"/>
      <w:r>
        <w:rPr>
          <w:rStyle w:val="a9"/>
          <w:b w:val="0"/>
          <w:bCs w:val="0"/>
          <w:sz w:val="22"/>
          <w:szCs w:val="22"/>
          <w:vertAlign w:val="superscript"/>
          <w:lang w:val="en-US"/>
        </w:rPr>
        <w:t>a</w:t>
      </w:r>
      <w:proofErr w:type="spellEnd"/>
      <w:r w:rsidR="0090225F" w:rsidRPr="0090225F">
        <w:rPr>
          <w:rStyle w:val="a9"/>
          <w:b w:val="0"/>
          <w:bCs w:val="0"/>
          <w:sz w:val="22"/>
          <w:szCs w:val="22"/>
          <w:vertAlign w:val="superscript"/>
          <w:lang w:val="en-US"/>
        </w:rPr>
        <w:t> </w:t>
      </w:r>
      <w:proofErr w:type="gramStart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>The</w:t>
      </w:r>
      <w:proofErr w:type="gramEnd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 mutation site is indicated in a box.</w:t>
      </w:r>
    </w:p>
    <w:p w14:paraId="6A0E12F1" w14:textId="6F6F675C" w:rsidR="0090225F" w:rsidRPr="0090225F" w:rsidRDefault="00BE3E43" w:rsidP="0090225F">
      <w:pPr>
        <w:pStyle w:val="ab"/>
        <w:spacing w:before="0" w:beforeAutospacing="0" w:after="0" w:afterAutospacing="0"/>
        <w:rPr>
          <w:b/>
          <w:bCs/>
          <w:sz w:val="22"/>
          <w:szCs w:val="22"/>
          <w:lang w:val="en-US"/>
        </w:rPr>
      </w:pPr>
      <w:r>
        <w:rPr>
          <w:rStyle w:val="a9"/>
          <w:b w:val="0"/>
          <w:bCs w:val="0"/>
          <w:sz w:val="22"/>
          <w:szCs w:val="22"/>
          <w:vertAlign w:val="superscript"/>
          <w:lang w:val="en-US"/>
        </w:rPr>
        <w:t>b</w:t>
      </w:r>
      <w:r w:rsidR="0090225F" w:rsidRPr="0090225F">
        <w:rPr>
          <w:rStyle w:val="a9"/>
          <w:b w:val="0"/>
          <w:bCs w:val="0"/>
          <w:sz w:val="22"/>
          <w:szCs w:val="22"/>
          <w:vertAlign w:val="superscript"/>
          <w:lang w:val="en-US"/>
        </w:rPr>
        <w:t> </w:t>
      </w:r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The </w:t>
      </w:r>
      <w:proofErr w:type="spellStart"/>
      <w:r w:rsidR="0090225F" w:rsidRPr="0090225F">
        <w:rPr>
          <w:rStyle w:val="a9"/>
          <w:b w:val="0"/>
          <w:bCs w:val="0"/>
          <w:i/>
          <w:iCs/>
          <w:sz w:val="22"/>
          <w:szCs w:val="22"/>
          <w:lang w:val="en-US"/>
        </w:rPr>
        <w:t>gyrA</w:t>
      </w:r>
      <w:proofErr w:type="spellEnd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 </w:t>
      </w:r>
      <w:proofErr w:type="gramStart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>p.Ala</w:t>
      </w:r>
      <w:proofErr w:type="gramEnd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90Val mutation was detected in 1,468 of 25,838 </w:t>
      </w:r>
      <w:proofErr w:type="spellStart"/>
      <w:r w:rsidR="0090225F" w:rsidRPr="0090225F">
        <w:rPr>
          <w:rStyle w:val="a9"/>
          <w:b w:val="0"/>
          <w:bCs w:val="0"/>
          <w:i/>
          <w:iCs/>
          <w:sz w:val="22"/>
          <w:szCs w:val="22"/>
          <w:lang w:val="en-US"/>
        </w:rPr>
        <w:t>Mtb</w:t>
      </w:r>
      <w:proofErr w:type="spellEnd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 isolates analyzed</w:t>
      </w:r>
      <w:r w:rsidR="005E765C" w:rsidRPr="005E765C">
        <w:rPr>
          <w:rStyle w:val="a9"/>
          <w:b w:val="0"/>
          <w:bCs w:val="0"/>
          <w:sz w:val="22"/>
          <w:szCs w:val="22"/>
          <w:vertAlign w:val="superscript"/>
          <w:lang w:val="en-US"/>
        </w:rPr>
        <w:t>34</w:t>
      </w:r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>.</w:t>
      </w:r>
    </w:p>
    <w:p w14:paraId="38F9AA74" w14:textId="7FA3E4A2" w:rsidR="0090225F" w:rsidRPr="0090225F" w:rsidRDefault="00BE3E43" w:rsidP="0090225F">
      <w:pPr>
        <w:pStyle w:val="ab"/>
        <w:spacing w:before="0" w:beforeAutospacing="0" w:after="0" w:afterAutospacing="0"/>
        <w:rPr>
          <w:b/>
          <w:bCs/>
          <w:sz w:val="22"/>
          <w:szCs w:val="22"/>
          <w:lang w:val="en-US"/>
        </w:rPr>
      </w:pPr>
      <w:r>
        <w:rPr>
          <w:rStyle w:val="a9"/>
          <w:b w:val="0"/>
          <w:bCs w:val="0"/>
          <w:sz w:val="22"/>
          <w:szCs w:val="22"/>
          <w:vertAlign w:val="superscript"/>
          <w:lang w:val="en-US"/>
        </w:rPr>
        <w:t>c</w:t>
      </w:r>
      <w:r w:rsidR="0090225F" w:rsidRPr="0090225F">
        <w:rPr>
          <w:rStyle w:val="a9"/>
          <w:b w:val="0"/>
          <w:bCs w:val="0"/>
          <w:sz w:val="22"/>
          <w:szCs w:val="22"/>
          <w:vertAlign w:val="superscript"/>
          <w:lang w:val="en-US"/>
        </w:rPr>
        <w:t> </w:t>
      </w:r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The </w:t>
      </w:r>
      <w:proofErr w:type="spellStart"/>
      <w:r w:rsidR="0090225F" w:rsidRPr="0090225F">
        <w:rPr>
          <w:rStyle w:val="a9"/>
          <w:b w:val="0"/>
          <w:bCs w:val="0"/>
          <w:i/>
          <w:iCs/>
          <w:sz w:val="22"/>
          <w:szCs w:val="22"/>
          <w:lang w:val="en-US"/>
        </w:rPr>
        <w:t>gyrA</w:t>
      </w:r>
      <w:proofErr w:type="spellEnd"/>
      <w:r w:rsidR="0090225F" w:rsidRPr="0090225F">
        <w:rPr>
          <w:rStyle w:val="a9"/>
          <w:b w:val="0"/>
          <w:bCs w:val="0"/>
          <w:i/>
          <w:iCs/>
          <w:sz w:val="22"/>
          <w:szCs w:val="22"/>
          <w:lang w:val="en-US"/>
        </w:rPr>
        <w:t xml:space="preserve"> </w:t>
      </w:r>
      <w:proofErr w:type="gramStart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>p.Ser</w:t>
      </w:r>
      <w:proofErr w:type="gramEnd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91Pro mutation was detected in 325 of 2,981 </w:t>
      </w:r>
      <w:proofErr w:type="spellStart"/>
      <w:r w:rsidR="0090225F" w:rsidRPr="0090225F">
        <w:rPr>
          <w:rStyle w:val="a9"/>
          <w:b w:val="0"/>
          <w:bCs w:val="0"/>
          <w:i/>
          <w:iCs/>
          <w:sz w:val="22"/>
          <w:szCs w:val="22"/>
          <w:lang w:val="en-US"/>
        </w:rPr>
        <w:t>Mtb</w:t>
      </w:r>
      <w:proofErr w:type="spellEnd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 isolates analyzed</w:t>
      </w:r>
      <w:r w:rsidR="005E765C" w:rsidRPr="005E765C">
        <w:rPr>
          <w:rStyle w:val="a9"/>
          <w:b w:val="0"/>
          <w:bCs w:val="0"/>
          <w:sz w:val="22"/>
          <w:szCs w:val="22"/>
          <w:vertAlign w:val="superscript"/>
          <w:lang w:val="en-US"/>
        </w:rPr>
        <w:t>34</w:t>
      </w:r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>.</w:t>
      </w:r>
    </w:p>
    <w:p w14:paraId="5D0CE421" w14:textId="5322DA09" w:rsidR="0090225F" w:rsidRPr="0090225F" w:rsidRDefault="00BE3E43" w:rsidP="0090225F">
      <w:pPr>
        <w:pStyle w:val="ab"/>
        <w:spacing w:before="0" w:beforeAutospacing="0" w:after="0" w:afterAutospacing="0"/>
        <w:rPr>
          <w:b/>
          <w:bCs/>
          <w:sz w:val="22"/>
          <w:szCs w:val="22"/>
          <w:lang w:val="en-US"/>
        </w:rPr>
      </w:pPr>
      <w:r w:rsidRPr="00BE3E43">
        <w:rPr>
          <w:rStyle w:val="a9"/>
          <w:b w:val="0"/>
          <w:bCs w:val="0"/>
          <w:sz w:val="22"/>
          <w:szCs w:val="22"/>
          <w:vertAlign w:val="superscript"/>
          <w:lang w:val="en-US"/>
        </w:rPr>
        <w:t>d</w:t>
      </w:r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 The </w:t>
      </w:r>
      <w:proofErr w:type="spellStart"/>
      <w:r w:rsidR="0090225F" w:rsidRPr="0090225F">
        <w:rPr>
          <w:rStyle w:val="a9"/>
          <w:b w:val="0"/>
          <w:bCs w:val="0"/>
          <w:i/>
          <w:iCs/>
          <w:sz w:val="22"/>
          <w:szCs w:val="22"/>
          <w:lang w:val="en-US"/>
        </w:rPr>
        <w:t>katG</w:t>
      </w:r>
      <w:proofErr w:type="spellEnd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 </w:t>
      </w:r>
      <w:proofErr w:type="gramStart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>p.Ser</w:t>
      </w:r>
      <w:proofErr w:type="gramEnd"/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 xml:space="preserve">315Thr mutation was detected in 16,552 of 32,154 </w:t>
      </w:r>
      <w:proofErr w:type="spellStart"/>
      <w:r w:rsidR="0090225F" w:rsidRPr="0090225F">
        <w:rPr>
          <w:rStyle w:val="a9"/>
          <w:b w:val="0"/>
          <w:bCs w:val="0"/>
          <w:i/>
          <w:iCs/>
          <w:sz w:val="22"/>
          <w:szCs w:val="22"/>
          <w:lang w:val="en-US"/>
        </w:rPr>
        <w:t>Mtb</w:t>
      </w:r>
      <w:proofErr w:type="spellEnd"/>
      <w:r w:rsidR="0090225F">
        <w:rPr>
          <w:rStyle w:val="a9"/>
          <w:b w:val="0"/>
          <w:bCs w:val="0"/>
          <w:sz w:val="22"/>
          <w:szCs w:val="22"/>
          <w:lang w:val="en-US"/>
        </w:rPr>
        <w:t xml:space="preserve"> </w:t>
      </w:r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>isolates analyzed</w:t>
      </w:r>
      <w:r w:rsidR="005E765C" w:rsidRPr="005E765C">
        <w:rPr>
          <w:rStyle w:val="a9"/>
          <w:b w:val="0"/>
          <w:bCs w:val="0"/>
          <w:sz w:val="22"/>
          <w:szCs w:val="22"/>
          <w:vertAlign w:val="superscript"/>
          <w:lang w:val="en-US"/>
        </w:rPr>
        <w:t>34</w:t>
      </w:r>
      <w:r w:rsidR="0090225F" w:rsidRPr="0090225F">
        <w:rPr>
          <w:rStyle w:val="a9"/>
          <w:b w:val="0"/>
          <w:bCs w:val="0"/>
          <w:sz w:val="22"/>
          <w:szCs w:val="22"/>
          <w:lang w:val="en-US"/>
        </w:rPr>
        <w:t>.</w:t>
      </w:r>
    </w:p>
    <w:p w14:paraId="67FB8F85" w14:textId="003BD03E" w:rsidR="008F487E" w:rsidRPr="008D1A49" w:rsidRDefault="008D1A49" w:rsidP="00D70148">
      <w:pPr>
        <w:rPr>
          <w:color w:val="1F1F1F"/>
          <w:lang w:val="en-US"/>
        </w:rPr>
      </w:pPr>
      <w:r w:rsidRPr="008D1A49">
        <w:rPr>
          <w:color w:val="1F1F1F"/>
          <w:vertAlign w:val="superscript"/>
          <w:lang w:val="en-US"/>
        </w:rPr>
        <w:t>e</w:t>
      </w:r>
      <w:r>
        <w:rPr>
          <w:color w:val="1F1F1F"/>
          <w:vertAlign w:val="superscript"/>
          <w:lang w:val="en-US"/>
        </w:rPr>
        <w:t xml:space="preserve"> </w:t>
      </w:r>
      <w:r w:rsidRPr="008D1A49">
        <w:rPr>
          <w:color w:val="1F1F1F"/>
          <w:sz w:val="22"/>
          <w:szCs w:val="22"/>
          <w:lang w:val="en-US"/>
        </w:rPr>
        <w:t>Mutation in PE_PGRS</w:t>
      </w:r>
      <w:r>
        <w:rPr>
          <w:color w:val="1F1F1F"/>
          <w:sz w:val="22"/>
          <w:szCs w:val="22"/>
          <w:lang w:val="en-US"/>
        </w:rPr>
        <w:t>7</w:t>
      </w:r>
      <w:r w:rsidRPr="008D1A49">
        <w:rPr>
          <w:color w:val="1F1F1F"/>
          <w:sz w:val="22"/>
          <w:szCs w:val="22"/>
          <w:lang w:val="en-US"/>
        </w:rPr>
        <w:t xml:space="preserve"> in sequenced </w:t>
      </w:r>
      <w:proofErr w:type="spellStart"/>
      <w:r w:rsidRPr="008D1A49">
        <w:rPr>
          <w:i/>
          <w:iCs/>
          <w:color w:val="1F1F1F"/>
          <w:sz w:val="22"/>
          <w:szCs w:val="22"/>
          <w:lang w:val="en-US"/>
        </w:rPr>
        <w:t>Mtb</w:t>
      </w:r>
      <w:proofErr w:type="spellEnd"/>
      <w:r w:rsidRPr="008D1A49">
        <w:rPr>
          <w:color w:val="1F1F1F"/>
          <w:sz w:val="22"/>
          <w:szCs w:val="22"/>
          <w:lang w:val="en-US"/>
        </w:rPr>
        <w:t xml:space="preserve"> Beijing B0/W148</w:t>
      </w:r>
      <w:r w:rsidRPr="008D1A49">
        <w:rPr>
          <w:color w:val="1F1F1F"/>
          <w:sz w:val="22"/>
          <w:szCs w:val="22"/>
          <w:vertAlign w:val="superscript"/>
          <w:lang w:val="en-US"/>
        </w:rPr>
        <w:t xml:space="preserve"> </w:t>
      </w:r>
      <w:r>
        <w:rPr>
          <w:color w:val="1F1F1F"/>
          <w:sz w:val="22"/>
          <w:szCs w:val="22"/>
          <w:lang w:val="en-US"/>
        </w:rPr>
        <w:t>(CP049108.1)</w:t>
      </w:r>
      <w:r w:rsidR="005E765C">
        <w:rPr>
          <w:color w:val="1F1F1F"/>
          <w:sz w:val="22"/>
          <w:szCs w:val="22"/>
          <w:lang w:val="en-US"/>
        </w:rPr>
        <w:t>.</w:t>
      </w:r>
    </w:p>
    <w:p w14:paraId="007BECBF" w14:textId="2D36129C" w:rsidR="008D1A49" w:rsidRDefault="008D1A49" w:rsidP="00D70148">
      <w:pPr>
        <w:rPr>
          <w:color w:val="1F1F1F"/>
          <w:lang w:val="en-US"/>
        </w:rPr>
      </w:pPr>
    </w:p>
    <w:p w14:paraId="0E74BF7F" w14:textId="77777777" w:rsidR="008D1A49" w:rsidRPr="0090225F" w:rsidRDefault="008D1A49" w:rsidP="00D70148">
      <w:pPr>
        <w:rPr>
          <w:color w:val="1F1F1F"/>
          <w:lang w:val="en-US"/>
        </w:rPr>
      </w:pPr>
    </w:p>
    <w:p w14:paraId="48ACC9B0" w14:textId="61A5D3AD" w:rsidR="008F487E" w:rsidRDefault="008F487E" w:rsidP="00D70148">
      <w:pPr>
        <w:rPr>
          <w:color w:val="1F1F1F"/>
          <w:lang w:val="en-US"/>
        </w:rPr>
      </w:pPr>
    </w:p>
    <w:p w14:paraId="31B67315" w14:textId="77777777" w:rsidR="00916581" w:rsidRPr="0090225F" w:rsidRDefault="00916581" w:rsidP="00D70148">
      <w:pPr>
        <w:rPr>
          <w:color w:val="1F1F1F"/>
          <w:lang w:val="en-US"/>
        </w:rPr>
      </w:pPr>
    </w:p>
    <w:p w14:paraId="61CF8B63" w14:textId="72233552" w:rsidR="008F487E" w:rsidRPr="0090225F" w:rsidRDefault="008F487E" w:rsidP="00D70148">
      <w:pPr>
        <w:rPr>
          <w:color w:val="1F1F1F"/>
          <w:lang w:val="en-US"/>
        </w:rPr>
      </w:pPr>
    </w:p>
    <w:p w14:paraId="4BC17B42" w14:textId="58A25F2D" w:rsidR="008F487E" w:rsidRPr="0090225F" w:rsidRDefault="008F487E" w:rsidP="00D70148">
      <w:pPr>
        <w:rPr>
          <w:color w:val="1F1F1F"/>
          <w:lang w:val="en-US"/>
        </w:rPr>
      </w:pPr>
    </w:p>
    <w:p w14:paraId="682A3722" w14:textId="77777777" w:rsidR="008F487E" w:rsidRPr="0090225F" w:rsidRDefault="008F487E" w:rsidP="00D70148">
      <w:pPr>
        <w:rPr>
          <w:rFonts w:eastAsiaTheme="minorHAnsi"/>
          <w:color w:val="000000"/>
          <w:kern w:val="2"/>
          <w:sz w:val="22"/>
          <w:szCs w:val="22"/>
          <w:lang w:val="en-US" w:eastAsia="en-US"/>
          <w14:ligatures w14:val="standardContextual"/>
        </w:rPr>
      </w:pPr>
    </w:p>
    <w:p w14:paraId="1002869D" w14:textId="2A825AB9" w:rsidR="00D70148" w:rsidRDefault="00D70148" w:rsidP="008D1A49">
      <w:pPr>
        <w:spacing w:after="120"/>
        <w:jc w:val="both"/>
        <w:rPr>
          <w:lang w:val="en-US"/>
        </w:rPr>
      </w:pPr>
      <w:r>
        <w:rPr>
          <w:rStyle w:val="a9"/>
          <w:lang w:val="en-US"/>
        </w:rPr>
        <w:lastRenderedPageBreak/>
        <w:t xml:space="preserve">Supplementary Table </w:t>
      </w:r>
      <w:r w:rsidR="007B0E2E">
        <w:rPr>
          <w:rStyle w:val="a9"/>
          <w:lang w:val="en-US"/>
        </w:rPr>
        <w:t>S</w:t>
      </w:r>
      <w:r>
        <w:rPr>
          <w:rStyle w:val="a9"/>
          <w:lang w:val="en-US"/>
        </w:rPr>
        <w:t xml:space="preserve">3 | </w:t>
      </w:r>
      <w:r w:rsidRPr="008D1A49">
        <w:rPr>
          <w:rStyle w:val="a9"/>
          <w:b w:val="0"/>
          <w:bCs w:val="0"/>
          <w:lang w:val="en-US"/>
        </w:rPr>
        <w:t>Mutator frequencies, CGGC abundance, and distribution of out-of-frame stop codons across bacterial species</w:t>
      </w:r>
      <w:r w:rsidR="007B0E2E">
        <w:rPr>
          <w:rStyle w:val="a9"/>
          <w:lang w:val="en-US"/>
        </w:rPr>
        <w:t xml:space="preserve"> </w:t>
      </w:r>
    </w:p>
    <w:tbl>
      <w:tblPr>
        <w:tblStyle w:val="a3"/>
        <w:tblW w:w="9062" w:type="dxa"/>
        <w:tblBorders>
          <w:left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016"/>
        <w:gridCol w:w="2546"/>
        <w:gridCol w:w="1574"/>
        <w:gridCol w:w="1470"/>
        <w:gridCol w:w="1456"/>
      </w:tblGrid>
      <w:tr w:rsidR="00D70148" w:rsidRPr="00916581" w14:paraId="4C8AA709" w14:textId="77777777" w:rsidTr="00D70148">
        <w:tc>
          <w:tcPr>
            <w:tcW w:w="20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BF2E7B0" w14:textId="77777777" w:rsidR="00D70148" w:rsidRDefault="00D70148">
            <w:pPr>
              <w:jc w:val="center"/>
            </w:pPr>
            <w:proofErr w:type="spellStart"/>
            <w:r>
              <w:t>Specie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0AF1CAF" w14:textId="77777777" w:rsidR="00D70148" w:rsidRDefault="00D701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equency of mutators in the population (%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8EC45EF" w14:textId="77777777" w:rsidR="00D70148" w:rsidRDefault="00D70148">
            <w:pPr>
              <w:jc w:val="center"/>
              <w:rPr>
                <w:lang w:val="en-US"/>
              </w:rPr>
            </w:pPr>
            <w:r>
              <w:t xml:space="preserve">CGGC </w:t>
            </w:r>
            <w:r>
              <w:rPr>
                <w:lang w:val="en-US"/>
              </w:rPr>
              <w:t>abundance,</w:t>
            </w:r>
          </w:p>
          <w:p w14:paraId="3B43ABEE" w14:textId="77777777" w:rsidR="00D70148" w:rsidRDefault="00D70148">
            <w:pPr>
              <w:jc w:val="center"/>
            </w:pPr>
            <w:r>
              <w:t>(%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E279597" w14:textId="77777777" w:rsidR="00D70148" w:rsidRDefault="00D70148">
            <w:pPr>
              <w:ind w:left="-112" w:right="-159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ut-of-frame stop codons </w:t>
            </w:r>
          </w:p>
          <w:p w14:paraId="3FA28A50" w14:textId="77777777" w:rsidR="00D70148" w:rsidRDefault="00D70148">
            <w:pPr>
              <w:ind w:left="-112" w:right="-159"/>
              <w:jc w:val="center"/>
              <w:rPr>
                <w:lang w:val="en-US"/>
              </w:rPr>
            </w:pPr>
            <w:r>
              <w:rPr>
                <w:lang w:val="en-US"/>
              </w:rPr>
              <w:t>(1-nt indels, %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A0EB57" w14:textId="77777777" w:rsidR="00D70148" w:rsidRDefault="00D70148">
            <w:pPr>
              <w:ind w:left="-57" w:right="-112"/>
              <w:rPr>
                <w:lang w:val="en-US"/>
              </w:rPr>
            </w:pPr>
            <w:r>
              <w:rPr>
                <w:lang w:val="en-US"/>
              </w:rPr>
              <w:t xml:space="preserve">Out-of-frame stop codons </w:t>
            </w:r>
          </w:p>
          <w:p w14:paraId="0D713F00" w14:textId="77777777" w:rsidR="00D70148" w:rsidRDefault="00D70148">
            <w:pPr>
              <w:ind w:left="-199" w:right="-112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2-nt </w:t>
            </w:r>
            <w:proofErr w:type="gramStart"/>
            <w:r>
              <w:rPr>
                <w:lang w:val="en-US"/>
              </w:rPr>
              <w:t>indels,%</w:t>
            </w:r>
            <w:proofErr w:type="gramEnd"/>
            <w:r>
              <w:rPr>
                <w:lang w:val="en-US"/>
              </w:rPr>
              <w:t>)</w:t>
            </w:r>
          </w:p>
        </w:tc>
      </w:tr>
      <w:tr w:rsidR="00D70148" w14:paraId="06882229" w14:textId="77777777" w:rsidTr="00D70148"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E36DB68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 xml:space="preserve">Escherichia </w:t>
            </w:r>
          </w:p>
          <w:p w14:paraId="198C2E81" w14:textId="77777777" w:rsidR="00D70148" w:rsidRDefault="00D70148">
            <w:pPr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 xml:space="preserve">coli  </w:t>
            </w:r>
          </w:p>
        </w:tc>
        <w:tc>
          <w:tcPr>
            <w:tcW w:w="25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E0B8F2" w14:textId="56C0C059" w:rsidR="00D70148" w:rsidRDefault="00D70148">
            <w:pPr>
              <w:ind w:left="-1" w:right="-158"/>
            </w:pPr>
            <w:r>
              <w:rPr>
                <w:lang w:val="en-US"/>
              </w:rPr>
              <w:t>0.5, 1.0, 1.9, 12.1</w:t>
            </w:r>
            <w:r w:rsidR="00315150" w:rsidRPr="00315150">
              <w:rPr>
                <w:vertAlign w:val="superscript"/>
                <w:lang w:val="en-US"/>
              </w:rPr>
              <w:t>42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23EA97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0.55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DEB720F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2.08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6C835CB3" w14:textId="77777777" w:rsidR="00D70148" w:rsidRDefault="00D70148">
            <w:pPr>
              <w:ind w:left="-57" w:right="-11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1.67</w:t>
            </w:r>
          </w:p>
        </w:tc>
      </w:tr>
      <w:tr w:rsidR="00D70148" w14:paraId="509B2134" w14:textId="77777777" w:rsidTr="00D70148">
        <w:tc>
          <w:tcPr>
            <w:tcW w:w="20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933E5C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>Salmonella</w:t>
            </w:r>
          </w:p>
          <w:p w14:paraId="3ECC237E" w14:textId="77777777" w:rsidR="00D70148" w:rsidRDefault="00D70148">
            <w:pPr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enteric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A6AF8" w14:textId="08BE35D8" w:rsidR="00D70148" w:rsidRDefault="00D70148">
            <w:r>
              <w:rPr>
                <w:lang w:val="en-US"/>
              </w:rPr>
              <w:t>3.6</w:t>
            </w:r>
            <w:r w:rsidR="00315150" w:rsidRPr="00315150">
              <w:rPr>
                <w:vertAlign w:val="superscript"/>
                <w:lang w:val="en-US"/>
              </w:rPr>
              <w:t>4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68FE6" w14:textId="77777777" w:rsidR="00D70148" w:rsidRDefault="00D70148">
            <w:pPr>
              <w:jc w:val="center"/>
              <w:rPr>
                <w:rFonts w:eastAsiaTheme="minorHAnsi"/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lang w:val="en-US"/>
              </w:rPr>
              <w:t>0.75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S.typhimurium</w:t>
            </w:r>
          </w:p>
          <w:p w14:paraId="38AB424C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0.73</w:t>
            </w:r>
            <w:r>
              <w:rPr>
                <w:i/>
                <w:iCs/>
                <w:color w:val="000000" w:themeColor="text1"/>
                <w:vertAlign w:val="superscript"/>
                <w:lang w:val="en-US"/>
              </w:rPr>
              <w:t>S. typhi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B2BFD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9</w:t>
            </w:r>
          </w:p>
          <w:p w14:paraId="36733C3D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7DDAB3E4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61</w:t>
            </w:r>
          </w:p>
          <w:p w14:paraId="4A3439D3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62</w:t>
            </w:r>
          </w:p>
        </w:tc>
      </w:tr>
      <w:tr w:rsidR="00D70148" w14:paraId="08A189C5" w14:textId="77777777" w:rsidTr="00D70148">
        <w:tc>
          <w:tcPr>
            <w:tcW w:w="20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55A1A7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>Pseudomonas</w:t>
            </w:r>
          </w:p>
          <w:p w14:paraId="722774BB" w14:textId="77777777" w:rsidR="00D70148" w:rsidRDefault="00D70148">
            <w:pPr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aeruginosa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82C0C" w14:textId="7E1F1BA5" w:rsidR="00D70148" w:rsidRDefault="00D70148" w:rsidP="007B0E2E">
            <w:r>
              <w:rPr>
                <w:lang w:val="en-US"/>
              </w:rPr>
              <w:t>19.5, 30, 53.2, 54, 92</w:t>
            </w:r>
            <w:r w:rsidR="00E252F7">
              <w:rPr>
                <w:vertAlign w:val="superscript"/>
                <w:lang w:val="en-US"/>
              </w:rPr>
              <w:t>4</w:t>
            </w:r>
            <w:r w:rsidR="00315150">
              <w:rPr>
                <w:vertAlign w:val="superscript"/>
                <w:lang w:val="en-US"/>
              </w:rPr>
              <w:t>2</w:t>
            </w:r>
            <w:r w:rsidRPr="007B0E2E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EBE12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1.7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EA017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0.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EF06D65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0.98</w:t>
            </w:r>
          </w:p>
        </w:tc>
      </w:tr>
      <w:tr w:rsidR="00D70148" w14:paraId="7305ACD6" w14:textId="77777777" w:rsidTr="00D70148">
        <w:tc>
          <w:tcPr>
            <w:tcW w:w="20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2F0862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>Hemophilus</w:t>
            </w:r>
          </w:p>
          <w:p w14:paraId="7F616BD1" w14:textId="77777777" w:rsidR="00D70148" w:rsidRDefault="00D70148">
            <w:pPr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influenza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2376C" w14:textId="3575EE54" w:rsidR="00D70148" w:rsidRDefault="00D70148">
            <w:r>
              <w:rPr>
                <w:lang w:val="en-US"/>
              </w:rPr>
              <w:t xml:space="preserve">2.4, 14.5 </w:t>
            </w:r>
            <w:r w:rsidR="00E252F7">
              <w:rPr>
                <w:vertAlign w:val="superscript"/>
                <w:lang w:val="en-US"/>
              </w:rPr>
              <w:t>4</w:t>
            </w:r>
            <w:r w:rsidR="00315150">
              <w:rPr>
                <w:vertAlign w:val="superscript"/>
                <w:lang w:val="en-US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505DF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0.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F1B78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2.8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4F4DB42B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2.38</w:t>
            </w:r>
          </w:p>
        </w:tc>
      </w:tr>
      <w:tr w:rsidR="00D70148" w14:paraId="2A167F21" w14:textId="77777777" w:rsidTr="00D70148">
        <w:tc>
          <w:tcPr>
            <w:tcW w:w="20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C47811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 xml:space="preserve">Neisseria </w:t>
            </w:r>
          </w:p>
          <w:p w14:paraId="7B3EF46C" w14:textId="77777777" w:rsidR="00D70148" w:rsidRDefault="00D70148">
            <w:pPr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meningitidi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3C1AE" w14:textId="53B3C058" w:rsidR="00D70148" w:rsidRDefault="00D70148">
            <w:r>
              <w:rPr>
                <w:lang w:val="en-US"/>
              </w:rPr>
              <w:t xml:space="preserve">22.2, 56.8 </w:t>
            </w:r>
            <w:r w:rsidR="00E252F7">
              <w:rPr>
                <w:vertAlign w:val="superscript"/>
                <w:lang w:val="en-US"/>
              </w:rPr>
              <w:t>4</w:t>
            </w:r>
            <w:r w:rsidR="00315150">
              <w:rPr>
                <w:vertAlign w:val="superscript"/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A002A" w14:textId="77777777" w:rsidR="00D70148" w:rsidRDefault="00D70148">
            <w:pPr>
              <w:jc w:val="center"/>
              <w:rPr>
                <w:rFonts w:eastAsiaTheme="minorHAnsi"/>
                <w:color w:val="000000" w:themeColor="text1"/>
                <w:kern w:val="2"/>
                <w:lang w:val="en-US" w:eastAsia="en-US"/>
                <w14:ligatures w14:val="standardContextual"/>
              </w:rPr>
            </w:pPr>
            <w:r>
              <w:rPr>
                <w:color w:val="000000" w:themeColor="text1"/>
                <w:lang w:val="en-US"/>
              </w:rPr>
              <w:t>1.11</w:t>
            </w:r>
          </w:p>
          <w:p w14:paraId="5C04F777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67083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70</w:t>
            </w:r>
          </w:p>
          <w:p w14:paraId="37673B17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1.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0E52B19B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8</w:t>
            </w:r>
          </w:p>
          <w:p w14:paraId="15744F64" w14:textId="77777777" w:rsidR="00D70148" w:rsidRDefault="00D701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1.44</w:t>
            </w:r>
          </w:p>
        </w:tc>
      </w:tr>
      <w:tr w:rsidR="00D70148" w14:paraId="1B87B64C" w14:textId="77777777" w:rsidTr="00D70148">
        <w:tc>
          <w:tcPr>
            <w:tcW w:w="20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C17D9A0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>Klebsiella</w:t>
            </w:r>
          </w:p>
          <w:p w14:paraId="7A049149" w14:textId="77777777" w:rsidR="00D70148" w:rsidRDefault="00D7014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neumoniae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68646" w14:textId="013A14F3" w:rsidR="00D70148" w:rsidRDefault="00D70148">
            <w:pPr>
              <w:rPr>
                <w:lang w:val="en-US"/>
              </w:rPr>
            </w:pPr>
            <w:r>
              <w:rPr>
                <w:lang w:val="en-US"/>
              </w:rPr>
              <w:t xml:space="preserve">14.5 </w:t>
            </w:r>
            <w:r w:rsidR="00E252F7">
              <w:rPr>
                <w:vertAlign w:val="superscript"/>
                <w:lang w:val="en-US"/>
              </w:rPr>
              <w:t>4</w:t>
            </w:r>
            <w:r w:rsidR="00315150">
              <w:rPr>
                <w:vertAlign w:val="superscript"/>
                <w:lang w:val="en-US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9DC82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D4018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809C88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7</w:t>
            </w:r>
          </w:p>
          <w:p w14:paraId="7701CFA4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D70148" w14:paraId="7CE9B99A" w14:textId="77777777" w:rsidTr="00D70148">
        <w:tc>
          <w:tcPr>
            <w:tcW w:w="20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6954DB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 xml:space="preserve">Vibrio </w:t>
            </w:r>
          </w:p>
          <w:p w14:paraId="23E927D5" w14:textId="77777777" w:rsidR="00D70148" w:rsidRDefault="00D7014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rahaemolyticu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DACA" w14:textId="07B031AE" w:rsidR="00D70148" w:rsidRDefault="00D70148">
            <w:pPr>
              <w:rPr>
                <w:lang w:val="en-US"/>
              </w:rPr>
            </w:pPr>
            <w:r>
              <w:rPr>
                <w:lang w:val="en-US"/>
              </w:rPr>
              <w:t xml:space="preserve">5.13, 0 </w:t>
            </w:r>
            <w:r w:rsidR="00E252F7">
              <w:rPr>
                <w:vertAlign w:val="superscript"/>
                <w:lang w:val="en-US"/>
              </w:rPr>
              <w:t>4</w:t>
            </w:r>
            <w:r w:rsidR="00315150">
              <w:rPr>
                <w:vertAlign w:val="superscript"/>
                <w:lang w:val="en-US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B4B02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9341D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61112B4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07</w:t>
            </w:r>
          </w:p>
          <w:p w14:paraId="680758E2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D70148" w14:paraId="69D1C14F" w14:textId="77777777" w:rsidTr="00D70148">
        <w:tc>
          <w:tcPr>
            <w:tcW w:w="20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82518B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>Staphylococcus</w:t>
            </w:r>
          </w:p>
          <w:p w14:paraId="7B7EFA10" w14:textId="77777777" w:rsidR="00D70148" w:rsidRDefault="00D70148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ureus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C3D56" w14:textId="67E0B4A0" w:rsidR="00D70148" w:rsidRDefault="00D70148">
            <w:pPr>
              <w:rPr>
                <w:lang w:val="en-US"/>
              </w:rPr>
            </w:pPr>
            <w:r>
              <w:rPr>
                <w:lang w:val="en-US"/>
              </w:rPr>
              <w:t xml:space="preserve">1.4, 4, 14.6 </w:t>
            </w:r>
            <w:r w:rsidR="00E252F7">
              <w:rPr>
                <w:vertAlign w:val="superscript"/>
                <w:lang w:val="en-US"/>
              </w:rPr>
              <w:t>4</w:t>
            </w:r>
            <w:r w:rsidR="00315150">
              <w:rPr>
                <w:vertAlign w:val="superscript"/>
                <w:lang w:val="en-US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9DA17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099FE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6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  <w:hideMark/>
          </w:tcPr>
          <w:p w14:paraId="1A708602" w14:textId="77777777" w:rsidR="00D70148" w:rsidRDefault="00D70148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96</w:t>
            </w:r>
          </w:p>
        </w:tc>
      </w:tr>
      <w:tr w:rsidR="00D70148" w14:paraId="481BF172" w14:textId="77777777" w:rsidTr="00D70148">
        <w:tc>
          <w:tcPr>
            <w:tcW w:w="20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EF1D196" w14:textId="77777777" w:rsidR="00D70148" w:rsidRDefault="00D70148">
            <w:pPr>
              <w:rPr>
                <w:rFonts w:eastAsiaTheme="minorHAnsi"/>
                <w:i/>
                <w:iCs/>
                <w:kern w:val="2"/>
                <w:lang w:val="en-US" w:eastAsia="en-US"/>
                <w14:ligatures w14:val="standardContextual"/>
              </w:rPr>
            </w:pPr>
            <w:r>
              <w:rPr>
                <w:i/>
                <w:iCs/>
                <w:lang w:val="en-US"/>
              </w:rPr>
              <w:t xml:space="preserve">Stenotrophomonas </w:t>
            </w:r>
            <w:proofErr w:type="spellStart"/>
            <w:r>
              <w:rPr>
                <w:i/>
                <w:iCs/>
                <w:lang w:val="en-US"/>
              </w:rPr>
              <w:t>maltophilia</w:t>
            </w:r>
            <w:proofErr w:type="spellEnd"/>
          </w:p>
          <w:p w14:paraId="0E0231D3" w14:textId="77777777" w:rsidR="00D70148" w:rsidRDefault="00D70148">
            <w:pPr>
              <w:rPr>
                <w:i/>
                <w:iCs/>
                <w:sz w:val="12"/>
                <w:szCs w:val="12"/>
                <w:lang w:val="en-U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E2653" w14:textId="34560554" w:rsidR="00D70148" w:rsidRDefault="00D70148">
            <w:pPr>
              <w:rPr>
                <w:lang w:val="en-US"/>
              </w:rPr>
            </w:pPr>
            <w:r>
              <w:rPr>
                <w:lang w:val="en-US"/>
              </w:rPr>
              <w:t>21.</w:t>
            </w:r>
            <w:r w:rsidR="007B0E2E">
              <w:rPr>
                <w:lang w:val="en-US"/>
              </w:rPr>
              <w:t>8</w:t>
            </w:r>
            <w:r>
              <w:rPr>
                <w:lang w:val="en-US"/>
              </w:rPr>
              <w:t xml:space="preserve"> </w:t>
            </w:r>
            <w:r w:rsidR="00E252F7">
              <w:rPr>
                <w:vertAlign w:val="superscript"/>
                <w:lang w:val="en-US"/>
              </w:rPr>
              <w:t>4</w:t>
            </w:r>
            <w:r w:rsidR="00315150">
              <w:rPr>
                <w:vertAlign w:val="superscript"/>
                <w:lang w:val="en-US"/>
              </w:rPr>
              <w:t>2</w:t>
            </w:r>
          </w:p>
          <w:p w14:paraId="3C50FA3F" w14:textId="77777777" w:rsidR="00D70148" w:rsidRDefault="00D70148">
            <w:pPr>
              <w:rPr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D104B" w14:textId="77777777" w:rsidR="00D70148" w:rsidRDefault="00D7014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  <w:p w14:paraId="6986B2B5" w14:textId="77777777" w:rsidR="00D70148" w:rsidRDefault="00D70148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82C30F" w14:textId="77777777" w:rsidR="00D70148" w:rsidRDefault="00D70148">
            <w:pPr>
              <w:tabs>
                <w:tab w:val="center" w:pos="649"/>
              </w:tabs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</w:t>
            </w:r>
            <w:r>
              <w:rPr>
                <w:color w:val="000000" w:themeColor="text1"/>
                <w:lang w:val="en-US"/>
              </w:rPr>
              <w:tab/>
              <w:t>1.6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hideMark/>
          </w:tcPr>
          <w:p w14:paraId="06821994" w14:textId="77777777" w:rsidR="00D70148" w:rsidRDefault="00D7014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5</w:t>
            </w:r>
          </w:p>
        </w:tc>
      </w:tr>
    </w:tbl>
    <w:p w14:paraId="36A01434" w14:textId="77777777" w:rsidR="008D1A49" w:rsidRDefault="008D1A49" w:rsidP="00D70148">
      <w:pPr>
        <w:jc w:val="both"/>
        <w:rPr>
          <w:rStyle w:val="a9"/>
          <w:lang w:val="en-US"/>
        </w:rPr>
      </w:pPr>
    </w:p>
    <w:p w14:paraId="211F6DE9" w14:textId="2FE31B6E" w:rsidR="00D70148" w:rsidRDefault="00D70148" w:rsidP="00D70148">
      <w:pPr>
        <w:jc w:val="both"/>
        <w:rPr>
          <w:lang w:val="en-US"/>
        </w:rPr>
      </w:pPr>
      <w:r>
        <w:rPr>
          <w:rStyle w:val="a9"/>
          <w:lang w:val="en-US"/>
        </w:rPr>
        <w:t xml:space="preserve">Supplementary Table </w:t>
      </w:r>
      <w:r w:rsidR="00A33088">
        <w:rPr>
          <w:rStyle w:val="a9"/>
          <w:lang w:val="en-US"/>
        </w:rPr>
        <w:t>S</w:t>
      </w:r>
      <w:r>
        <w:rPr>
          <w:rStyle w:val="a9"/>
          <w:lang w:val="en-US"/>
        </w:rPr>
        <w:t xml:space="preserve">4 | </w:t>
      </w:r>
      <w:r>
        <w:rPr>
          <w:lang w:val="en-US"/>
        </w:rPr>
        <w:t>List of 88 bacterial genomes, (7</w:t>
      </w:r>
      <w:r w:rsidR="00A16443">
        <w:rPr>
          <w:lang w:val="en-US"/>
        </w:rPr>
        <w:t>4</w:t>
      </w:r>
      <w:r>
        <w:rPr>
          <w:lang w:val="en-US"/>
        </w:rPr>
        <w:t xml:space="preserve"> species) included in the study, with corresponding GenBank accession </w:t>
      </w:r>
      <w:proofErr w:type="gramStart"/>
      <w:r>
        <w:rPr>
          <w:lang w:val="en-US"/>
        </w:rPr>
        <w:t>numbers ,</w:t>
      </w:r>
      <w:proofErr w:type="gramEnd"/>
      <w:r>
        <w:rPr>
          <w:lang w:val="en-US"/>
        </w:rPr>
        <w:t xml:space="preserve"> (NCBI)</w:t>
      </w:r>
    </w:p>
    <w:p w14:paraId="4DC851A5" w14:textId="77777777" w:rsidR="00D70148" w:rsidRDefault="00D70148" w:rsidP="00D70148">
      <w:pPr>
        <w:ind w:firstLine="709"/>
        <w:jc w:val="both"/>
        <w:rPr>
          <w:lang w:val="en-US"/>
        </w:rPr>
      </w:pPr>
    </w:p>
    <w:tbl>
      <w:tblPr>
        <w:tblStyle w:val="a3"/>
        <w:tblW w:w="9442" w:type="dxa"/>
        <w:tblLook w:val="04A0" w:firstRow="1" w:lastRow="0" w:firstColumn="1" w:lastColumn="0" w:noHBand="0" w:noVBand="1"/>
      </w:tblPr>
      <w:tblGrid>
        <w:gridCol w:w="846"/>
        <w:gridCol w:w="6759"/>
        <w:gridCol w:w="1837"/>
      </w:tblGrid>
      <w:tr w:rsidR="00D70148" w14:paraId="34C098C8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0428" w14:textId="77777777" w:rsidR="00D70148" w:rsidRDefault="00D70148" w:rsidP="00A16443">
            <w:pPr>
              <w:pStyle w:val="aa"/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92481" w14:textId="77777777" w:rsidR="00D70148" w:rsidRDefault="00D701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pecies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6EFC" w14:textId="77777777" w:rsidR="00D70148" w:rsidRDefault="00D7014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ccession code</w:t>
            </w:r>
          </w:p>
        </w:tc>
      </w:tr>
      <w:tr w:rsidR="00D70148" w14:paraId="6FF60A16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0553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324B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cinetobacter </w:t>
            </w:r>
            <w:proofErr w:type="spellStart"/>
            <w:r>
              <w:rPr>
                <w:i/>
                <w:iCs/>
                <w:lang w:val="en-US"/>
              </w:rPr>
              <w:t>baumannii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5032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43953.1</w:t>
            </w:r>
          </w:p>
        </w:tc>
      </w:tr>
      <w:tr w:rsidR="00D70148" w14:paraId="089B72EA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DECEC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E82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ctinomyces </w:t>
            </w:r>
            <w:proofErr w:type="spellStart"/>
            <w:r>
              <w:rPr>
                <w:i/>
                <w:iCs/>
                <w:lang w:val="en-US"/>
              </w:rPr>
              <w:t>israelii</w:t>
            </w:r>
            <w:proofErr w:type="spellEnd"/>
            <w:r>
              <w:rPr>
                <w:i/>
                <w:iCs/>
                <w:lang w:val="en-US"/>
              </w:rPr>
              <w:t xml:space="preserve"> strain F034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633B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124548.1</w:t>
            </w:r>
          </w:p>
        </w:tc>
      </w:tr>
      <w:tr w:rsidR="00D70148" w14:paraId="2B152A20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436A6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16EA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ctinomyces </w:t>
            </w:r>
            <w:proofErr w:type="spellStart"/>
            <w:r>
              <w:rPr>
                <w:i/>
                <w:iCs/>
                <w:lang w:val="en-US"/>
              </w:rPr>
              <w:t>naeslundii</w:t>
            </w:r>
            <w:proofErr w:type="spellEnd"/>
            <w:r>
              <w:rPr>
                <w:i/>
                <w:iCs/>
                <w:lang w:val="en-US"/>
              </w:rPr>
              <w:t xml:space="preserve"> strain FDAARGOS_1037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DAE5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66049.1</w:t>
            </w:r>
          </w:p>
        </w:tc>
      </w:tr>
      <w:tr w:rsidR="00D70148" w14:paraId="1969326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D93A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36A7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acillus anthracis str. 'Ames Ancestor'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88D16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7530.2</w:t>
            </w:r>
          </w:p>
        </w:tc>
      </w:tr>
      <w:tr w:rsidR="00D70148" w14:paraId="270F8BC8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4FBD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F9F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acillus cereus strain FORC_047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BB586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17060.1</w:t>
            </w:r>
          </w:p>
        </w:tc>
      </w:tr>
      <w:tr w:rsidR="00D70148" w14:paraId="252FD245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30A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3F7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acteroides fragilis strain FDAARGOS_122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9207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69563.1</w:t>
            </w:r>
          </w:p>
        </w:tc>
      </w:tr>
      <w:tr w:rsidR="00D70148" w14:paraId="76253180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74C3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329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ifidobacterium longum subsp. longum JCM 1217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E6A0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15067.1</w:t>
            </w:r>
          </w:p>
        </w:tc>
      </w:tr>
      <w:tr w:rsidR="00D70148" w14:paraId="7872E0A1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901DA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8AF8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ordetella </w:t>
            </w:r>
            <w:proofErr w:type="spellStart"/>
            <w:r>
              <w:rPr>
                <w:i/>
                <w:iCs/>
                <w:lang w:val="en-US"/>
              </w:rPr>
              <w:t>parapertussis</w:t>
            </w:r>
            <w:proofErr w:type="spellEnd"/>
            <w:r>
              <w:rPr>
                <w:i/>
                <w:iCs/>
                <w:lang w:val="en-US"/>
              </w:rPr>
              <w:t xml:space="preserve"> strain A00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DC1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25070.1</w:t>
            </w:r>
          </w:p>
        </w:tc>
      </w:tr>
      <w:tr w:rsidR="00D70148" w14:paraId="4A6056F4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851C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707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ordetella pertussis strain H640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B6C2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25371.1</w:t>
            </w:r>
          </w:p>
        </w:tc>
      </w:tr>
      <w:tr w:rsidR="00D70148" w14:paraId="17DC4462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4991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02D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orrelia </w:t>
            </w:r>
            <w:proofErr w:type="spellStart"/>
            <w:r>
              <w:rPr>
                <w:i/>
                <w:iCs/>
                <w:lang w:val="en-US"/>
              </w:rPr>
              <w:t>recurrentis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D8F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00993.1</w:t>
            </w:r>
          </w:p>
        </w:tc>
      </w:tr>
      <w:tr w:rsidR="00D70148" w14:paraId="6DFC756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2B3B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F6927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Borrelia </w:t>
            </w:r>
            <w:proofErr w:type="spellStart"/>
            <w:r>
              <w:rPr>
                <w:i/>
                <w:iCs/>
                <w:lang w:val="en-US"/>
              </w:rPr>
              <w:t>duttonii</w:t>
            </w:r>
            <w:proofErr w:type="spellEnd"/>
            <w:r>
              <w:rPr>
                <w:i/>
                <w:iCs/>
                <w:lang w:val="en-US"/>
              </w:rPr>
              <w:t xml:space="preserve"> Ly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1B43E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P000976.1</w:t>
            </w:r>
          </w:p>
        </w:tc>
      </w:tr>
      <w:tr w:rsidR="00D70148" w14:paraId="59CE9F28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0EA2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A0A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rucella abortus 230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329F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7624.1</w:t>
            </w:r>
          </w:p>
        </w:tc>
      </w:tr>
      <w:tr w:rsidR="00D70148" w14:paraId="3F85A43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CAFF9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7D99E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Burkholderia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cepacia</w:t>
            </w:r>
            <w:proofErr w:type="spellEnd"/>
            <w:r>
              <w:rPr>
                <w:i/>
                <w:iCs/>
                <w:lang w:val="en-US"/>
              </w:rPr>
              <w:t xml:space="preserve"> strain BC16 </w:t>
            </w:r>
            <w:proofErr w:type="spellStart"/>
            <w:r>
              <w:rPr>
                <w:i/>
                <w:iCs/>
                <w:lang w:val="en-US"/>
              </w:rPr>
              <w:t>chr.</w:t>
            </w:r>
            <w:proofErr w:type="spellEnd"/>
            <w:r>
              <w:rPr>
                <w:i/>
                <w:iCs/>
                <w:lang w:val="en-US"/>
              </w:rPr>
              <w:t xml:space="preserve"> 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46D6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CP045235.1</w:t>
            </w:r>
          </w:p>
        </w:tc>
      </w:tr>
      <w:tr w:rsidR="00D70148" w14:paraId="06FE4F55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9BACF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04F1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Burkholderia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cepacia</w:t>
            </w:r>
            <w:proofErr w:type="spellEnd"/>
            <w:r>
              <w:rPr>
                <w:i/>
                <w:iCs/>
                <w:lang w:val="en-US"/>
              </w:rPr>
              <w:t xml:space="preserve"> strain BC16 </w:t>
            </w:r>
            <w:proofErr w:type="spellStart"/>
            <w:r>
              <w:rPr>
                <w:i/>
                <w:iCs/>
                <w:lang w:val="en-US"/>
              </w:rPr>
              <w:t>chr.</w:t>
            </w:r>
            <w:proofErr w:type="spellEnd"/>
            <w:r>
              <w:rPr>
                <w:i/>
                <w:iCs/>
                <w:lang w:val="en-US"/>
              </w:rPr>
              <w:t xml:space="preserve"> 2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738E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45236.1</w:t>
            </w:r>
          </w:p>
        </w:tc>
      </w:tr>
      <w:tr w:rsidR="00D70148" w14:paraId="045103C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634D0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4ED9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Burkholderia</w:t>
            </w:r>
            <w:proofErr w:type="spellEnd"/>
            <w:r>
              <w:rPr>
                <w:i/>
                <w:iCs/>
                <w:lang w:val="en-US"/>
              </w:rPr>
              <w:t xml:space="preserve"> mallei ATCC 23344 </w:t>
            </w:r>
            <w:proofErr w:type="spellStart"/>
            <w:r>
              <w:rPr>
                <w:i/>
                <w:iCs/>
                <w:lang w:val="en-US"/>
              </w:rPr>
              <w:t>chr</w:t>
            </w:r>
            <w:proofErr w:type="spellEnd"/>
            <w:r>
              <w:rPr>
                <w:i/>
                <w:iCs/>
                <w:lang w:val="en-US"/>
              </w:rPr>
              <w:t xml:space="preserve"> 2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BDED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00011.2</w:t>
            </w:r>
          </w:p>
        </w:tc>
      </w:tr>
      <w:tr w:rsidR="00D70148" w14:paraId="7B503AB0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A8DB6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B3D3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Burkholderia</w:t>
            </w:r>
            <w:proofErr w:type="spellEnd"/>
            <w:r>
              <w:rPr>
                <w:i/>
                <w:iCs/>
                <w:lang w:val="en-US"/>
              </w:rPr>
              <w:t xml:space="preserve"> mallei ATCC 23344 </w:t>
            </w:r>
            <w:proofErr w:type="spellStart"/>
            <w:r>
              <w:rPr>
                <w:i/>
                <w:iCs/>
                <w:lang w:val="en-US"/>
              </w:rPr>
              <w:t>chr.</w:t>
            </w:r>
            <w:proofErr w:type="spellEnd"/>
            <w:r>
              <w:rPr>
                <w:i/>
                <w:iCs/>
                <w:lang w:val="en-US"/>
              </w:rPr>
              <w:t xml:space="preserve"> 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8F086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00010.1</w:t>
            </w:r>
          </w:p>
        </w:tc>
      </w:tr>
      <w:tr w:rsidR="00D70148" w14:paraId="41F3C91E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87570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E1B23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ampylobacter coli str. FDAARGOS_73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3D23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46317.1</w:t>
            </w:r>
          </w:p>
        </w:tc>
      </w:tr>
      <w:tr w:rsidR="00D70148" w14:paraId="4316686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74E87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C730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hlamydia pneumoniae Wien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683A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N846980.1</w:t>
            </w:r>
          </w:p>
        </w:tc>
      </w:tr>
      <w:tr w:rsidR="00D70148" w14:paraId="2720E93A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0081D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4326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hlamydia trachomatis D/UW-3/CX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F5D0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E001273.1</w:t>
            </w:r>
          </w:p>
        </w:tc>
      </w:tr>
      <w:tr w:rsidR="00D70148" w14:paraId="0629B4C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03083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1CE4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itrobacter </w:t>
            </w:r>
            <w:proofErr w:type="spellStart"/>
            <w:r>
              <w:rPr>
                <w:i/>
                <w:iCs/>
                <w:lang w:val="en-US"/>
              </w:rPr>
              <w:t>freundii</w:t>
            </w:r>
            <w:proofErr w:type="spellEnd"/>
            <w:r>
              <w:rPr>
                <w:i/>
                <w:iCs/>
                <w:lang w:val="en-US"/>
              </w:rPr>
              <w:t xml:space="preserve"> ATCC 8090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37EF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49015.1</w:t>
            </w:r>
          </w:p>
        </w:tc>
      </w:tr>
      <w:tr w:rsidR="00D70148" w14:paraId="721C8110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8F161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0BF1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Clostridioides</w:t>
            </w:r>
            <w:proofErr w:type="spellEnd"/>
            <w:r>
              <w:rPr>
                <w:i/>
                <w:iCs/>
                <w:lang w:val="en-US"/>
              </w:rPr>
              <w:t xml:space="preserve"> difficile str. S-0253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08573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76401.1</w:t>
            </w:r>
          </w:p>
        </w:tc>
      </w:tr>
      <w:tr w:rsidR="00D70148" w14:paraId="3B9D0AD6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03F6B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DC86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lostridium botulinum str. 1169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E242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13681.1</w:t>
            </w:r>
          </w:p>
        </w:tc>
      </w:tr>
      <w:tr w:rsidR="00D70148" w14:paraId="0A983C95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8F75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D3B9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orynebacterium diphtheriae str. NCTC11397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0F2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N831026.1</w:t>
            </w:r>
          </w:p>
        </w:tc>
      </w:tr>
      <w:tr w:rsidR="00D70148" w14:paraId="658DA8B4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E092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FC9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orynebacterium </w:t>
            </w:r>
            <w:proofErr w:type="spellStart"/>
            <w:r>
              <w:rPr>
                <w:i/>
                <w:iCs/>
                <w:lang w:val="en-US"/>
              </w:rPr>
              <w:t>glutamicum</w:t>
            </w:r>
            <w:proofErr w:type="spellEnd"/>
            <w:r>
              <w:rPr>
                <w:i/>
                <w:iCs/>
                <w:lang w:val="en-US"/>
              </w:rPr>
              <w:t xml:space="preserve"> ATCC 13032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6AFA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A000036.3. </w:t>
            </w:r>
          </w:p>
        </w:tc>
      </w:tr>
      <w:tr w:rsidR="00D70148" w14:paraId="359E39D2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DF815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2E65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Cronobacter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sakazakii</w:t>
            </w:r>
            <w:proofErr w:type="spellEnd"/>
            <w:r>
              <w:rPr>
                <w:i/>
                <w:iCs/>
                <w:lang w:val="en-US"/>
              </w:rPr>
              <w:t xml:space="preserve"> str. CS-931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A7D1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27107.1</w:t>
            </w:r>
          </w:p>
        </w:tc>
      </w:tr>
      <w:tr w:rsidR="00D70148" w14:paraId="1D4D6DCB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EBEF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3DD9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Cutibacterium</w:t>
            </w:r>
            <w:proofErr w:type="spellEnd"/>
            <w:r>
              <w:rPr>
                <w:i/>
                <w:iCs/>
                <w:lang w:val="en-US"/>
              </w:rPr>
              <w:t xml:space="preserve"> acnes subsp. acnes NBRC 10760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5C7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P01623.1</w:t>
            </w:r>
          </w:p>
        </w:tc>
      </w:tr>
      <w:tr w:rsidR="00D70148" w14:paraId="430C6DC4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9C470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1BF4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Desulfovibrio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desulfuricans</w:t>
            </w:r>
            <w:proofErr w:type="spellEnd"/>
            <w:r>
              <w:rPr>
                <w:i/>
                <w:iCs/>
                <w:lang w:val="en-US"/>
              </w:rPr>
              <w:t xml:space="preserve"> str. L4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4B2C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72608.1</w:t>
            </w:r>
          </w:p>
        </w:tc>
      </w:tr>
      <w:tr w:rsidR="00D70148" w14:paraId="1240FB8D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C561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FF786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Eikenella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corrodens</w:t>
            </w:r>
            <w:proofErr w:type="spellEnd"/>
            <w:r>
              <w:rPr>
                <w:i/>
                <w:iCs/>
                <w:lang w:val="en-US"/>
              </w:rPr>
              <w:t xml:space="preserve"> str. NCTC10596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7AEF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T906482.1</w:t>
            </w:r>
          </w:p>
        </w:tc>
      </w:tr>
      <w:tr w:rsidR="00D70148" w14:paraId="62F0A54D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0951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5520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Escherichia coli O157:H7 str. Sakai DNA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7A13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2695.2</w:t>
            </w:r>
          </w:p>
        </w:tc>
      </w:tr>
      <w:tr w:rsidR="00D70148" w14:paraId="18176153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7182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6FB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Escherichia coli str. K-12 </w:t>
            </w:r>
            <w:proofErr w:type="spellStart"/>
            <w:r>
              <w:rPr>
                <w:i/>
                <w:iCs/>
                <w:lang w:val="en-US"/>
              </w:rPr>
              <w:t>substr</w:t>
            </w:r>
            <w:proofErr w:type="spellEnd"/>
            <w:r>
              <w:rPr>
                <w:i/>
                <w:iCs/>
                <w:lang w:val="en-US"/>
              </w:rPr>
              <w:t xml:space="preserve">. MG165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F205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0913.3</w:t>
            </w:r>
          </w:p>
        </w:tc>
      </w:tr>
      <w:tr w:rsidR="00D70148" w14:paraId="3FC10804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72D6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52B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Fusobacterium </w:t>
            </w:r>
            <w:proofErr w:type="spellStart"/>
            <w:r>
              <w:rPr>
                <w:i/>
                <w:iCs/>
                <w:lang w:val="en-US"/>
              </w:rPr>
              <w:t>nucleatum</w:t>
            </w:r>
            <w:proofErr w:type="spellEnd"/>
            <w:r>
              <w:rPr>
                <w:i/>
                <w:iCs/>
                <w:lang w:val="en-US"/>
              </w:rPr>
              <w:t xml:space="preserve"> subsp. </w:t>
            </w:r>
            <w:proofErr w:type="spellStart"/>
            <w:r>
              <w:rPr>
                <w:i/>
                <w:iCs/>
                <w:lang w:val="en-US"/>
              </w:rPr>
              <w:t>nucleatum</w:t>
            </w:r>
            <w:proofErr w:type="spellEnd"/>
            <w:r>
              <w:rPr>
                <w:i/>
                <w:iCs/>
                <w:lang w:val="en-US"/>
              </w:rPr>
              <w:t xml:space="preserve"> ATCC 25586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1CBB7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28101.1</w:t>
            </w:r>
          </w:p>
        </w:tc>
      </w:tr>
      <w:tr w:rsidR="00D70148" w14:paraId="47EECDDF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D67C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4285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Haemophilus</w:t>
            </w:r>
            <w:proofErr w:type="spellEnd"/>
            <w:r>
              <w:rPr>
                <w:i/>
                <w:iCs/>
                <w:lang w:val="en-US"/>
              </w:rPr>
              <w:t xml:space="preserve"> influenzae str. FDAARGOS_1560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BAD9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85952.1</w:t>
            </w:r>
          </w:p>
        </w:tc>
      </w:tr>
      <w:tr w:rsidR="00D70148" w14:paraId="6685B7FD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CCC50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ECE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Klebsiella </w:t>
            </w:r>
            <w:proofErr w:type="spellStart"/>
            <w:r>
              <w:rPr>
                <w:i/>
                <w:iCs/>
                <w:lang w:val="en-US"/>
              </w:rPr>
              <w:t>oxytoca</w:t>
            </w:r>
            <w:proofErr w:type="spellEnd"/>
            <w:r>
              <w:rPr>
                <w:i/>
                <w:iCs/>
                <w:lang w:val="en-US"/>
              </w:rPr>
              <w:t xml:space="preserve"> str. NCTC13727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B63F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R134333.1</w:t>
            </w:r>
          </w:p>
        </w:tc>
      </w:tr>
      <w:tr w:rsidR="00D70148" w14:paraId="48F36473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061E4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840C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Klebsiella pneumoniae subsp. pneumoniae HS11286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9905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03200.1</w:t>
            </w:r>
          </w:p>
        </w:tc>
      </w:tr>
      <w:tr w:rsidR="00D70148" w14:paraId="4EBA603E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15982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39FD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Klebsiella pneumoniae subsp. </w:t>
            </w:r>
            <w:proofErr w:type="spellStart"/>
            <w:r>
              <w:rPr>
                <w:i/>
                <w:iCs/>
                <w:lang w:val="en-US"/>
              </w:rPr>
              <w:t>rhinoscleromatis</w:t>
            </w:r>
            <w:proofErr w:type="spellEnd"/>
            <w:r>
              <w:rPr>
                <w:i/>
                <w:iCs/>
                <w:lang w:val="en-US"/>
              </w:rPr>
              <w:t xml:space="preserve"> str. KP4831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9316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962.1</w:t>
            </w:r>
          </w:p>
        </w:tc>
      </w:tr>
      <w:tr w:rsidR="00D70148" w14:paraId="00E95DD8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AFA2C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470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egionella pneumophila str. Philadelphia-1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61C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13742.1</w:t>
            </w:r>
          </w:p>
        </w:tc>
      </w:tr>
      <w:tr w:rsidR="00D70148" w14:paraId="41159AA4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1DF71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BFD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eptospira </w:t>
            </w:r>
            <w:proofErr w:type="spellStart"/>
            <w:r>
              <w:rPr>
                <w:i/>
                <w:iCs/>
                <w:lang w:val="en-US"/>
              </w:rPr>
              <w:t>interrogans</w:t>
            </w:r>
            <w:proofErr w:type="spellEnd"/>
            <w:r>
              <w:rPr>
                <w:i/>
                <w:iCs/>
                <w:lang w:val="en-US"/>
              </w:rPr>
              <w:t xml:space="preserve"> serovar </w:t>
            </w:r>
            <w:proofErr w:type="spellStart"/>
            <w:r>
              <w:rPr>
                <w:i/>
                <w:iCs/>
                <w:lang w:val="en-US"/>
              </w:rPr>
              <w:t>Copenhageni</w:t>
            </w:r>
            <w:proofErr w:type="spellEnd"/>
            <w:r>
              <w:rPr>
                <w:i/>
                <w:iCs/>
                <w:lang w:val="en-US"/>
              </w:rPr>
              <w:t xml:space="preserve"> str. FDAARGOS_203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CFBD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20414.2</w:t>
            </w:r>
          </w:p>
        </w:tc>
      </w:tr>
      <w:tr w:rsidR="00D70148" w14:paraId="45C22EA0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6496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1B49E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isteria monocytogenes EGD-e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B016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3210.1</w:t>
            </w:r>
          </w:p>
        </w:tc>
      </w:tr>
      <w:tr w:rsidR="00D70148" w14:paraId="360CBC2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39846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5A1B3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Metamycoplasma</w:t>
            </w:r>
            <w:proofErr w:type="spellEnd"/>
            <w:r>
              <w:rPr>
                <w:i/>
                <w:iCs/>
                <w:lang w:val="en-US"/>
              </w:rPr>
              <w:t xml:space="preserve"> hominis str. FBG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3BE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55151.1</w:t>
            </w:r>
          </w:p>
        </w:tc>
      </w:tr>
      <w:tr w:rsidR="00D70148" w14:paraId="307FBBFB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01D5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1FDC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oraxella catarrhalis str. CCRI-195ME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28ED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18059.1</w:t>
            </w:r>
          </w:p>
        </w:tc>
      </w:tr>
      <w:tr w:rsidR="00D70148" w14:paraId="372914A6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6427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DE91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avium subsp. avium str. DSM 44156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BE5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46507.1</w:t>
            </w:r>
          </w:p>
        </w:tc>
      </w:tr>
      <w:tr w:rsidR="00D70148" w14:paraId="18AFD30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9FB72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027C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</w:t>
            </w:r>
            <w:proofErr w:type="spellStart"/>
            <w:r>
              <w:rPr>
                <w:i/>
                <w:iCs/>
                <w:lang w:val="en-US"/>
              </w:rPr>
              <w:t>chelonae</w:t>
            </w:r>
            <w:proofErr w:type="spellEnd"/>
            <w:r>
              <w:rPr>
                <w:i/>
                <w:iCs/>
                <w:lang w:val="en-US"/>
              </w:rPr>
              <w:t xml:space="preserve"> CCUG 4744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284D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07220.1</w:t>
            </w:r>
          </w:p>
        </w:tc>
      </w:tr>
      <w:tr w:rsidR="00D70148" w14:paraId="777B2035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649F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00A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</w:t>
            </w:r>
            <w:proofErr w:type="spellStart"/>
            <w:r>
              <w:rPr>
                <w:i/>
                <w:iCs/>
                <w:lang w:val="en-US"/>
              </w:rPr>
              <w:t>intracellulare</w:t>
            </w:r>
            <w:proofErr w:type="spellEnd"/>
            <w:r>
              <w:rPr>
                <w:i/>
                <w:iCs/>
                <w:lang w:val="en-US"/>
              </w:rPr>
              <w:t xml:space="preserve"> str. FDAARGOS_1564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8E44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85945.1</w:t>
            </w:r>
          </w:p>
        </w:tc>
      </w:tr>
      <w:tr w:rsidR="00D70148" w14:paraId="67BEF82A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F80F9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3A3B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</w:t>
            </w:r>
            <w:proofErr w:type="spellStart"/>
            <w:r>
              <w:rPr>
                <w:i/>
                <w:iCs/>
                <w:lang w:val="en-US"/>
              </w:rPr>
              <w:t>kansasii</w:t>
            </w:r>
            <w:proofErr w:type="spellEnd"/>
            <w:r>
              <w:rPr>
                <w:i/>
                <w:iCs/>
                <w:lang w:val="en-US"/>
              </w:rPr>
              <w:t xml:space="preserve"> ATCC 1247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02A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06835.1</w:t>
            </w:r>
          </w:p>
        </w:tc>
      </w:tr>
      <w:tr w:rsidR="00D70148" w14:paraId="21B65C14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5D3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CE246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leprae Kyoto-2 DNA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16D9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P014567.1</w:t>
            </w:r>
          </w:p>
        </w:tc>
      </w:tr>
      <w:tr w:rsidR="00D70148" w14:paraId="6A168F56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2868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6000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cobacterium leprae str. MRHRU-235-G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5206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Z_CP029543.1</w:t>
            </w:r>
          </w:p>
        </w:tc>
      </w:tr>
      <w:tr w:rsidR="00D70148" w14:paraId="5FFEBB0D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CA4D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EFA0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</w:t>
            </w:r>
            <w:proofErr w:type="spellStart"/>
            <w:r>
              <w:rPr>
                <w:i/>
                <w:iCs/>
                <w:lang w:val="en-US"/>
              </w:rPr>
              <w:t>marinum</w:t>
            </w:r>
            <w:proofErr w:type="spellEnd"/>
            <w:r>
              <w:rPr>
                <w:i/>
                <w:iCs/>
                <w:lang w:val="en-US"/>
              </w:rPr>
              <w:t xml:space="preserve"> CCUG2099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B141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24190.1</w:t>
            </w:r>
          </w:p>
        </w:tc>
      </w:tr>
      <w:tr w:rsidR="00D70148" w14:paraId="0D19ACCA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AD5F0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2777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tuberculosis str. 11502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CBA7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70338.1</w:t>
            </w:r>
          </w:p>
        </w:tc>
      </w:tr>
      <w:tr w:rsidR="00D70148" w14:paraId="00D0C53B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8126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5586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tuberculosis str. 4860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C8FAE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53092.1</w:t>
            </w:r>
          </w:p>
        </w:tc>
      </w:tr>
      <w:tr w:rsidR="00D70148" w14:paraId="51EB126C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12B1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FB3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tuberculosis str. 500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A6B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49108.1</w:t>
            </w:r>
          </w:p>
        </w:tc>
      </w:tr>
      <w:tr w:rsidR="00D70148" w14:paraId="592C45A9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A5C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BB13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tube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NZ_CP029543.1rculosis str. BLR 4299 2019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B767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125620.1</w:t>
            </w:r>
          </w:p>
        </w:tc>
      </w:tr>
      <w:tr w:rsidR="00D70148" w14:paraId="0F8C9A26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589D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927F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bacterium tuberculosis str. BLR-31d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4F8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110674.1</w:t>
            </w:r>
          </w:p>
        </w:tc>
      </w:tr>
      <w:tr w:rsidR="00D70148" w14:paraId="37A49143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6392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2A19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Mycobacterium tuberculosis 924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F127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P115447.1</w:t>
            </w:r>
          </w:p>
        </w:tc>
      </w:tr>
      <w:tr w:rsidR="00D70148" w14:paraId="751B55B3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80FF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27F5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cobacterium tuberculosis H37Rv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B279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C_000962.3</w:t>
            </w:r>
          </w:p>
        </w:tc>
      </w:tr>
      <w:tr w:rsidR="00D70148" w14:paraId="731ECAAD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9F8D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B0D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Mycobacteroides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abscessus</w:t>
            </w:r>
            <w:proofErr w:type="spellEnd"/>
            <w:r>
              <w:rPr>
                <w:i/>
                <w:iCs/>
                <w:lang w:val="en-US"/>
              </w:rPr>
              <w:t xml:space="preserve"> str. FLAC054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544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14961.1</w:t>
            </w:r>
          </w:p>
        </w:tc>
      </w:tr>
      <w:tr w:rsidR="00D70148" w14:paraId="3FFD5C7F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4E39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FD8D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Mycolicibacterium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fortuitum</w:t>
            </w:r>
            <w:proofErr w:type="spellEnd"/>
            <w:r>
              <w:rPr>
                <w:i/>
                <w:iCs/>
                <w:lang w:val="en-US"/>
              </w:rPr>
              <w:t xml:space="preserve"> subsp. </w:t>
            </w:r>
            <w:proofErr w:type="spellStart"/>
            <w:r>
              <w:rPr>
                <w:i/>
                <w:iCs/>
                <w:lang w:val="en-US"/>
              </w:rPr>
              <w:t>fortuitum</w:t>
            </w:r>
            <w:proofErr w:type="spellEnd"/>
            <w:r>
              <w:rPr>
                <w:i/>
                <w:iCs/>
                <w:lang w:val="en-US"/>
              </w:rPr>
              <w:t xml:space="preserve"> JCM6387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DAA5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P025518.1</w:t>
            </w:r>
          </w:p>
        </w:tc>
      </w:tr>
      <w:tr w:rsidR="00D70148" w14:paraId="5C4F8139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3C24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A2046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Mycoplasma pneumoniae FH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E63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10546.1</w:t>
            </w:r>
          </w:p>
        </w:tc>
      </w:tr>
      <w:tr w:rsidR="00D70148" w14:paraId="28ADF538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D53FA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89B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eisseria meningitidis str. LNP2419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20E6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60280.1</w:t>
            </w:r>
          </w:p>
        </w:tc>
      </w:tr>
      <w:tr w:rsidR="00D70148" w14:paraId="7BA0ECF8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1AC5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0BE9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eisseria meningitidis str. PartJ-Nmeningitidis-RM8376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CD4E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64367.1</w:t>
            </w:r>
          </w:p>
        </w:tc>
      </w:tr>
      <w:tr w:rsidR="00D70148" w14:paraId="3701FE86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EFBC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CF30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ocardia </w:t>
            </w:r>
            <w:proofErr w:type="spellStart"/>
            <w:r>
              <w:rPr>
                <w:i/>
                <w:iCs/>
                <w:lang w:val="en-US"/>
              </w:rPr>
              <w:t>asteroides</w:t>
            </w:r>
            <w:proofErr w:type="spellEnd"/>
            <w:r>
              <w:rPr>
                <w:i/>
                <w:iCs/>
                <w:lang w:val="en-US"/>
              </w:rPr>
              <w:t xml:space="preserve"> str. NCTC11293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578A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R134352.1</w:t>
            </w:r>
          </w:p>
        </w:tc>
      </w:tr>
      <w:tr w:rsidR="00D70148" w14:paraId="623B621B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E3770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1BEF3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Porphyromonas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gingivalis</w:t>
            </w:r>
            <w:proofErr w:type="spellEnd"/>
            <w:r>
              <w:rPr>
                <w:i/>
                <w:iCs/>
                <w:lang w:val="en-US"/>
              </w:rPr>
              <w:t xml:space="preserve"> ATCC 33277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71C0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10729.1</w:t>
            </w:r>
          </w:p>
        </w:tc>
      </w:tr>
      <w:tr w:rsidR="00D70148" w14:paraId="50B2DF51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81AC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E717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Pseudomonas aeruginosa PAO1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7F4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2516.2</w:t>
            </w:r>
          </w:p>
        </w:tc>
      </w:tr>
      <w:tr w:rsidR="00D70148" w14:paraId="10E3FCE5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062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0182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Pseudomonas fluorescens str. NCTC1003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BA3B3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S483372.1</w:t>
            </w:r>
          </w:p>
        </w:tc>
      </w:tr>
      <w:tr w:rsidR="00D70148" w14:paraId="7EF4F662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9A234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638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ickettsia japonica YH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72C8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AP011533.1</w:t>
            </w:r>
          </w:p>
        </w:tc>
      </w:tr>
      <w:tr w:rsidR="00D70148" w14:paraId="72584A54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13A7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79F7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Rickettsia prowazekii str. </w:t>
            </w:r>
            <w:proofErr w:type="spellStart"/>
            <w:r>
              <w:rPr>
                <w:i/>
                <w:iCs/>
                <w:lang w:val="en-US"/>
              </w:rPr>
              <w:t>Breinl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E9CF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P004889.1</w:t>
            </w:r>
          </w:p>
        </w:tc>
      </w:tr>
      <w:tr w:rsidR="00D70148" w14:paraId="5C830B8E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64F0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51EB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Rhodococcus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erythropolis</w:t>
            </w:r>
            <w:proofErr w:type="spellEnd"/>
            <w:r>
              <w:rPr>
                <w:i/>
                <w:iCs/>
                <w:lang w:val="en-US"/>
              </w:rPr>
              <w:t xml:space="preserve"> R13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DA1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07255.1</w:t>
            </w:r>
          </w:p>
        </w:tc>
      </w:tr>
      <w:tr w:rsidR="00D70148" w14:paraId="016D48F5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1BB5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AF6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almonella enterica subsp. enterica serovar Typhi Ty2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46C5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AE014613.1</w:t>
            </w:r>
          </w:p>
        </w:tc>
      </w:tr>
      <w:tr w:rsidR="00D70148" w14:paraId="631BB76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A270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88EC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almonella enterica subsp. enterica serovar Typhimurium str. LT2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B84A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3197.2</w:t>
            </w:r>
          </w:p>
        </w:tc>
      </w:tr>
      <w:tr w:rsidR="00D70148" w14:paraId="20FD03E1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DCFC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7EF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Salmonella Typhimurium str. LT2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4DE9E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3197.2</w:t>
            </w:r>
          </w:p>
        </w:tc>
      </w:tr>
      <w:tr w:rsidR="00D70148" w14:paraId="1F8964D1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A9639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1C71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aphylococcus aureus str. BLR-DV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D5DD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58312.1</w:t>
            </w:r>
          </w:p>
        </w:tc>
      </w:tr>
      <w:tr w:rsidR="00D70148" w14:paraId="60580F41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D5E1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0ADF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aphylococcus aureus subsp. aureus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D8E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7795.1</w:t>
            </w:r>
          </w:p>
        </w:tc>
      </w:tr>
      <w:tr w:rsidR="00D70148" w14:paraId="23C11CEB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26ED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24A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aphylococcus epidermidis str. ATCC 14990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9467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35288.1</w:t>
            </w:r>
          </w:p>
        </w:tc>
      </w:tr>
      <w:tr w:rsidR="00D70148" w14:paraId="5FD583B3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339F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C22D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aphylococcus </w:t>
            </w:r>
            <w:proofErr w:type="spellStart"/>
            <w:r>
              <w:rPr>
                <w:i/>
                <w:iCs/>
                <w:lang w:val="en-US"/>
              </w:rPr>
              <w:t>haemolyticus</w:t>
            </w:r>
            <w:proofErr w:type="spellEnd"/>
            <w:r>
              <w:rPr>
                <w:i/>
                <w:iCs/>
                <w:lang w:val="en-US"/>
              </w:rPr>
              <w:t xml:space="preserve"> str. ATCC 620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1884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35291.1</w:t>
            </w:r>
          </w:p>
        </w:tc>
      </w:tr>
      <w:tr w:rsidR="00D70148" w14:paraId="4B6D66C1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A528E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D3F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aphylococcus saprophyticus subsp. saprophyticus ATCC 1530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9CEB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NC007350.1</w:t>
            </w:r>
          </w:p>
        </w:tc>
      </w:tr>
      <w:tr w:rsidR="00D70148" w14:paraId="44FA7CEA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BCD22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9751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Stenotrophomonas </w:t>
            </w:r>
            <w:proofErr w:type="spellStart"/>
            <w:r>
              <w:rPr>
                <w:i/>
                <w:iCs/>
                <w:color w:val="000000"/>
                <w:lang w:val="en-US"/>
              </w:rPr>
              <w:t>maltophilia</w:t>
            </w:r>
            <w:proofErr w:type="spellEnd"/>
            <w:r>
              <w:rPr>
                <w:i/>
                <w:iCs/>
                <w:color w:val="000000"/>
                <w:lang w:val="en-US"/>
              </w:rPr>
              <w:t xml:space="preserve"> NCTC10257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D7767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color w:val="000000"/>
                <w:lang w:val="en-US"/>
              </w:rPr>
              <w:t>LT906480.1</w:t>
            </w:r>
          </w:p>
        </w:tc>
      </w:tr>
      <w:tr w:rsidR="00D70148" w14:paraId="0BBE646C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6F652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4956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reptococcus agalactiae str. NGBS12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AD0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12480.1</w:t>
            </w:r>
          </w:p>
        </w:tc>
      </w:tr>
      <w:tr w:rsidR="00D70148" w14:paraId="5491A9BE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F4147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8038E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reptococcus </w:t>
            </w:r>
            <w:proofErr w:type="spellStart"/>
            <w:r>
              <w:rPr>
                <w:i/>
                <w:iCs/>
                <w:lang w:val="en-US"/>
              </w:rPr>
              <w:t>mutans</w:t>
            </w:r>
            <w:proofErr w:type="spellEnd"/>
            <w:r>
              <w:rPr>
                <w:i/>
                <w:iCs/>
                <w:lang w:val="en-US"/>
              </w:rPr>
              <w:t xml:space="preserve"> str. FDAARGOS 1458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D325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77404.1</w:t>
            </w:r>
          </w:p>
        </w:tc>
      </w:tr>
      <w:tr w:rsidR="00D70148" w14:paraId="2106F25E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9D24F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61D4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reptococcus pneumoniae str. NCTC746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15E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N831051.1</w:t>
            </w:r>
          </w:p>
        </w:tc>
      </w:tr>
      <w:tr w:rsidR="00D70148" w14:paraId="489D2A4C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B846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0AC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reptococcus pyogenes str. NCTC12064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5AB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LS483338.1</w:t>
            </w:r>
          </w:p>
        </w:tc>
      </w:tr>
      <w:tr w:rsidR="00D70148" w14:paraId="38B52AD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7D33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BF454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Streptomyces griseus str. NBC_01018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91C72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108682.1</w:t>
            </w:r>
          </w:p>
        </w:tc>
      </w:tr>
      <w:tr w:rsidR="00D70148" w14:paraId="50C202B8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94377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DD90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Treponema pallidum subsp. pallidum str. TpN-CL5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C1FF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95416.1</w:t>
            </w:r>
          </w:p>
        </w:tc>
      </w:tr>
      <w:tr w:rsidR="00D70148" w14:paraId="5613232C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2017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EE4A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reponema </w:t>
            </w:r>
            <w:proofErr w:type="spellStart"/>
            <w:r>
              <w:rPr>
                <w:i/>
                <w:iCs/>
                <w:lang w:val="en-US"/>
              </w:rPr>
              <w:t>denticola</w:t>
            </w:r>
            <w:proofErr w:type="spellEnd"/>
            <w:r>
              <w:rPr>
                <w:i/>
                <w:iCs/>
                <w:lang w:val="en-US"/>
              </w:rPr>
              <w:t xml:space="preserve"> ATCC 35405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5B8E5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C_002967.9</w:t>
            </w:r>
          </w:p>
        </w:tc>
      </w:tr>
      <w:tr w:rsidR="00D70148" w14:paraId="4C9AE987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94419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6494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hermus aquaticus Y51MC23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4F1BE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P010822.1</w:t>
            </w:r>
          </w:p>
        </w:tc>
      </w:tr>
      <w:tr w:rsidR="00D70148" w14:paraId="74094376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DC245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D64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Veillonella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lang w:val="en-US"/>
              </w:rPr>
              <w:t>parvula</w:t>
            </w:r>
            <w:proofErr w:type="spellEnd"/>
            <w:r>
              <w:rPr>
                <w:i/>
                <w:iCs/>
                <w:lang w:val="en-US"/>
              </w:rPr>
              <w:t xml:space="preserve"> DSM 2008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AD39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01820.1</w:t>
            </w:r>
          </w:p>
        </w:tc>
      </w:tr>
      <w:tr w:rsidR="00D70148" w14:paraId="250BC20A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0B51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E93B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Vibrio cholerae str. RFB16 </w:t>
            </w:r>
            <w:proofErr w:type="spellStart"/>
            <w:r>
              <w:rPr>
                <w:i/>
                <w:iCs/>
                <w:lang w:val="en-US"/>
              </w:rPr>
              <w:t>chr.</w:t>
            </w:r>
            <w:proofErr w:type="spellEnd"/>
            <w:r>
              <w:rPr>
                <w:i/>
                <w:iCs/>
                <w:lang w:val="en-US"/>
              </w:rPr>
              <w:t xml:space="preserve"> 2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46F3A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43556.1</w:t>
            </w:r>
          </w:p>
        </w:tc>
      </w:tr>
      <w:tr w:rsidR="00D70148" w14:paraId="0D3443A8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FB56D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FEE7E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Vibrio cholerae str. RFB16 </w:t>
            </w:r>
            <w:proofErr w:type="spellStart"/>
            <w:r>
              <w:rPr>
                <w:i/>
                <w:iCs/>
                <w:lang w:val="en-US"/>
              </w:rPr>
              <w:t>chr.</w:t>
            </w:r>
            <w:proofErr w:type="spellEnd"/>
            <w:r>
              <w:rPr>
                <w:i/>
                <w:iCs/>
                <w:lang w:val="en-US"/>
              </w:rPr>
              <w:t xml:space="preserve"> 1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D0DB8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CP043554.1</w:t>
            </w:r>
          </w:p>
        </w:tc>
      </w:tr>
      <w:tr w:rsidR="00D70148" w14:paraId="33C0FF2B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44884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ECA8C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Vibrio parahaemolyticus RIMD 2210633 DNA chr.1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0120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A000031.2</w:t>
            </w:r>
          </w:p>
        </w:tc>
      </w:tr>
      <w:tr w:rsidR="00D70148" w14:paraId="17A02E9E" w14:textId="77777777" w:rsidTr="00A1644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E699" w14:textId="77777777" w:rsidR="00D70148" w:rsidRDefault="00D70148" w:rsidP="00A16443">
            <w:pPr>
              <w:pStyle w:val="aa"/>
              <w:numPr>
                <w:ilvl w:val="0"/>
                <w:numId w:val="3"/>
              </w:numPr>
              <w:spacing w:after="0" w:line="240" w:lineRule="auto"/>
              <w:ind w:left="113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6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0241F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Vibrio parahaemolyticus RIMD 2210633 DNA chr.2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7701" w14:textId="77777777" w:rsidR="00D70148" w:rsidRDefault="00D7014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BA000032.2</w:t>
            </w:r>
          </w:p>
        </w:tc>
      </w:tr>
    </w:tbl>
    <w:p w14:paraId="77292149" w14:textId="77777777" w:rsidR="00D70148" w:rsidRDefault="00D70148" w:rsidP="00D70148">
      <w:pPr>
        <w:rPr>
          <w:kern w:val="2"/>
          <w:lang w:val="en-US" w:eastAsia="en-US"/>
          <w14:ligatures w14:val="standardContextual"/>
        </w:rPr>
      </w:pPr>
    </w:p>
    <w:p w14:paraId="7FEEEF11" w14:textId="77777777" w:rsidR="00D70148" w:rsidRDefault="00D70148" w:rsidP="00D70148">
      <w:pPr>
        <w:rPr>
          <w:color w:val="000000"/>
        </w:rPr>
      </w:pPr>
    </w:p>
    <w:p w14:paraId="22E88B04" w14:textId="349E0558" w:rsidR="00D70148" w:rsidRPr="0053131C" w:rsidRDefault="00D70148">
      <w:pPr>
        <w:rPr>
          <w:color w:val="0D0D0D" w:themeColor="text1" w:themeTint="F2"/>
          <w:sz w:val="22"/>
          <w:szCs w:val="22"/>
        </w:rPr>
      </w:pPr>
    </w:p>
    <w:sectPr w:rsidR="00D70148" w:rsidRPr="0053131C" w:rsidSect="00D70148">
      <w:pgSz w:w="11906" w:h="16838"/>
      <w:pgMar w:top="1134" w:right="851" w:bottom="1134" w:left="1701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E8E2C" w14:textId="77777777" w:rsidR="004E4EF4" w:rsidRDefault="004E4EF4" w:rsidP="000904D3">
      <w:r>
        <w:separator/>
      </w:r>
    </w:p>
  </w:endnote>
  <w:endnote w:type="continuationSeparator" w:id="0">
    <w:p w14:paraId="650DD3D6" w14:textId="77777777" w:rsidR="004E4EF4" w:rsidRDefault="004E4EF4" w:rsidP="00090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mbria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7811142"/>
      <w:docPartObj>
        <w:docPartGallery w:val="Page Numbers (Bottom of Page)"/>
        <w:docPartUnique/>
      </w:docPartObj>
    </w:sdtPr>
    <w:sdtEndPr/>
    <w:sdtContent>
      <w:p w14:paraId="19FDC59E" w14:textId="1E722C3A" w:rsidR="0053131C" w:rsidRDefault="0053131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822CE3" w14:textId="77777777" w:rsidR="0053131C" w:rsidRDefault="0053131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51EDA" w14:textId="77777777" w:rsidR="004E4EF4" w:rsidRDefault="004E4EF4" w:rsidP="000904D3">
      <w:r>
        <w:separator/>
      </w:r>
    </w:p>
  </w:footnote>
  <w:footnote w:type="continuationSeparator" w:id="0">
    <w:p w14:paraId="7E30E7BD" w14:textId="77777777" w:rsidR="004E4EF4" w:rsidRDefault="004E4EF4" w:rsidP="00090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3775"/>
    <w:multiLevelType w:val="hybridMultilevel"/>
    <w:tmpl w:val="7284C1C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>
      <w:start w:val="1"/>
      <w:numFmt w:val="decimal"/>
      <w:lvlText w:val="%4."/>
      <w:lvlJc w:val="left"/>
      <w:pPr>
        <w:ind w:left="2880" w:hanging="360"/>
      </w:pPr>
    </w:lvl>
    <w:lvl w:ilvl="4" w:tplc="04190019">
      <w:start w:val="1"/>
      <w:numFmt w:val="lowerLetter"/>
      <w:lvlText w:val="%5."/>
      <w:lvlJc w:val="left"/>
      <w:pPr>
        <w:ind w:left="3600" w:hanging="360"/>
      </w:pPr>
    </w:lvl>
    <w:lvl w:ilvl="5" w:tplc="0419001B">
      <w:start w:val="1"/>
      <w:numFmt w:val="lowerRoman"/>
      <w:lvlText w:val="%6."/>
      <w:lvlJc w:val="right"/>
      <w:pPr>
        <w:ind w:left="4320" w:hanging="180"/>
      </w:pPr>
    </w:lvl>
    <w:lvl w:ilvl="6" w:tplc="0419000F">
      <w:start w:val="1"/>
      <w:numFmt w:val="decimal"/>
      <w:lvlText w:val="%7."/>
      <w:lvlJc w:val="left"/>
      <w:pPr>
        <w:ind w:left="5040" w:hanging="360"/>
      </w:pPr>
    </w:lvl>
    <w:lvl w:ilvl="7" w:tplc="04190019">
      <w:start w:val="1"/>
      <w:numFmt w:val="lowerLetter"/>
      <w:lvlText w:val="%8."/>
      <w:lvlJc w:val="left"/>
      <w:pPr>
        <w:ind w:left="5760" w:hanging="360"/>
      </w:pPr>
    </w:lvl>
    <w:lvl w:ilvl="8" w:tplc="041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A915B9"/>
    <w:multiLevelType w:val="multilevel"/>
    <w:tmpl w:val="2EAA7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CF65CA"/>
    <w:multiLevelType w:val="multilevel"/>
    <w:tmpl w:val="3D707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8E65FD"/>
    <w:multiLevelType w:val="multilevel"/>
    <w:tmpl w:val="E4B22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DA5"/>
    <w:rsid w:val="00026384"/>
    <w:rsid w:val="00041E96"/>
    <w:rsid w:val="00043806"/>
    <w:rsid w:val="000752FB"/>
    <w:rsid w:val="000904D3"/>
    <w:rsid w:val="001A7E81"/>
    <w:rsid w:val="001B52EB"/>
    <w:rsid w:val="001D0E02"/>
    <w:rsid w:val="001D5859"/>
    <w:rsid w:val="001D76A6"/>
    <w:rsid w:val="002759B1"/>
    <w:rsid w:val="00285590"/>
    <w:rsid w:val="00290EDA"/>
    <w:rsid w:val="002C4B98"/>
    <w:rsid w:val="00315150"/>
    <w:rsid w:val="003C6542"/>
    <w:rsid w:val="003D3A40"/>
    <w:rsid w:val="003E0835"/>
    <w:rsid w:val="00431312"/>
    <w:rsid w:val="00465A15"/>
    <w:rsid w:val="00466A3E"/>
    <w:rsid w:val="00476B01"/>
    <w:rsid w:val="004E4EF4"/>
    <w:rsid w:val="00523E22"/>
    <w:rsid w:val="0053131C"/>
    <w:rsid w:val="005710AB"/>
    <w:rsid w:val="005A22C6"/>
    <w:rsid w:val="005D7393"/>
    <w:rsid w:val="005E765C"/>
    <w:rsid w:val="00636203"/>
    <w:rsid w:val="00671884"/>
    <w:rsid w:val="006759AC"/>
    <w:rsid w:val="006A6960"/>
    <w:rsid w:val="006B45A4"/>
    <w:rsid w:val="00700634"/>
    <w:rsid w:val="00700C7A"/>
    <w:rsid w:val="0071144B"/>
    <w:rsid w:val="00762CE8"/>
    <w:rsid w:val="00763502"/>
    <w:rsid w:val="007A1E6B"/>
    <w:rsid w:val="007B0E2E"/>
    <w:rsid w:val="007C024D"/>
    <w:rsid w:val="007F6B28"/>
    <w:rsid w:val="00820865"/>
    <w:rsid w:val="00842FF9"/>
    <w:rsid w:val="00871A8B"/>
    <w:rsid w:val="00891F5D"/>
    <w:rsid w:val="008A1D17"/>
    <w:rsid w:val="008D1A49"/>
    <w:rsid w:val="008F487E"/>
    <w:rsid w:val="0090225F"/>
    <w:rsid w:val="00916581"/>
    <w:rsid w:val="00972F5C"/>
    <w:rsid w:val="00A05649"/>
    <w:rsid w:val="00A05D84"/>
    <w:rsid w:val="00A16443"/>
    <w:rsid w:val="00A33088"/>
    <w:rsid w:val="00A50233"/>
    <w:rsid w:val="00A8782E"/>
    <w:rsid w:val="00A94CED"/>
    <w:rsid w:val="00AD2964"/>
    <w:rsid w:val="00AE0DD1"/>
    <w:rsid w:val="00BA0DBD"/>
    <w:rsid w:val="00BA5A8E"/>
    <w:rsid w:val="00BB5DED"/>
    <w:rsid w:val="00BE1DA5"/>
    <w:rsid w:val="00BE3E43"/>
    <w:rsid w:val="00BE7BAE"/>
    <w:rsid w:val="00BF1E8E"/>
    <w:rsid w:val="00C51B7E"/>
    <w:rsid w:val="00C71371"/>
    <w:rsid w:val="00C91BEB"/>
    <w:rsid w:val="00CA5B76"/>
    <w:rsid w:val="00CB17E8"/>
    <w:rsid w:val="00CD667C"/>
    <w:rsid w:val="00D21EEA"/>
    <w:rsid w:val="00D50A11"/>
    <w:rsid w:val="00D70148"/>
    <w:rsid w:val="00DD053B"/>
    <w:rsid w:val="00E02AEA"/>
    <w:rsid w:val="00E252F7"/>
    <w:rsid w:val="00E8114E"/>
    <w:rsid w:val="00E83AD4"/>
    <w:rsid w:val="00EA3254"/>
    <w:rsid w:val="00EC0FDC"/>
    <w:rsid w:val="00F10D59"/>
    <w:rsid w:val="00F43F7D"/>
    <w:rsid w:val="00FA64E3"/>
    <w:rsid w:val="00FC2EE7"/>
    <w:rsid w:val="00FE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AE123"/>
  <w15:chartTrackingRefBased/>
  <w15:docId w15:val="{5D0B6809-4207-43B1-AC7C-185E20890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BEB"/>
    <w:pPr>
      <w:spacing w:after="0" w:line="240" w:lineRule="auto"/>
    </w:pPr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paragraph" w:styleId="1">
    <w:name w:val="heading 1"/>
    <w:basedOn w:val="a"/>
    <w:link w:val="10"/>
    <w:uiPriority w:val="9"/>
    <w:qFormat/>
    <w:rsid w:val="007C02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2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unhideWhenUsed/>
    <w:qFormat/>
    <w:rsid w:val="007C02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1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BE1D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rsid w:val="00BE1DA5"/>
    <w:rPr>
      <w:rFonts w:ascii="Courier New" w:eastAsia="Times New Roman" w:hAnsi="Courier New" w:cs="Courier New"/>
      <w:kern w:val="0"/>
      <w:sz w:val="20"/>
      <w:szCs w:val="20"/>
      <w:lang w:eastAsia="ru-RU"/>
      <w14:ligatures w14:val="none"/>
    </w:rPr>
  </w:style>
  <w:style w:type="character" w:styleId="a4">
    <w:name w:val="Hyperlink"/>
    <w:basedOn w:val="a0"/>
    <w:uiPriority w:val="99"/>
    <w:semiHidden/>
    <w:unhideWhenUsed/>
    <w:rsid w:val="008A1D17"/>
    <w:rPr>
      <w:color w:val="0000FF"/>
      <w:u w:val="single"/>
    </w:rPr>
  </w:style>
  <w:style w:type="character" w:customStyle="1" w:styleId="feat-mrna">
    <w:name w:val="feat-mrna"/>
    <w:basedOn w:val="a0"/>
    <w:rsid w:val="00EA3254"/>
  </w:style>
  <w:style w:type="character" w:customStyle="1" w:styleId="10">
    <w:name w:val="Заголовок 1 Знак"/>
    <w:basedOn w:val="a0"/>
    <w:link w:val="1"/>
    <w:uiPriority w:val="9"/>
    <w:rsid w:val="007C024D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  <w14:ligatures w14:val="none"/>
    </w:rPr>
  </w:style>
  <w:style w:type="paragraph" w:customStyle="1" w:styleId="itemid">
    <w:name w:val="itemid"/>
    <w:basedOn w:val="a"/>
    <w:rsid w:val="007C024D"/>
    <w:pPr>
      <w:spacing w:before="100" w:beforeAutospacing="1" w:after="100" w:afterAutospacing="1"/>
    </w:pPr>
  </w:style>
  <w:style w:type="character" w:customStyle="1" w:styleId="40">
    <w:name w:val="Заголовок 4 Знак"/>
    <w:basedOn w:val="a0"/>
    <w:link w:val="4"/>
    <w:uiPriority w:val="9"/>
    <w:rsid w:val="007C024D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usa-label">
    <w:name w:val="usa-label"/>
    <w:basedOn w:val="a0"/>
    <w:rsid w:val="007C024D"/>
  </w:style>
  <w:style w:type="character" w:customStyle="1" w:styleId="ui-expander-controllink">
    <w:name w:val="ui-expander-controllink"/>
    <w:basedOn w:val="a0"/>
    <w:rsid w:val="007C024D"/>
  </w:style>
  <w:style w:type="character" w:customStyle="1" w:styleId="20">
    <w:name w:val="Заголовок 2 Знак"/>
    <w:basedOn w:val="a0"/>
    <w:link w:val="2"/>
    <w:uiPriority w:val="9"/>
    <w:semiHidden/>
    <w:rsid w:val="007C024D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a5">
    <w:name w:val="header"/>
    <w:basedOn w:val="a"/>
    <w:link w:val="a6"/>
    <w:uiPriority w:val="99"/>
    <w:unhideWhenUsed/>
    <w:rsid w:val="000904D3"/>
    <w:pPr>
      <w:tabs>
        <w:tab w:val="center" w:pos="4513"/>
        <w:tab w:val="right" w:pos="9026"/>
      </w:tabs>
    </w:pPr>
  </w:style>
  <w:style w:type="character" w:customStyle="1" w:styleId="a6">
    <w:name w:val="Верхний колонтитул Знак"/>
    <w:basedOn w:val="a0"/>
    <w:link w:val="a5"/>
    <w:uiPriority w:val="99"/>
    <w:rsid w:val="000904D3"/>
  </w:style>
  <w:style w:type="paragraph" w:styleId="a7">
    <w:name w:val="footer"/>
    <w:basedOn w:val="a"/>
    <w:link w:val="a8"/>
    <w:uiPriority w:val="99"/>
    <w:unhideWhenUsed/>
    <w:rsid w:val="000904D3"/>
    <w:pPr>
      <w:tabs>
        <w:tab w:val="center" w:pos="4513"/>
        <w:tab w:val="right" w:pos="9026"/>
      </w:tabs>
    </w:pPr>
  </w:style>
  <w:style w:type="character" w:customStyle="1" w:styleId="a8">
    <w:name w:val="Нижний колонтитул Знак"/>
    <w:basedOn w:val="a0"/>
    <w:link w:val="a7"/>
    <w:uiPriority w:val="99"/>
    <w:rsid w:val="000904D3"/>
  </w:style>
  <w:style w:type="character" w:styleId="a9">
    <w:name w:val="Strong"/>
    <w:basedOn w:val="a0"/>
    <w:uiPriority w:val="22"/>
    <w:qFormat/>
    <w:rsid w:val="0053131C"/>
    <w:rPr>
      <w:b/>
      <w:bCs/>
    </w:rPr>
  </w:style>
  <w:style w:type="paragraph" w:styleId="aa">
    <w:name w:val="List Paragraph"/>
    <w:basedOn w:val="a"/>
    <w:uiPriority w:val="34"/>
    <w:qFormat/>
    <w:rsid w:val="00D70148"/>
    <w:pPr>
      <w:spacing w:after="160" w:line="276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ab">
    <w:name w:val="Normal (Web)"/>
    <w:basedOn w:val="a"/>
    <w:uiPriority w:val="99"/>
    <w:semiHidden/>
    <w:unhideWhenUsed/>
    <w:rsid w:val="0090225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2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20</Words>
  <Characters>9804</Characters>
  <Application>Microsoft Office Word</Application>
  <DocSecurity>0</DocSecurity>
  <Lines>81</Lines>
  <Paragraphs>2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Aleschenkova</dc:creator>
  <cp:keywords/>
  <dc:description/>
  <cp:lastModifiedBy>Veronika Aleschenkova</cp:lastModifiedBy>
  <cp:revision>2</cp:revision>
  <cp:lastPrinted>2025-09-14T17:48:00Z</cp:lastPrinted>
  <dcterms:created xsi:type="dcterms:W3CDTF">2026-03-26T20:00:00Z</dcterms:created>
  <dcterms:modified xsi:type="dcterms:W3CDTF">2026-03-26T20:00:00Z</dcterms:modified>
</cp:coreProperties>
</file>